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D629E" w14:textId="77777777" w:rsidR="008C1BCC" w:rsidRPr="007F33F6" w:rsidRDefault="008C1BCC" w:rsidP="008C1BC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D6D3ACA" w14:textId="77777777" w:rsidR="008C1BCC" w:rsidRDefault="008C1BCC" w:rsidP="008C1BCC">
      <w:pPr>
        <w:jc w:val="center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227526BC" w14:textId="77777777" w:rsidR="008C1BCC" w:rsidRDefault="008C1BCC" w:rsidP="008C1BCC">
      <w:pPr>
        <w:jc w:val="center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035BBB7D" w14:textId="77777777" w:rsidR="008C1BCC" w:rsidRDefault="008C1BCC" w:rsidP="008C1BCC">
      <w:pPr>
        <w:jc w:val="center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71345EEF" w14:textId="5E081BF7" w:rsidR="008C1BCC" w:rsidRPr="00252FD1" w:rsidRDefault="00EB3357" w:rsidP="008C1BCC">
      <w:pPr>
        <w:jc w:val="center"/>
        <w:rPr>
          <w:rFonts w:ascii="Arial" w:hAnsi="Arial" w:cs="Arial"/>
          <w:b/>
          <w:bCs/>
          <w:color w:val="000000"/>
          <w:sz w:val="26"/>
          <w:szCs w:val="26"/>
          <w:lang w:eastAsia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eastAsia="en-GB"/>
        </w:rPr>
        <w:t xml:space="preserve">Communities </w:t>
      </w:r>
      <w:r w:rsidR="008C1BCC" w:rsidRPr="00252FD1">
        <w:rPr>
          <w:rFonts w:ascii="Arial" w:hAnsi="Arial" w:cs="Arial"/>
          <w:b/>
          <w:bCs/>
          <w:color w:val="000000"/>
          <w:sz w:val="26"/>
          <w:szCs w:val="26"/>
          <w:lang w:eastAsia="en-GB"/>
        </w:rPr>
        <w:t>and the Social Brain survey</w:t>
      </w:r>
    </w:p>
    <w:p w14:paraId="012ADD55" w14:textId="77777777" w:rsidR="008C1BCC" w:rsidRPr="003D69C1" w:rsidRDefault="008C1BCC" w:rsidP="008C1BCC">
      <w:pPr>
        <w:jc w:val="both"/>
        <w:rPr>
          <w:rFonts w:ascii="Arial" w:hAnsi="Arial" w:cs="Arial"/>
          <w:b/>
          <w:bCs/>
          <w:color w:val="000000"/>
          <w:lang w:eastAsia="en-GB"/>
        </w:rPr>
      </w:pPr>
    </w:p>
    <w:p w14:paraId="6479A592" w14:textId="77777777" w:rsidR="008C1BCC" w:rsidRPr="003D69C1" w:rsidRDefault="008C1BCC" w:rsidP="008C1BCC">
      <w:pPr>
        <w:jc w:val="both"/>
        <w:rPr>
          <w:rFonts w:ascii="Arial" w:hAnsi="Arial" w:cs="Arial"/>
          <w:bCs/>
          <w:color w:val="000000"/>
          <w:lang w:eastAsia="en-GB"/>
        </w:rPr>
      </w:pPr>
      <w:r w:rsidRPr="003D69C1">
        <w:rPr>
          <w:rFonts w:ascii="Arial" w:hAnsi="Arial" w:cs="Arial"/>
          <w:bCs/>
          <w:color w:val="000000"/>
          <w:lang w:eastAsia="en-GB"/>
        </w:rPr>
        <w:t>In this survey, please tick or circle the answer that applies. Please tick</w:t>
      </w:r>
      <w:r>
        <w:rPr>
          <w:rFonts w:ascii="Arial" w:hAnsi="Arial" w:cs="Arial"/>
          <w:bCs/>
          <w:color w:val="000000"/>
          <w:lang w:eastAsia="en-GB"/>
        </w:rPr>
        <w:t>, cross,</w:t>
      </w:r>
      <w:r w:rsidRPr="003D69C1">
        <w:rPr>
          <w:rFonts w:ascii="Arial" w:hAnsi="Arial" w:cs="Arial"/>
          <w:bCs/>
          <w:color w:val="000000"/>
          <w:lang w:eastAsia="en-GB"/>
        </w:rPr>
        <w:t xml:space="preserve"> or circle </w:t>
      </w:r>
      <w:r w:rsidRPr="003D69C1">
        <w:rPr>
          <w:rFonts w:ascii="Arial" w:hAnsi="Arial" w:cs="Arial"/>
          <w:bCs/>
          <w:color w:val="000000"/>
          <w:u w:val="single"/>
          <w:lang w:eastAsia="en-GB"/>
        </w:rPr>
        <w:t>only one answer</w:t>
      </w:r>
      <w:r w:rsidRPr="003D69C1">
        <w:rPr>
          <w:rFonts w:ascii="Arial" w:hAnsi="Arial" w:cs="Arial"/>
          <w:bCs/>
          <w:color w:val="000000"/>
          <w:lang w:eastAsia="en-GB"/>
        </w:rPr>
        <w:t xml:space="preserve"> per question, unless it is specifically indicated that multiple answers are possible. </w:t>
      </w:r>
    </w:p>
    <w:p w14:paraId="29D1CBE0" w14:textId="77777777" w:rsidR="008C1BCC" w:rsidRPr="003D69C1" w:rsidRDefault="008C1BCC" w:rsidP="008C1BCC">
      <w:pPr>
        <w:jc w:val="both"/>
        <w:rPr>
          <w:rFonts w:ascii="Arial" w:hAnsi="Arial" w:cs="Arial"/>
          <w:bCs/>
          <w:color w:val="000000"/>
          <w:lang w:eastAsia="en-GB"/>
        </w:rPr>
      </w:pPr>
    </w:p>
    <w:p w14:paraId="70871CA6" w14:textId="77777777" w:rsidR="008C1BCC" w:rsidRPr="003D69C1" w:rsidRDefault="008C1BCC" w:rsidP="008C1BCC">
      <w:pPr>
        <w:jc w:val="both"/>
        <w:rPr>
          <w:rFonts w:ascii="Arial" w:hAnsi="Arial" w:cs="Arial"/>
          <w:bCs/>
          <w:color w:val="000000"/>
          <w:lang w:eastAsia="en-GB"/>
        </w:rPr>
      </w:pPr>
      <w:r w:rsidRPr="003D69C1">
        <w:rPr>
          <w:rFonts w:ascii="Arial" w:hAnsi="Arial" w:cs="Arial"/>
          <w:bCs/>
          <w:color w:val="000000"/>
          <w:lang w:eastAsia="en-GB"/>
        </w:rPr>
        <w:t xml:space="preserve">Please feel free to ask the researcher(s) who is/are present if you have any questions at any point. </w:t>
      </w:r>
    </w:p>
    <w:p w14:paraId="0A630910" w14:textId="77777777" w:rsidR="008C1BCC" w:rsidRPr="007F33F6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145F6EED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2C2F31D9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29980AB4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48DF700F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3EDAD308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BDE9CBD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562FFFC3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0A73B47C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13DFA7F4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063B0A3F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2204B4C2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29972DDA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27C6C097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0ED723C5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E83F7E8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57CA7A16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0DBA931C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49AA48FA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24BE7451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39810491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259910E9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7C2A7323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03900446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47009CF7" w14:textId="77777777" w:rsidR="008C1BCC" w:rsidRDefault="008C1BCC" w:rsidP="008C1BCC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7D9277A8" w14:textId="77777777" w:rsidR="008C1BCC" w:rsidRPr="00793E3F" w:rsidRDefault="008C1BCC" w:rsidP="008C1BCC">
      <w:pPr>
        <w:jc w:val="both"/>
        <w:rPr>
          <w:rFonts w:ascii="Arial" w:hAnsi="Arial" w:cs="Arial"/>
          <w:bCs/>
          <w:i/>
          <w:color w:val="000000"/>
          <w:sz w:val="22"/>
          <w:szCs w:val="22"/>
          <w:lang w:eastAsia="en-GB"/>
        </w:rPr>
      </w:pPr>
      <w:r w:rsidRPr="00793E3F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For researchers’ use only:</w:t>
      </w:r>
    </w:p>
    <w:p w14:paraId="7705769E" w14:textId="77777777" w:rsidR="008C1BCC" w:rsidRPr="007F33F6" w:rsidRDefault="008C1BCC" w:rsidP="008C1BCC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261"/>
        <w:gridCol w:w="1842"/>
      </w:tblGrid>
      <w:tr w:rsidR="008C1BCC" w:rsidRPr="007F33F6" w14:paraId="225B01D2" w14:textId="77777777" w:rsidTr="001E4064">
        <w:trPr>
          <w:trHeight w:val="506"/>
        </w:trPr>
        <w:tc>
          <w:tcPr>
            <w:tcW w:w="3261" w:type="dxa"/>
            <w:tcBorders>
              <w:left w:val="single" w:sz="4" w:space="0" w:color="C4BC96" w:themeColor="background2" w:themeShade="BF"/>
            </w:tcBorders>
          </w:tcPr>
          <w:p w14:paraId="27A47EB7" w14:textId="77777777" w:rsidR="008C1BCC" w:rsidRPr="007F33F6" w:rsidRDefault="008C1BCC" w:rsidP="001E406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ressure cuff measure before:</w:t>
            </w:r>
          </w:p>
          <w:p w14:paraId="6C9DFAEF" w14:textId="77777777" w:rsidR="008C1BCC" w:rsidRPr="007F33F6" w:rsidRDefault="008C1BCC" w:rsidP="001E4064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2" w:type="dxa"/>
            <w:tcBorders>
              <w:right w:val="single" w:sz="4" w:space="0" w:color="C4BC96" w:themeColor="background2" w:themeShade="BF"/>
            </w:tcBorders>
          </w:tcPr>
          <w:p w14:paraId="03B09578" w14:textId="77777777" w:rsidR="008C1BCC" w:rsidRDefault="008C1BCC" w:rsidP="001E4064">
            <w:pPr>
              <w:jc w:val="both"/>
              <w:textAlignment w:val="baseline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  <w:p w14:paraId="2862CCC6" w14:textId="77777777" w:rsidR="008C1BCC" w:rsidRDefault="008C1BCC" w:rsidP="001E4064">
            <w:pPr>
              <w:jc w:val="both"/>
              <w:textAlignment w:val="baseline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  <w:p w14:paraId="715699E6" w14:textId="77777777" w:rsidR="008C1BCC" w:rsidRPr="007F33F6" w:rsidRDefault="008C1BCC" w:rsidP="001E4064">
            <w:pPr>
              <w:jc w:val="both"/>
              <w:textAlignment w:val="baseline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8C1BCC" w:rsidRPr="007F33F6" w14:paraId="3EB5FD70" w14:textId="77777777" w:rsidTr="001E4064">
        <w:trPr>
          <w:trHeight w:val="506"/>
        </w:trPr>
        <w:tc>
          <w:tcPr>
            <w:tcW w:w="3261" w:type="dxa"/>
            <w:tcBorders>
              <w:left w:val="single" w:sz="4" w:space="0" w:color="C4BC96" w:themeColor="background2" w:themeShade="BF"/>
            </w:tcBorders>
          </w:tcPr>
          <w:p w14:paraId="1861931C" w14:textId="77777777" w:rsidR="008C1BCC" w:rsidRPr="007F33F6" w:rsidRDefault="008C1BCC" w:rsidP="001E406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ressure cuff measure after:</w:t>
            </w:r>
          </w:p>
          <w:p w14:paraId="72554706" w14:textId="77777777" w:rsidR="008C1BCC" w:rsidRPr="007F33F6" w:rsidRDefault="008C1BCC" w:rsidP="001E4064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2" w:type="dxa"/>
            <w:tcBorders>
              <w:right w:val="single" w:sz="4" w:space="0" w:color="C4BC96" w:themeColor="background2" w:themeShade="BF"/>
            </w:tcBorders>
          </w:tcPr>
          <w:p w14:paraId="4C92B7AD" w14:textId="77777777" w:rsidR="008C1BCC" w:rsidRDefault="008C1BCC" w:rsidP="001E406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339D437C" w14:textId="77777777" w:rsidR="008C1BCC" w:rsidRDefault="008C1BCC" w:rsidP="001E406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3332CB82" w14:textId="77777777" w:rsidR="008C1BCC" w:rsidRPr="007F33F6" w:rsidRDefault="008C1BCC" w:rsidP="001E4064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66C888E7" w14:textId="77777777" w:rsidR="008C1BCC" w:rsidRDefault="008C1BCC" w:rsidP="008C1BCC">
      <w:pPr>
        <w:pStyle w:val="NoSpacing"/>
        <w:rPr>
          <w:lang w:eastAsia="en-GB"/>
        </w:rPr>
      </w:pPr>
    </w:p>
    <w:p w14:paraId="3638F03E" w14:textId="77777777" w:rsidR="008C1BCC" w:rsidRDefault="008C1BCC" w:rsidP="008C1BCC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br w:type="page"/>
      </w:r>
    </w:p>
    <w:p w14:paraId="46AC2DFF" w14:textId="77777777" w:rsidR="00C140A7" w:rsidRDefault="00C140A7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024" w14:textId="65031160" w:rsidR="009125C3" w:rsidRDefault="009125C3" w:rsidP="009125C3">
      <w:pPr>
        <w:jc w:val="center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 w:rsidRPr="00026C77"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t xml:space="preserve">Before the </w:t>
      </w:r>
      <w:r w:rsidR="004F2863"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t>Assembly</w:t>
      </w:r>
    </w:p>
    <w:p w14:paraId="60445025" w14:textId="77777777" w:rsidR="009125C3" w:rsidRPr="00ED233B" w:rsidRDefault="009125C3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026" w14:textId="77777777" w:rsidR="00A03B21" w:rsidRPr="00ED233B" w:rsidRDefault="00A03B21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027" w14:textId="77777777" w:rsidR="00A03B21" w:rsidRPr="00ED233B" w:rsidRDefault="00A03B21" w:rsidP="00ED233B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 w:rsidRPr="00ED233B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1</w:t>
      </w:r>
    </w:p>
    <w:p w14:paraId="60445028" w14:textId="77777777" w:rsidR="00C140A7" w:rsidRPr="007F33F6" w:rsidRDefault="00C140A7" w:rsidP="00ED233B">
      <w:pPr>
        <w:pStyle w:val="NoSpacing"/>
        <w:rPr>
          <w:lang w:eastAsia="en-GB"/>
        </w:rPr>
      </w:pPr>
    </w:p>
    <w:p w14:paraId="60445029" w14:textId="77777777" w:rsidR="007F33F6" w:rsidRPr="00AB54F6" w:rsidRDefault="007F33F6" w:rsidP="00AB54F6">
      <w:pPr>
        <w:pStyle w:val="NoSpacing"/>
        <w:rPr>
          <w:rFonts w:ascii="Arial" w:hAnsi="Arial" w:cs="Arial"/>
          <w:noProof/>
          <w:lang w:eastAsia="en-GB"/>
        </w:rPr>
      </w:pPr>
      <w:r w:rsidRPr="007F33F6">
        <w:rPr>
          <w:rFonts w:ascii="Arial" w:hAnsi="Arial" w:cs="Arial"/>
          <w:noProof/>
          <w:lang w:eastAsia="en-GB"/>
        </w:rPr>
        <w:t xml:space="preserve">This scale consists of a number of words that describe feelings and emotions. Please </w:t>
      </w:r>
      <w:r>
        <w:rPr>
          <w:rFonts w:ascii="Arial" w:hAnsi="Arial" w:cs="Arial"/>
          <w:noProof/>
          <w:lang w:eastAsia="en-GB"/>
        </w:rPr>
        <w:t>tick</w:t>
      </w:r>
      <w:r w:rsidR="00AB54F6">
        <w:rPr>
          <w:rFonts w:ascii="Arial" w:hAnsi="Arial" w:cs="Arial"/>
          <w:noProof/>
          <w:lang w:eastAsia="en-GB"/>
        </w:rPr>
        <w:t xml:space="preserve"> for each feeling/emotion</w:t>
      </w:r>
      <w:r>
        <w:rPr>
          <w:rFonts w:ascii="Arial" w:hAnsi="Arial" w:cs="Arial"/>
          <w:noProof/>
          <w:lang w:eastAsia="en-GB"/>
        </w:rPr>
        <w:t xml:space="preserve"> </w:t>
      </w:r>
      <w:r w:rsidR="00AB54F6">
        <w:rPr>
          <w:rFonts w:ascii="Arial" w:hAnsi="Arial" w:cs="Arial"/>
          <w:noProof/>
          <w:lang w:eastAsia="en-GB"/>
        </w:rPr>
        <w:t xml:space="preserve">the </w:t>
      </w:r>
      <w:r>
        <w:rPr>
          <w:rFonts w:ascii="Arial" w:hAnsi="Arial" w:cs="Arial"/>
          <w:noProof/>
          <w:lang w:eastAsia="en-GB"/>
        </w:rPr>
        <w:t>box that represents</w:t>
      </w:r>
      <w:r w:rsidRPr="007F33F6">
        <w:rPr>
          <w:rFonts w:ascii="Arial" w:hAnsi="Arial" w:cs="Arial"/>
          <w:noProof/>
          <w:lang w:eastAsia="en-GB"/>
        </w:rPr>
        <w:t xml:space="preserve"> the extent to which </w:t>
      </w:r>
      <w:r>
        <w:rPr>
          <w:rFonts w:ascii="Arial" w:hAnsi="Arial" w:cs="Arial"/>
          <w:noProof/>
          <w:lang w:eastAsia="en-GB"/>
        </w:rPr>
        <w:t xml:space="preserve">you feel this way </w:t>
      </w:r>
      <w:r w:rsidRPr="00057A45">
        <w:rPr>
          <w:rFonts w:ascii="Arial" w:hAnsi="Arial" w:cs="Arial"/>
          <w:b/>
          <w:i/>
          <w:noProof/>
          <w:u w:val="single"/>
          <w:lang w:eastAsia="en-GB"/>
        </w:rPr>
        <w:t>at the moment</w:t>
      </w:r>
      <w:r>
        <w:rPr>
          <w:rFonts w:ascii="Arial" w:hAnsi="Arial" w:cs="Arial"/>
          <w:noProof/>
          <w:lang w:eastAsia="en-GB"/>
        </w:rPr>
        <w:t xml:space="preserve">. </w:t>
      </w:r>
    </w:p>
    <w:p w14:paraId="6044502A" w14:textId="77777777" w:rsidR="00A03B21" w:rsidRPr="007F33F6" w:rsidRDefault="00A03B21" w:rsidP="00A03B21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9606" w:type="dxa"/>
        <w:tblLayout w:type="fixed"/>
        <w:tblCellMar>
          <w:top w:w="57" w:type="dxa"/>
          <w:bottom w:w="85" w:type="dxa"/>
        </w:tblCellMar>
        <w:tblLook w:val="04A0" w:firstRow="1" w:lastRow="0" w:firstColumn="1" w:lastColumn="0" w:noHBand="0" w:noVBand="1"/>
      </w:tblPr>
      <w:tblGrid>
        <w:gridCol w:w="675"/>
        <w:gridCol w:w="1641"/>
        <w:gridCol w:w="1215"/>
        <w:gridCol w:w="1215"/>
        <w:gridCol w:w="1215"/>
        <w:gridCol w:w="1215"/>
        <w:gridCol w:w="1215"/>
        <w:gridCol w:w="1215"/>
      </w:tblGrid>
      <w:tr w:rsidR="00A03B21" w:rsidRPr="007F33F6" w14:paraId="60445034" w14:textId="77777777" w:rsidTr="00BB6957">
        <w:trPr>
          <w:trHeight w:val="351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02B" w14:textId="77777777" w:rsidR="00A03B21" w:rsidRPr="007F33F6" w:rsidRDefault="00A03B21" w:rsidP="00BB6957">
            <w:pPr>
              <w:pStyle w:val="NoSpacing"/>
              <w:jc w:val="center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02C" w14:textId="77777777" w:rsidR="00A03B21" w:rsidRPr="007F33F6" w:rsidRDefault="00A03B21" w:rsidP="00BB6957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  <w:p w14:paraId="6044502D" w14:textId="77777777" w:rsidR="00A827A7" w:rsidRPr="007F33F6" w:rsidRDefault="00A827A7" w:rsidP="00BB6957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2E" w14:textId="77777777" w:rsidR="00A03B21" w:rsidRPr="00D34F6C" w:rsidRDefault="00A03B21" w:rsidP="00BB69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2F" w14:textId="77777777" w:rsidR="00A03B21" w:rsidRPr="00D34F6C" w:rsidRDefault="00A03B21" w:rsidP="00BB69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30" w14:textId="77777777" w:rsidR="00A03B21" w:rsidRPr="007F33F6" w:rsidRDefault="00A03B21" w:rsidP="00BB69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Somewha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31" w14:textId="77777777" w:rsidR="00A03B21" w:rsidRPr="007F33F6" w:rsidRDefault="00A03B21" w:rsidP="00BB69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Moderatel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32" w14:textId="77777777" w:rsidR="00A827A7" w:rsidRPr="007F33F6" w:rsidRDefault="00A03B21" w:rsidP="00A827A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Consider</w:t>
            </w:r>
            <w:r w:rsidR="00BB6957" w:rsidRPr="007F33F6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7F33F6">
              <w:rPr>
                <w:rFonts w:ascii="Arial" w:hAnsi="Arial" w:cs="Arial"/>
                <w:b/>
                <w:sz w:val="18"/>
                <w:szCs w:val="18"/>
              </w:rPr>
              <w:t>ab</w:t>
            </w:r>
            <w:r w:rsidR="00F45793" w:rsidRPr="007F33F6"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7F33F6">
              <w:rPr>
                <w:rFonts w:ascii="Arial" w:hAnsi="Arial" w:cs="Arial"/>
                <w:b/>
                <w:sz w:val="18"/>
                <w:szCs w:val="18"/>
              </w:rPr>
              <w:t>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33" w14:textId="77777777" w:rsidR="00A03B21" w:rsidRPr="007F33F6" w:rsidRDefault="00A03B21" w:rsidP="00BB6957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Very much</w:t>
            </w:r>
          </w:p>
        </w:tc>
      </w:tr>
      <w:tr w:rsidR="00A03B21" w:rsidRPr="00AB54F6" w14:paraId="6044503D" w14:textId="77777777" w:rsidTr="00A03B21">
        <w:trPr>
          <w:trHeight w:val="416"/>
        </w:trPr>
        <w:tc>
          <w:tcPr>
            <w:tcW w:w="675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35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.</w:t>
            </w:r>
          </w:p>
        </w:tc>
        <w:tc>
          <w:tcPr>
            <w:tcW w:w="1641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36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nterested</w:t>
            </w: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37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38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39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3A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3B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3C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46" w14:textId="77777777" w:rsidTr="00A03B21">
        <w:trPr>
          <w:trHeight w:val="41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3E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2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3F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istress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0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1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2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3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4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5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4F" w14:textId="77777777" w:rsidTr="00A03B21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7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3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8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xcit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9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A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B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C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D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4E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58" w14:textId="77777777" w:rsidTr="00A03B21">
        <w:trPr>
          <w:trHeight w:val="412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0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1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Upse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2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3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4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5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6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7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61" w14:textId="77777777" w:rsidTr="00A03B21">
        <w:trPr>
          <w:trHeight w:val="42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9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5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A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trong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B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C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D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E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5F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0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6A" w14:textId="77777777" w:rsidTr="00A03B21">
        <w:trPr>
          <w:trHeight w:val="41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2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6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3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Guilt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4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5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6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7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8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9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73" w14:textId="77777777" w:rsidTr="00A03B21">
        <w:trPr>
          <w:trHeight w:val="40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B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C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car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D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E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6F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0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1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2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7C" w14:textId="77777777" w:rsidTr="00A03B21">
        <w:trPr>
          <w:trHeight w:val="416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4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5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ostil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6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7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8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9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A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B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85" w14:textId="77777777" w:rsidTr="00A03B21">
        <w:trPr>
          <w:trHeight w:val="42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D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E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nthusiastic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7F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0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1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2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3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4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03B21" w:rsidRPr="00AB54F6" w14:paraId="6044508E" w14:textId="77777777" w:rsidTr="00A03B21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6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7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rou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8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9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A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B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C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8D" w14:textId="77777777" w:rsidR="00A03B21" w:rsidRPr="00AB54F6" w:rsidRDefault="00A03B21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6044508F" w14:textId="77777777" w:rsidR="00AB54F6" w:rsidRDefault="00AB54F6" w:rsidP="00AB54F6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7FBB0667" w14:textId="44F1A484" w:rsidR="00F41892" w:rsidRPr="007F33F6" w:rsidRDefault="00F41892" w:rsidP="00F41892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0188FF69" w14:textId="77777777" w:rsidR="00F41892" w:rsidRDefault="00F41892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090" w14:textId="5DD64E5C" w:rsidR="00ED233B" w:rsidRDefault="00ED233B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60445091" w14:textId="77777777" w:rsidR="00704494" w:rsidRDefault="00704494" w:rsidP="007A0581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092" w14:textId="77777777" w:rsidR="007A0581" w:rsidRPr="007F33F6" w:rsidRDefault="007A0581" w:rsidP="007A0581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 w:rsidRPr="007F33F6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1</w:t>
      </w: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 (continued)</w:t>
      </w:r>
    </w:p>
    <w:p w14:paraId="60445093" w14:textId="77777777" w:rsidR="007A0581" w:rsidRPr="007F33F6" w:rsidRDefault="007A0581" w:rsidP="007A0581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094" w14:textId="77777777" w:rsidR="007A0581" w:rsidRPr="007A0581" w:rsidRDefault="007A0581" w:rsidP="007A0581">
      <w:pPr>
        <w:pStyle w:val="NoSpacing"/>
        <w:rPr>
          <w:rFonts w:ascii="Arial" w:hAnsi="Arial" w:cs="Arial"/>
          <w:noProof/>
          <w:lang w:eastAsia="en-GB"/>
        </w:rPr>
      </w:pPr>
      <w:r w:rsidRPr="007F33F6">
        <w:rPr>
          <w:rFonts w:ascii="Arial" w:hAnsi="Arial" w:cs="Arial"/>
          <w:noProof/>
          <w:lang w:eastAsia="en-GB"/>
        </w:rPr>
        <w:t xml:space="preserve">This scale consists of a number of words that describe feelings and emotions. Please </w:t>
      </w:r>
      <w:r>
        <w:rPr>
          <w:rFonts w:ascii="Arial" w:hAnsi="Arial" w:cs="Arial"/>
          <w:noProof/>
          <w:lang w:eastAsia="en-GB"/>
        </w:rPr>
        <w:t>tick for each feeling/emotion the box that represents</w:t>
      </w:r>
      <w:r w:rsidRPr="007F33F6">
        <w:rPr>
          <w:rFonts w:ascii="Arial" w:hAnsi="Arial" w:cs="Arial"/>
          <w:noProof/>
          <w:lang w:eastAsia="en-GB"/>
        </w:rPr>
        <w:t xml:space="preserve"> the extent to which </w:t>
      </w:r>
      <w:r>
        <w:rPr>
          <w:rFonts w:ascii="Arial" w:hAnsi="Arial" w:cs="Arial"/>
          <w:noProof/>
          <w:lang w:eastAsia="en-GB"/>
        </w:rPr>
        <w:t xml:space="preserve">you feel this way </w:t>
      </w:r>
      <w:r w:rsidRPr="00057A45">
        <w:rPr>
          <w:rFonts w:ascii="Arial" w:hAnsi="Arial" w:cs="Arial"/>
          <w:b/>
          <w:i/>
          <w:noProof/>
          <w:u w:val="single"/>
          <w:lang w:eastAsia="en-GB"/>
        </w:rPr>
        <w:t>at the moment</w:t>
      </w:r>
      <w:r>
        <w:rPr>
          <w:rFonts w:ascii="Arial" w:hAnsi="Arial" w:cs="Arial"/>
          <w:noProof/>
          <w:lang w:eastAsia="en-GB"/>
        </w:rPr>
        <w:t xml:space="preserve">. </w:t>
      </w:r>
    </w:p>
    <w:p w14:paraId="60445095" w14:textId="77777777" w:rsidR="007A0581" w:rsidRPr="007F33F6" w:rsidRDefault="007A0581" w:rsidP="00AB54F6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9606" w:type="dxa"/>
        <w:tblLayout w:type="fixed"/>
        <w:tblCellMar>
          <w:top w:w="57" w:type="dxa"/>
          <w:bottom w:w="85" w:type="dxa"/>
        </w:tblCellMar>
        <w:tblLook w:val="04A0" w:firstRow="1" w:lastRow="0" w:firstColumn="1" w:lastColumn="0" w:noHBand="0" w:noVBand="1"/>
      </w:tblPr>
      <w:tblGrid>
        <w:gridCol w:w="675"/>
        <w:gridCol w:w="1641"/>
        <w:gridCol w:w="1215"/>
        <w:gridCol w:w="1215"/>
        <w:gridCol w:w="1215"/>
        <w:gridCol w:w="1215"/>
        <w:gridCol w:w="1215"/>
        <w:gridCol w:w="1215"/>
      </w:tblGrid>
      <w:tr w:rsidR="00AB54F6" w:rsidRPr="007F33F6" w14:paraId="6044509F" w14:textId="77777777" w:rsidTr="007118EC">
        <w:trPr>
          <w:trHeight w:val="351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096" w14:textId="77777777" w:rsidR="00AB54F6" w:rsidRPr="007F33F6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097" w14:textId="77777777" w:rsidR="00AB54F6" w:rsidRPr="007F33F6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  <w:p w14:paraId="60445098" w14:textId="77777777" w:rsidR="00AB54F6" w:rsidRPr="007F33F6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99" w14:textId="77777777" w:rsidR="00AB54F6" w:rsidRPr="00D34F6C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9A" w14:textId="77777777" w:rsidR="00AB54F6" w:rsidRPr="00D34F6C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9B" w14:textId="77777777" w:rsidR="00AB54F6" w:rsidRPr="007F33F6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Somewha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9C" w14:textId="77777777" w:rsidR="00AB54F6" w:rsidRPr="007F33F6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Moderatel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9D" w14:textId="77777777" w:rsidR="00AB54F6" w:rsidRPr="007F33F6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Consider-abl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09E" w14:textId="77777777" w:rsidR="00AB54F6" w:rsidRPr="007F33F6" w:rsidRDefault="00AB54F6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Very much</w:t>
            </w:r>
          </w:p>
        </w:tc>
      </w:tr>
      <w:tr w:rsidR="00AB54F6" w:rsidRPr="00AB54F6" w14:paraId="604450A8" w14:textId="77777777" w:rsidTr="007118EC">
        <w:trPr>
          <w:trHeight w:val="416"/>
        </w:trPr>
        <w:tc>
          <w:tcPr>
            <w:tcW w:w="675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0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1.</w:t>
            </w:r>
          </w:p>
        </w:tc>
        <w:tc>
          <w:tcPr>
            <w:tcW w:w="1641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1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rritable</w:t>
            </w: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A2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A3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A4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A5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A6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0A7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B1" w14:textId="77777777" w:rsidTr="007118EC">
        <w:trPr>
          <w:trHeight w:val="41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9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12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A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er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B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C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D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E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AF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0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BA" w14:textId="77777777" w:rsidTr="007118EC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2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13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3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sham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4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5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6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7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8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9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C3" w14:textId="77777777" w:rsidTr="007118EC">
        <w:trPr>
          <w:trHeight w:val="412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B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4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C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nspir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D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E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BF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0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1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2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CC" w14:textId="77777777" w:rsidTr="007118EC">
        <w:trPr>
          <w:trHeight w:val="42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4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15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5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ervous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6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7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8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9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A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B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D5" w14:textId="77777777" w:rsidTr="007118EC">
        <w:trPr>
          <w:trHeight w:val="41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D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16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E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etermin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CF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0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1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2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3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4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DE" w14:textId="77777777" w:rsidTr="007118EC">
        <w:trPr>
          <w:trHeight w:val="40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6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7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7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ttentiv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8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9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A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B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C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D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E7" w14:textId="77777777" w:rsidTr="007118EC">
        <w:trPr>
          <w:trHeight w:val="416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DF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8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0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Jitter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1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2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3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4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5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6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F0" w14:textId="77777777" w:rsidTr="007118EC">
        <w:trPr>
          <w:trHeight w:val="42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8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9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9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ctiv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A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B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C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D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E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EF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AB54F6" w:rsidRPr="00AB54F6" w14:paraId="604450F9" w14:textId="77777777" w:rsidTr="007118EC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1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2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frai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3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4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5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6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7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0F8" w14:textId="77777777" w:rsidR="00AB54F6" w:rsidRPr="00AB54F6" w:rsidRDefault="00AB54F6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604450FA" w14:textId="77777777" w:rsidR="00AB54F6" w:rsidRDefault="00AB54F6" w:rsidP="00AB54F6">
      <w:pPr>
        <w:rPr>
          <w:rFonts w:ascii="Arial" w:hAnsi="Arial" w:cs="Arial"/>
        </w:rPr>
      </w:pPr>
    </w:p>
    <w:p w14:paraId="604450FB" w14:textId="39D26855" w:rsidR="009125C3" w:rsidRPr="007F33F6" w:rsidRDefault="00FB5AD0" w:rsidP="00AB54F6">
      <w:pPr>
        <w:rPr>
          <w:rFonts w:ascii="Arial" w:hAnsi="Arial" w:cs="Arial"/>
        </w:rPr>
      </w:pP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(</w:t>
      </w: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The survey continues on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604450FC" w14:textId="77777777" w:rsidR="00704494" w:rsidRDefault="00704494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604450FD" w14:textId="77777777" w:rsidR="009125C3" w:rsidRPr="007A0581" w:rsidRDefault="007F7904" w:rsidP="009125C3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2</w:t>
      </w:r>
    </w:p>
    <w:p w14:paraId="604450FE" w14:textId="77777777" w:rsidR="009125C3" w:rsidRDefault="009125C3" w:rsidP="009125C3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0FF" w14:textId="7825A9F2" w:rsidR="009125C3" w:rsidRDefault="009125C3" w:rsidP="009125C3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231AD9"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At this moment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, how connected do you feel to </w:t>
      </w:r>
      <w:r w:rsidR="001E1903">
        <w:rPr>
          <w:rFonts w:ascii="Arial" w:hAnsi="Arial" w:cs="Arial"/>
          <w:color w:val="000000"/>
          <w:sz w:val="22"/>
          <w:szCs w:val="22"/>
          <w:lang w:eastAsia="en-GB"/>
        </w:rPr>
        <w:t>the people in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="0003631F">
        <w:rPr>
          <w:rFonts w:ascii="Arial" w:hAnsi="Arial" w:cs="Arial"/>
          <w:color w:val="000000"/>
          <w:sz w:val="22"/>
          <w:szCs w:val="22"/>
          <w:lang w:eastAsia="en-GB"/>
        </w:rPr>
        <w:t xml:space="preserve">this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Sunday Assembly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? (Please tick one). </w:t>
      </w:r>
    </w:p>
    <w:p w14:paraId="60445100" w14:textId="77777777" w:rsidR="009125C3" w:rsidRPr="00246DD9" w:rsidRDefault="009125C3" w:rsidP="009125C3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9125C3" w:rsidRPr="00E30202" w14:paraId="60445108" w14:textId="77777777" w:rsidTr="009125C3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101" w14:textId="77777777" w:rsidR="009125C3" w:rsidRPr="00E30202" w:rsidRDefault="009125C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02" w14:textId="77777777" w:rsidR="009125C3" w:rsidRPr="00E30202" w:rsidRDefault="009125C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03" w14:textId="77777777" w:rsidR="009125C3" w:rsidRPr="00E30202" w:rsidRDefault="009125C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04" w14:textId="77777777" w:rsidR="009125C3" w:rsidRPr="00E30202" w:rsidRDefault="009125C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05" w14:textId="77777777" w:rsidR="009125C3" w:rsidRPr="00E30202" w:rsidRDefault="009125C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06" w14:textId="77777777" w:rsidR="009125C3" w:rsidRPr="00E30202" w:rsidRDefault="009125C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07" w14:textId="77777777" w:rsidR="009125C3" w:rsidRPr="00E30202" w:rsidRDefault="009125C3" w:rsidP="009125C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9125C3" w:rsidRPr="00246DD9" w14:paraId="60445112" w14:textId="77777777" w:rsidTr="009125C3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109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0A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0B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0C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0D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0E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0F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10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11" w14:textId="77777777" w:rsidR="009125C3" w:rsidRPr="00246DD9" w:rsidRDefault="009125C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113" w14:textId="77777777" w:rsidR="009125C3" w:rsidRPr="005761F2" w:rsidRDefault="009125C3" w:rsidP="009125C3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14" w14:textId="77777777" w:rsidR="00704494" w:rsidRDefault="00704494" w:rsidP="009125C3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15" w14:textId="77777777" w:rsidR="009125C3" w:rsidRPr="007F7904" w:rsidRDefault="007F7904" w:rsidP="009125C3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 w:rsidRPr="007F7904">
        <w:rPr>
          <w:rFonts w:ascii="Arial" w:hAnsi="Arial" w:cs="Arial"/>
          <w:b/>
          <w:color w:val="000000"/>
          <w:sz w:val="22"/>
          <w:szCs w:val="22"/>
          <w:lang w:eastAsia="en-GB"/>
        </w:rPr>
        <w:t>Question 3</w:t>
      </w:r>
    </w:p>
    <w:p w14:paraId="60445116" w14:textId="77777777" w:rsidR="007F7904" w:rsidRDefault="007F7904" w:rsidP="009125C3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17" w14:textId="57778CF2" w:rsidR="007F7904" w:rsidRDefault="007F7904" w:rsidP="007100F3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>Please circle the diagram that best describ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es your current relationship to</w:t>
      </w:r>
      <w:r w:rsidR="0003631F">
        <w:rPr>
          <w:rFonts w:ascii="Arial" w:hAnsi="Arial" w:cs="Arial"/>
          <w:color w:val="000000"/>
          <w:sz w:val="22"/>
          <w:szCs w:val="22"/>
          <w:lang w:eastAsia="en-GB"/>
        </w:rPr>
        <w:t xml:space="preserve"> this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 xml:space="preserve"> Sunday Assembly,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as a whole.</w:t>
      </w:r>
    </w:p>
    <w:p w14:paraId="60445118" w14:textId="77777777" w:rsidR="007100F3" w:rsidRPr="007100F3" w:rsidRDefault="007100F3" w:rsidP="007100F3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19" w14:textId="77777777" w:rsidR="007F7904" w:rsidRDefault="007100F3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noProof/>
          <w:lang w:eastAsia="en-GB"/>
        </w:rPr>
        <w:drawing>
          <wp:inline distT="0" distB="0" distL="0" distR="0" wp14:anchorId="60445404" wp14:editId="60445405">
            <wp:extent cx="5731510" cy="2042769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2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4511A" w14:textId="77777777" w:rsidR="007100F3" w:rsidRDefault="007100F3" w:rsidP="007100F3">
      <w:pPr>
        <w:pStyle w:val="NoSpacing"/>
        <w:rPr>
          <w:lang w:eastAsia="en-GB"/>
        </w:rPr>
      </w:pPr>
    </w:p>
    <w:p w14:paraId="6044511B" w14:textId="77777777" w:rsidR="007F7904" w:rsidRPr="007F7904" w:rsidRDefault="007F7904" w:rsidP="007F7904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t>Question 4</w:t>
      </w:r>
    </w:p>
    <w:p w14:paraId="6044511C" w14:textId="77777777" w:rsidR="007F7904" w:rsidRDefault="007F7904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1D" w14:textId="7CB0AF99" w:rsidR="007F7904" w:rsidRDefault="007F7904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231AD9"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At this moment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, how emotionally close do you feel to the other members of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 xml:space="preserve">this Sunday Assembly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as a whole? (Please tick one). </w:t>
      </w:r>
    </w:p>
    <w:p w14:paraId="6044511E" w14:textId="77777777" w:rsidR="007F7904" w:rsidRPr="00246DD9" w:rsidRDefault="007F7904" w:rsidP="007F790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7F7904" w:rsidRPr="00F47FA4" w14:paraId="60445126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11F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20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21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22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23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24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25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7F7904" w:rsidRPr="00246DD9" w14:paraId="60445130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127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28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29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2A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2B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2C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2D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2E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2F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131" w14:textId="77777777" w:rsidR="007F7904" w:rsidRDefault="007F7904" w:rsidP="007F7904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78CD2D8D" w14:textId="67DBCDC5" w:rsidR="008867FF" w:rsidRPr="007F33F6" w:rsidRDefault="008867FF" w:rsidP="008867FF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60445132" w14:textId="77777777" w:rsidR="00D51849" w:rsidRPr="005761F2" w:rsidRDefault="00D51849" w:rsidP="007F7904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33" w14:textId="77777777" w:rsidR="00704494" w:rsidRDefault="00704494">
      <w:pPr>
        <w:spacing w:after="200" w:line="276" w:lineRule="auto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br w:type="page"/>
      </w:r>
    </w:p>
    <w:p w14:paraId="60445134" w14:textId="77777777" w:rsidR="007F7904" w:rsidRPr="007F7904" w:rsidRDefault="007F7904" w:rsidP="007F7904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lastRenderedPageBreak/>
        <w:t>Question 5</w:t>
      </w:r>
    </w:p>
    <w:p w14:paraId="60445135" w14:textId="77777777" w:rsidR="007F7904" w:rsidRDefault="007F7904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36" w14:textId="082FFE4E" w:rsidR="007F7904" w:rsidRDefault="00E368B0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Thinking about everyone at this Sunday Assembly </w:t>
      </w:r>
      <w:r w:rsidR="007F7904">
        <w:rPr>
          <w:rFonts w:ascii="Arial" w:hAnsi="Arial" w:cs="Arial"/>
          <w:color w:val="000000"/>
          <w:sz w:val="22"/>
          <w:szCs w:val="22"/>
          <w:lang w:eastAsia="en-GB"/>
        </w:rPr>
        <w:t xml:space="preserve">now, how much do you trust the others in this group? (Please tick one). </w:t>
      </w:r>
    </w:p>
    <w:p w14:paraId="60445137" w14:textId="77777777" w:rsidR="007F7904" w:rsidRPr="00246DD9" w:rsidRDefault="007F7904" w:rsidP="007F790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7F7904" w:rsidRPr="00F47FA4" w14:paraId="6044513F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138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39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3A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3B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3C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3D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3E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7F7904" w:rsidRPr="00246DD9" w14:paraId="60445149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140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41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42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43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44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45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46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47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48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14A" w14:textId="77777777" w:rsidR="007F7904" w:rsidRDefault="007F7904" w:rsidP="007F7904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4B" w14:textId="77777777" w:rsidR="00704494" w:rsidRPr="005761F2" w:rsidRDefault="00704494" w:rsidP="007F7904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4C" w14:textId="77777777" w:rsidR="007F7904" w:rsidRPr="007F7904" w:rsidRDefault="007F7904" w:rsidP="007F7904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t xml:space="preserve">Question </w:t>
      </w:r>
      <w:r w:rsidR="00C56CBC">
        <w:rPr>
          <w:rFonts w:ascii="Arial" w:hAnsi="Arial" w:cs="Arial"/>
          <w:b/>
          <w:color w:val="000000"/>
          <w:sz w:val="22"/>
          <w:szCs w:val="22"/>
          <w:lang w:eastAsia="en-GB"/>
        </w:rPr>
        <w:t>6</w:t>
      </w:r>
    </w:p>
    <w:p w14:paraId="6044514D" w14:textId="77777777" w:rsidR="007F7904" w:rsidRDefault="007F7904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4E" w14:textId="1A1A8671" w:rsidR="007F7904" w:rsidRDefault="007F7904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How much do you like </w:t>
      </w:r>
      <w:r w:rsidR="00A14F5B">
        <w:rPr>
          <w:rFonts w:ascii="Arial" w:hAnsi="Arial" w:cs="Arial"/>
          <w:color w:val="000000"/>
          <w:sz w:val="22"/>
          <w:szCs w:val="22"/>
          <w:lang w:eastAsia="en-GB"/>
        </w:rPr>
        <w:t xml:space="preserve">the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people at this Sunday Assembly</w:t>
      </w:r>
      <w:r w:rsidR="009F54BE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overall? (Please tick one). </w:t>
      </w:r>
    </w:p>
    <w:p w14:paraId="6044514F" w14:textId="77777777" w:rsidR="007F7904" w:rsidRPr="00246DD9" w:rsidRDefault="007F7904" w:rsidP="007F790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7F7904" w:rsidRPr="00F47FA4" w14:paraId="60445157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150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51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52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53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54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55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56" w14:textId="77777777" w:rsidR="007F7904" w:rsidRPr="00F47FA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7F7904" w:rsidRPr="00246DD9" w14:paraId="60445161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158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59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5A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5B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5C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5D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5E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5F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60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162" w14:textId="77777777" w:rsidR="007F7904" w:rsidRDefault="007F7904" w:rsidP="007F7904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63" w14:textId="77777777" w:rsidR="001E4EB4" w:rsidRPr="005761F2" w:rsidRDefault="001E4EB4" w:rsidP="007F7904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64" w14:textId="77777777" w:rsidR="007F7904" w:rsidRPr="007F7904" w:rsidRDefault="007F7904" w:rsidP="007F7904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t xml:space="preserve">Question </w:t>
      </w:r>
      <w:r w:rsidR="00C56CBC">
        <w:rPr>
          <w:rFonts w:ascii="Arial" w:hAnsi="Arial" w:cs="Arial"/>
          <w:b/>
          <w:color w:val="000000"/>
          <w:sz w:val="22"/>
          <w:szCs w:val="22"/>
          <w:lang w:eastAsia="en-GB"/>
        </w:rPr>
        <w:t>7</w:t>
      </w:r>
    </w:p>
    <w:p w14:paraId="60445165" w14:textId="77777777" w:rsidR="007F7904" w:rsidRDefault="007F7904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66" w14:textId="57F5933C" w:rsidR="007F7904" w:rsidRDefault="007F7904" w:rsidP="007F7904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Thinking about everyone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 xml:space="preserve">at this Sunday Assembly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now,</w:t>
      </w:r>
      <w:r w:rsidR="008F5E79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="00C56CBC">
        <w:rPr>
          <w:rFonts w:ascii="Arial" w:hAnsi="Arial" w:cs="Arial"/>
          <w:color w:val="000000"/>
          <w:sz w:val="22"/>
          <w:szCs w:val="22"/>
          <w:lang w:eastAsia="en-GB"/>
        </w:rPr>
        <w:t>do you</w:t>
      </w:r>
      <w:r w:rsidR="00682AC2">
        <w:rPr>
          <w:rFonts w:ascii="Arial" w:hAnsi="Arial" w:cs="Arial"/>
          <w:color w:val="000000"/>
          <w:sz w:val="22"/>
          <w:szCs w:val="22"/>
          <w:lang w:eastAsia="en-GB"/>
        </w:rPr>
        <w:t xml:space="preserve"> feel you</w:t>
      </w:r>
      <w:r w:rsidR="00C56CBC">
        <w:rPr>
          <w:rFonts w:ascii="Arial" w:hAnsi="Arial" w:cs="Arial"/>
          <w:color w:val="000000"/>
          <w:sz w:val="22"/>
          <w:szCs w:val="22"/>
          <w:lang w:eastAsia="en-GB"/>
        </w:rPr>
        <w:t xml:space="preserve"> have a lot in common with</w:t>
      </w:r>
      <w:r w:rsidR="00682AC2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="00C56CBC">
        <w:rPr>
          <w:rFonts w:ascii="Arial" w:hAnsi="Arial" w:cs="Arial"/>
          <w:color w:val="000000"/>
          <w:sz w:val="22"/>
          <w:szCs w:val="22"/>
          <w:lang w:eastAsia="en-GB"/>
        </w:rPr>
        <w:t xml:space="preserve">others in this </w:t>
      </w:r>
      <w:r w:rsidR="00E76040">
        <w:rPr>
          <w:rFonts w:ascii="Arial" w:hAnsi="Arial" w:cs="Arial"/>
          <w:color w:val="000000"/>
          <w:sz w:val="22"/>
          <w:szCs w:val="22"/>
          <w:lang w:eastAsia="en-GB"/>
        </w:rPr>
        <w:t>group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? (Please tick one). </w:t>
      </w:r>
    </w:p>
    <w:p w14:paraId="60445167" w14:textId="77777777" w:rsidR="007F7904" w:rsidRPr="00246DD9" w:rsidRDefault="007F7904" w:rsidP="007F790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7F7904" w:rsidRPr="00E37D84" w14:paraId="6044516F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168" w14:textId="77777777" w:rsidR="007F7904" w:rsidRPr="00E37D8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69" w14:textId="77777777" w:rsidR="007F7904" w:rsidRPr="00E37D8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6A" w14:textId="77777777" w:rsidR="007F7904" w:rsidRPr="00E37D8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6B" w14:textId="77777777" w:rsidR="007F7904" w:rsidRPr="00E37D8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6C" w14:textId="77777777" w:rsidR="007F7904" w:rsidRPr="00E37D8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6D" w14:textId="77777777" w:rsidR="007F7904" w:rsidRPr="00E37D8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6E" w14:textId="77777777" w:rsidR="007F7904" w:rsidRPr="00E37D84" w:rsidRDefault="007F7904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7F7904" w:rsidRPr="00246DD9" w14:paraId="60445179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170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71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72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73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74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75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76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77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78" w14:textId="77777777" w:rsidR="007F7904" w:rsidRPr="00246DD9" w:rsidRDefault="007F7904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17A" w14:textId="77777777" w:rsidR="00E37D84" w:rsidRDefault="00E37D84" w:rsidP="007F7904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56798653" w14:textId="77777777" w:rsidR="00231AD9" w:rsidRPr="00744503" w:rsidRDefault="00231AD9" w:rsidP="00231AD9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8</w:t>
      </w:r>
    </w:p>
    <w:p w14:paraId="0F230F39" w14:textId="54AEC35D" w:rsidR="00231AD9" w:rsidRDefault="00231AD9" w:rsidP="00231AD9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Cs/>
          <w:color w:val="000000"/>
          <w:sz w:val="22"/>
          <w:szCs w:val="22"/>
          <w:lang w:eastAsia="en-GB"/>
        </w:rPr>
        <w:t>How long have you been going to this Assembly for?</w:t>
      </w:r>
    </w:p>
    <w:p w14:paraId="4F0BB4DB" w14:textId="77777777" w:rsidR="00231AD9" w:rsidRDefault="00231AD9" w:rsidP="00231AD9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0F26036A" w14:textId="77777777" w:rsidR="00231AD9" w:rsidRDefault="00231AD9" w:rsidP="00231AD9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405DA26B" w14:textId="77777777" w:rsidR="00231AD9" w:rsidRPr="007F33F6" w:rsidRDefault="00231AD9" w:rsidP="00231AD9">
      <w:pPr>
        <w:jc w:val="both"/>
        <w:rPr>
          <w:rFonts w:ascii="Arial" w:hAnsi="Arial" w:cs="Arial"/>
          <w:sz w:val="22"/>
          <w:szCs w:val="22"/>
          <w:lang w:eastAsia="en-GB"/>
        </w:rPr>
      </w:pPr>
      <w:r w:rsidRPr="007F33F6">
        <w:rPr>
          <w:rFonts w:ascii="Arial" w:hAnsi="Arial" w:cs="Arial"/>
          <w:color w:val="000000"/>
          <w:sz w:val="22"/>
          <w:szCs w:val="22"/>
          <w:lang w:eastAsia="en-GB"/>
        </w:rPr>
        <w:t>__________</w:t>
      </w:r>
      <w:proofErr w:type="spellStart"/>
      <w:r w:rsidRPr="007F33F6">
        <w:rPr>
          <w:rFonts w:ascii="Arial" w:hAnsi="Arial" w:cs="Arial"/>
          <w:color w:val="000000"/>
          <w:sz w:val="22"/>
          <w:szCs w:val="22"/>
          <w:lang w:eastAsia="en-GB"/>
        </w:rPr>
        <w:t>years_________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months</w:t>
      </w:r>
      <w:proofErr w:type="spellEnd"/>
    </w:p>
    <w:p w14:paraId="6D2D9FC1" w14:textId="77777777" w:rsidR="008867FF" w:rsidRDefault="008867FF" w:rsidP="008F5E79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</w:p>
    <w:p w14:paraId="0A56A0A2" w14:textId="385D2185" w:rsidR="008867FF" w:rsidRPr="007F33F6" w:rsidRDefault="008867FF" w:rsidP="008867FF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6044517B" w14:textId="725976C0" w:rsidR="005570FD" w:rsidRPr="008F5E79" w:rsidRDefault="00704494" w:rsidP="008F5E79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br w:type="page"/>
      </w:r>
    </w:p>
    <w:p w14:paraId="6044517D" w14:textId="3C7CD8F1" w:rsidR="005570FD" w:rsidRPr="00246DD9" w:rsidRDefault="00756017" w:rsidP="005570FD">
      <w:pPr>
        <w:pStyle w:val="NoSpacing"/>
        <w:rPr>
          <w:rFonts w:ascii="Arial" w:hAnsi="Arial" w:cs="Arial"/>
          <w:b/>
          <w:lang w:eastAsia="en-GB"/>
        </w:rPr>
      </w:pPr>
      <w:r>
        <w:rPr>
          <w:rFonts w:ascii="Arial" w:hAnsi="Arial" w:cs="Arial"/>
          <w:b/>
          <w:lang w:eastAsia="en-GB"/>
        </w:rPr>
        <w:lastRenderedPageBreak/>
        <w:t xml:space="preserve">Question </w:t>
      </w:r>
      <w:r w:rsidR="006A3333">
        <w:rPr>
          <w:rFonts w:ascii="Arial" w:hAnsi="Arial" w:cs="Arial"/>
          <w:b/>
          <w:lang w:eastAsia="en-GB"/>
        </w:rPr>
        <w:t>9</w:t>
      </w:r>
      <w:r w:rsidR="00484321">
        <w:rPr>
          <w:rFonts w:ascii="Arial" w:hAnsi="Arial" w:cs="Arial"/>
          <w:b/>
          <w:lang w:eastAsia="en-GB"/>
        </w:rPr>
        <w:t>a</w:t>
      </w:r>
    </w:p>
    <w:p w14:paraId="6044517E" w14:textId="77777777" w:rsidR="005570FD" w:rsidRPr="00246DD9" w:rsidRDefault="005570FD" w:rsidP="005570FD">
      <w:pPr>
        <w:pStyle w:val="NoSpacing"/>
        <w:rPr>
          <w:rFonts w:ascii="Arial" w:hAnsi="Arial" w:cs="Arial"/>
        </w:rPr>
      </w:pPr>
    </w:p>
    <w:p w14:paraId="6044517F" w14:textId="77777777" w:rsidR="005570FD" w:rsidRPr="00246DD9" w:rsidRDefault="005570FD" w:rsidP="005570FD">
      <w:pPr>
        <w:pStyle w:val="NoSpacing"/>
        <w:rPr>
          <w:rFonts w:ascii="Arial" w:hAnsi="Arial" w:cs="Arial"/>
        </w:rPr>
      </w:pPr>
      <w:r w:rsidRPr="00246DD9">
        <w:rPr>
          <w:rFonts w:ascii="Arial" w:hAnsi="Arial" w:cs="Arial"/>
        </w:rPr>
        <w:t xml:space="preserve">How religious do you </w:t>
      </w:r>
      <w:r>
        <w:rPr>
          <w:rFonts w:ascii="Arial" w:hAnsi="Arial" w:cs="Arial"/>
        </w:rPr>
        <w:t>consider</w:t>
      </w:r>
      <w:r w:rsidRPr="00246DD9">
        <w:rPr>
          <w:rFonts w:ascii="Arial" w:hAnsi="Arial" w:cs="Arial"/>
        </w:rPr>
        <w:t xml:space="preserve"> yourself to be?</w:t>
      </w:r>
      <w:r w:rsidR="00C656E7">
        <w:rPr>
          <w:rFonts w:ascii="Arial" w:hAnsi="Arial" w:cs="Arial"/>
        </w:rPr>
        <w:t xml:space="preserve"> Please tick one box.</w:t>
      </w:r>
    </w:p>
    <w:p w14:paraId="60445180" w14:textId="77777777" w:rsidR="005570FD" w:rsidRPr="00246DD9" w:rsidRDefault="005570FD" w:rsidP="005570FD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5570FD" w:rsidRPr="00EA07E4" w14:paraId="60445188" w14:textId="77777777" w:rsidTr="007118EC"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181" w14:textId="77777777" w:rsidR="005570FD" w:rsidRPr="00EA07E4" w:rsidRDefault="005570FD" w:rsidP="00AB0A10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82" w14:textId="77777777" w:rsidR="005570FD" w:rsidRPr="00EA07E4" w:rsidRDefault="005570FD" w:rsidP="00AB0A10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83" w14:textId="77777777" w:rsidR="005570FD" w:rsidRPr="00EA07E4" w:rsidRDefault="005570FD" w:rsidP="00AB0A10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184" w14:textId="77777777" w:rsidR="005570FD" w:rsidRPr="00EA07E4" w:rsidRDefault="005570FD" w:rsidP="00AB0A10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85" w14:textId="77777777" w:rsidR="005570FD" w:rsidRPr="00EA07E4" w:rsidRDefault="005570FD" w:rsidP="00AB0A10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86" w14:textId="77777777" w:rsidR="005570FD" w:rsidRPr="00EA07E4" w:rsidRDefault="005570FD" w:rsidP="00AB0A10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187" w14:textId="77777777" w:rsidR="005570FD" w:rsidRPr="00EA07E4" w:rsidRDefault="005570FD" w:rsidP="00AB0A10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Extremely so (7)</w:t>
            </w:r>
          </w:p>
        </w:tc>
      </w:tr>
      <w:tr w:rsidR="005570FD" w:rsidRPr="00246DD9" w14:paraId="60445192" w14:textId="77777777" w:rsidTr="007118EC"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189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8A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18B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8C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8D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18E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8F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90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191" w14:textId="77777777" w:rsidR="005570FD" w:rsidRPr="00246DD9" w:rsidRDefault="005570FD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193" w14:textId="77777777" w:rsidR="007D1150" w:rsidRDefault="007D1150" w:rsidP="005570FD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0B114400" w14:textId="739F2C8B" w:rsidR="00484321" w:rsidRPr="00246DD9" w:rsidRDefault="00484321" w:rsidP="00484321">
      <w:pPr>
        <w:pStyle w:val="NoSpacing"/>
        <w:rPr>
          <w:rFonts w:ascii="Arial" w:hAnsi="Arial" w:cs="Arial"/>
          <w:b/>
          <w:lang w:eastAsia="en-GB"/>
        </w:rPr>
      </w:pPr>
      <w:r>
        <w:rPr>
          <w:rFonts w:ascii="Arial" w:hAnsi="Arial" w:cs="Arial"/>
          <w:b/>
          <w:lang w:eastAsia="en-GB"/>
        </w:rPr>
        <w:t>Question 9b</w:t>
      </w:r>
    </w:p>
    <w:p w14:paraId="306A5A5D" w14:textId="77777777" w:rsidR="00484321" w:rsidRPr="00246DD9" w:rsidRDefault="00484321" w:rsidP="00484321">
      <w:pPr>
        <w:pStyle w:val="NoSpacing"/>
        <w:rPr>
          <w:rFonts w:ascii="Arial" w:hAnsi="Arial" w:cs="Arial"/>
        </w:rPr>
      </w:pPr>
    </w:p>
    <w:p w14:paraId="7B197B9F" w14:textId="4843074B" w:rsidR="00484321" w:rsidRPr="00246DD9" w:rsidRDefault="00484321" w:rsidP="00484321">
      <w:pPr>
        <w:pStyle w:val="NoSpacing"/>
        <w:rPr>
          <w:rFonts w:ascii="Arial" w:hAnsi="Arial" w:cs="Arial"/>
        </w:rPr>
      </w:pPr>
      <w:r w:rsidRPr="00246DD9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>spiritual</w:t>
      </w:r>
      <w:r w:rsidRPr="00246DD9">
        <w:rPr>
          <w:rFonts w:ascii="Arial" w:hAnsi="Arial" w:cs="Arial"/>
        </w:rPr>
        <w:t xml:space="preserve"> do you </w:t>
      </w:r>
      <w:r>
        <w:rPr>
          <w:rFonts w:ascii="Arial" w:hAnsi="Arial" w:cs="Arial"/>
        </w:rPr>
        <w:t>consider</w:t>
      </w:r>
      <w:r w:rsidRPr="00246DD9">
        <w:rPr>
          <w:rFonts w:ascii="Arial" w:hAnsi="Arial" w:cs="Arial"/>
        </w:rPr>
        <w:t xml:space="preserve"> yourself to be?</w:t>
      </w:r>
      <w:r>
        <w:rPr>
          <w:rFonts w:ascii="Arial" w:hAnsi="Arial" w:cs="Arial"/>
        </w:rPr>
        <w:t xml:space="preserve"> Please tick one box.</w:t>
      </w:r>
    </w:p>
    <w:p w14:paraId="1BA87ACD" w14:textId="77777777" w:rsidR="00484321" w:rsidRPr="00246DD9" w:rsidRDefault="00484321" w:rsidP="00484321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484321" w:rsidRPr="00EA07E4" w14:paraId="12D6B1CE" w14:textId="77777777" w:rsidTr="00C10C3A"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297BBD80" w14:textId="77777777" w:rsidR="00484321" w:rsidRPr="00EA07E4" w:rsidRDefault="00484321" w:rsidP="00C10C3A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0B21A5BB" w14:textId="77777777" w:rsidR="00484321" w:rsidRPr="00EA07E4" w:rsidRDefault="00484321" w:rsidP="00C10C3A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24DF9C53" w14:textId="77777777" w:rsidR="00484321" w:rsidRPr="00EA07E4" w:rsidRDefault="00484321" w:rsidP="00C10C3A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317CE821" w14:textId="77777777" w:rsidR="00484321" w:rsidRPr="00EA07E4" w:rsidRDefault="00484321" w:rsidP="00C10C3A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1FE21ADF" w14:textId="77777777" w:rsidR="00484321" w:rsidRPr="00EA07E4" w:rsidRDefault="00484321" w:rsidP="00C10C3A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402DB188" w14:textId="77777777" w:rsidR="00484321" w:rsidRPr="00EA07E4" w:rsidRDefault="00484321" w:rsidP="00C10C3A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3400840D" w14:textId="77777777" w:rsidR="00484321" w:rsidRPr="00EA07E4" w:rsidRDefault="00484321" w:rsidP="00C10C3A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07E4">
              <w:rPr>
                <w:rFonts w:ascii="Arial" w:hAnsi="Arial" w:cs="Arial"/>
                <w:sz w:val="22"/>
                <w:szCs w:val="22"/>
              </w:rPr>
              <w:t>Extremely so (7)</w:t>
            </w:r>
          </w:p>
        </w:tc>
      </w:tr>
      <w:tr w:rsidR="00484321" w:rsidRPr="00246DD9" w14:paraId="0A7D77B1" w14:textId="77777777" w:rsidTr="00C10C3A"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516FDF76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4BDC917A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7C5C677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295BB892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3EC47DC0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1318F7E2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3FEA575E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1C2688D1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0D5B8156" w14:textId="77777777" w:rsidR="00484321" w:rsidRPr="00246DD9" w:rsidRDefault="00484321" w:rsidP="00C10C3A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A6584AA" w14:textId="77777777" w:rsidR="00484321" w:rsidRDefault="00484321" w:rsidP="00484321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383602AC" w14:textId="77777777" w:rsidR="00484321" w:rsidRDefault="00484321" w:rsidP="005570FD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94" w14:textId="4903179A" w:rsidR="005570FD" w:rsidRPr="007A0581" w:rsidRDefault="00756017" w:rsidP="005570FD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Question </w:t>
      </w:r>
      <w:r w:rsidR="006A333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10</w:t>
      </w:r>
    </w:p>
    <w:p w14:paraId="60445195" w14:textId="77777777" w:rsidR="005570FD" w:rsidRDefault="005570FD" w:rsidP="005570FD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196" w14:textId="77777777" w:rsidR="005570FD" w:rsidRPr="00246DD9" w:rsidRDefault="005570FD" w:rsidP="005570FD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246DD9">
        <w:rPr>
          <w:rFonts w:ascii="Arial" w:hAnsi="Arial" w:cs="Arial"/>
          <w:color w:val="000000"/>
          <w:sz w:val="22"/>
          <w:szCs w:val="22"/>
          <w:lang w:eastAsia="en-GB"/>
        </w:rPr>
        <w:t>How often do you practice the following?</w:t>
      </w:r>
    </w:p>
    <w:p w14:paraId="60445197" w14:textId="77777777" w:rsidR="005570FD" w:rsidRPr="00246DD9" w:rsidRDefault="005570FD" w:rsidP="005570FD">
      <w:pPr>
        <w:jc w:val="both"/>
        <w:rPr>
          <w:rFonts w:ascii="Arial" w:hAnsi="Arial" w:cs="Arial"/>
          <w:sz w:val="22"/>
          <w:szCs w:val="22"/>
          <w:lang w:eastAsia="en-GB"/>
        </w:rPr>
      </w:pPr>
    </w:p>
    <w:tbl>
      <w:tblPr>
        <w:tblStyle w:val="TableGrid"/>
        <w:tblW w:w="915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376"/>
        <w:gridCol w:w="1134"/>
        <w:gridCol w:w="1067"/>
        <w:gridCol w:w="1060"/>
        <w:gridCol w:w="1134"/>
        <w:gridCol w:w="1275"/>
        <w:gridCol w:w="1112"/>
      </w:tblGrid>
      <w:tr w:rsidR="005570FD" w:rsidRPr="00F47FA4" w14:paraId="6044519F" w14:textId="77777777" w:rsidTr="007118EC">
        <w:trPr>
          <w:trHeight w:val="734"/>
        </w:trPr>
        <w:tc>
          <w:tcPr>
            <w:tcW w:w="2376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198" w14:textId="77777777" w:rsidR="005570FD" w:rsidRPr="00F47FA4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C4BC96" w:themeColor="background2" w:themeShade="BF"/>
            </w:tcBorders>
          </w:tcPr>
          <w:p w14:paraId="60445199" w14:textId="77777777" w:rsidR="005570FD" w:rsidRPr="00F47FA4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47FA4">
              <w:rPr>
                <w:rFonts w:ascii="Arial" w:hAnsi="Arial" w:cs="Arial"/>
                <w:sz w:val="22"/>
                <w:szCs w:val="22"/>
                <w:lang w:eastAsia="en-GB"/>
              </w:rPr>
              <w:t>Never (1)</w:t>
            </w:r>
          </w:p>
        </w:tc>
        <w:tc>
          <w:tcPr>
            <w:tcW w:w="1067" w:type="dxa"/>
            <w:tcBorders>
              <w:top w:val="single" w:sz="4" w:space="0" w:color="C4BC96" w:themeColor="background2" w:themeShade="BF"/>
            </w:tcBorders>
          </w:tcPr>
          <w:p w14:paraId="6044519A" w14:textId="77777777" w:rsidR="005570FD" w:rsidRPr="00F47FA4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47FA4">
              <w:rPr>
                <w:rFonts w:ascii="Arial" w:hAnsi="Arial" w:cs="Arial"/>
                <w:sz w:val="22"/>
                <w:szCs w:val="22"/>
                <w:lang w:eastAsia="en-GB"/>
              </w:rPr>
              <w:t>Rarely (2)</w:t>
            </w:r>
          </w:p>
        </w:tc>
        <w:tc>
          <w:tcPr>
            <w:tcW w:w="1060" w:type="dxa"/>
            <w:tcBorders>
              <w:top w:val="single" w:sz="4" w:space="0" w:color="C4BC96" w:themeColor="background2" w:themeShade="BF"/>
            </w:tcBorders>
          </w:tcPr>
          <w:p w14:paraId="6044519B" w14:textId="77777777" w:rsidR="005570FD" w:rsidRPr="00F47FA4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47FA4">
              <w:rPr>
                <w:rFonts w:ascii="Arial" w:hAnsi="Arial" w:cs="Arial"/>
                <w:sz w:val="22"/>
                <w:szCs w:val="22"/>
                <w:lang w:eastAsia="en-GB"/>
              </w:rPr>
              <w:t>Monthly (3)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</w:tcBorders>
          </w:tcPr>
          <w:p w14:paraId="6044519C" w14:textId="77777777" w:rsidR="005570FD" w:rsidRPr="00F47FA4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47FA4">
              <w:rPr>
                <w:rFonts w:ascii="Arial" w:hAnsi="Arial" w:cs="Arial"/>
                <w:sz w:val="22"/>
                <w:szCs w:val="22"/>
                <w:lang w:eastAsia="en-GB"/>
              </w:rPr>
              <w:t>Once a week (4)</w:t>
            </w:r>
          </w:p>
        </w:tc>
        <w:tc>
          <w:tcPr>
            <w:tcW w:w="1275" w:type="dxa"/>
            <w:tcBorders>
              <w:top w:val="single" w:sz="4" w:space="0" w:color="C4BC96" w:themeColor="background2" w:themeShade="BF"/>
            </w:tcBorders>
          </w:tcPr>
          <w:p w14:paraId="6044519D" w14:textId="77777777" w:rsidR="005570FD" w:rsidRPr="00F47FA4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47FA4">
              <w:rPr>
                <w:rFonts w:ascii="Arial" w:hAnsi="Arial" w:cs="Arial"/>
                <w:sz w:val="22"/>
                <w:szCs w:val="22"/>
                <w:lang w:eastAsia="en-GB"/>
              </w:rPr>
              <w:t>Several times a week (5)</w:t>
            </w:r>
          </w:p>
        </w:tc>
        <w:tc>
          <w:tcPr>
            <w:tcW w:w="1112" w:type="dxa"/>
            <w:tcBorders>
              <w:top w:val="single" w:sz="4" w:space="0" w:color="C4BC96" w:themeColor="background2" w:themeShade="BF"/>
            </w:tcBorders>
          </w:tcPr>
          <w:p w14:paraId="6044519E" w14:textId="77777777" w:rsidR="005570FD" w:rsidRPr="00F47FA4" w:rsidRDefault="00C56CBC" w:rsidP="00C56CBC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At least o</w:t>
            </w:r>
            <w:r w:rsidR="005570FD" w:rsidRPr="00F47FA4">
              <w:rPr>
                <w:rFonts w:ascii="Arial" w:hAnsi="Arial" w:cs="Arial"/>
                <w:sz w:val="22"/>
                <w:szCs w:val="22"/>
                <w:lang w:eastAsia="en-GB"/>
              </w:rPr>
              <w:t xml:space="preserve">nce 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per</w:t>
            </w:r>
            <w:r w:rsidR="005570FD" w:rsidRPr="00F47FA4">
              <w:rPr>
                <w:rFonts w:ascii="Arial" w:hAnsi="Arial" w:cs="Arial"/>
                <w:sz w:val="22"/>
                <w:szCs w:val="22"/>
                <w:lang w:eastAsia="en-GB"/>
              </w:rPr>
              <w:t xml:space="preserve"> day (6)</w:t>
            </w:r>
          </w:p>
        </w:tc>
      </w:tr>
      <w:tr w:rsidR="005570FD" w:rsidRPr="00246DD9" w14:paraId="604451A7" w14:textId="77777777" w:rsidTr="005761F2">
        <w:trPr>
          <w:trHeight w:val="558"/>
        </w:trPr>
        <w:tc>
          <w:tcPr>
            <w:tcW w:w="2376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0" w14:textId="3EA5933A" w:rsidR="005570FD" w:rsidRPr="005761F2" w:rsidRDefault="005761F2" w:rsidP="00484321">
            <w:pPr>
              <w:pStyle w:val="NoSpacing"/>
              <w:jc w:val="lef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a. </w:t>
            </w:r>
            <w:r w:rsidR="00484321" w:rsidRPr="0048432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ngaging in contemplative actions (e.g., prolonged reflection, secular meditation)</w:t>
            </w:r>
          </w:p>
        </w:tc>
        <w:tc>
          <w:tcPr>
            <w:tcW w:w="1134" w:type="dxa"/>
            <w:tcBorders>
              <w:bottom w:val="single" w:sz="4" w:space="0" w:color="C4BC96" w:themeColor="background2" w:themeShade="BF"/>
            </w:tcBorders>
          </w:tcPr>
          <w:p w14:paraId="604451A1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067" w:type="dxa"/>
            <w:tcBorders>
              <w:bottom w:val="single" w:sz="4" w:space="0" w:color="C4BC96" w:themeColor="background2" w:themeShade="BF"/>
            </w:tcBorders>
          </w:tcPr>
          <w:p w14:paraId="604451A2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bottom w:val="single" w:sz="4" w:space="0" w:color="C4BC96" w:themeColor="background2" w:themeShade="BF"/>
            </w:tcBorders>
          </w:tcPr>
          <w:p w14:paraId="604451A3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C4BC96" w:themeColor="background2" w:themeShade="BF"/>
            </w:tcBorders>
          </w:tcPr>
          <w:p w14:paraId="604451A4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C4BC96" w:themeColor="background2" w:themeShade="BF"/>
            </w:tcBorders>
          </w:tcPr>
          <w:p w14:paraId="604451A5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C4BC96" w:themeColor="background2" w:themeShade="BF"/>
            </w:tcBorders>
          </w:tcPr>
          <w:p w14:paraId="604451A6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5570FD" w:rsidRPr="00246DD9" w14:paraId="604451AF" w14:textId="77777777" w:rsidTr="005761F2">
        <w:trPr>
          <w:trHeight w:val="558"/>
        </w:trPr>
        <w:tc>
          <w:tcPr>
            <w:tcW w:w="2376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8" w14:textId="43FDDE49" w:rsidR="005570FD" w:rsidRPr="00246DD9" w:rsidRDefault="00E368B0" w:rsidP="00484321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b. </w:t>
            </w:r>
            <w:r w:rsidR="00484321" w:rsidRPr="0048432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ttending Sunday Assembly or other secular meetings</w:t>
            </w: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9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067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A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B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C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D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1AE" w14:textId="77777777" w:rsidR="005570FD" w:rsidRPr="00246DD9" w:rsidRDefault="005570FD" w:rsidP="005761F2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39DE63DF" w14:textId="77777777" w:rsidR="003856F6" w:rsidRDefault="003856F6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1C0" w14:textId="7C977639" w:rsidR="005761F2" w:rsidRDefault="003856F6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  <w:r w:rsidRPr="00646880"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Please mark the extent to which </w:t>
      </w:r>
      <w:r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the following </w:t>
      </w:r>
      <w:r w:rsidRPr="00646880">
        <w:rPr>
          <w:rFonts w:ascii="Arial" w:hAnsi="Arial" w:cs="Arial"/>
          <w:bCs/>
          <w:color w:val="000000"/>
          <w:sz w:val="22"/>
          <w:szCs w:val="22"/>
          <w:lang w:eastAsia="en-GB"/>
        </w:rPr>
        <w:t>statement is true or not true for you</w:t>
      </w:r>
      <w:r>
        <w:rPr>
          <w:rFonts w:ascii="Arial" w:hAnsi="Arial" w:cs="Arial"/>
          <w:bCs/>
          <w:color w:val="000000"/>
          <w:sz w:val="22"/>
          <w:szCs w:val="22"/>
          <w:lang w:eastAsia="en-GB"/>
        </w:rPr>
        <w:t>.</w:t>
      </w:r>
    </w:p>
    <w:p w14:paraId="599F5341" w14:textId="77777777" w:rsidR="003856F6" w:rsidRDefault="003856F6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tbl>
      <w:tblPr>
        <w:tblStyle w:val="TableGrid"/>
        <w:tblW w:w="9158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10"/>
        <w:gridCol w:w="1129"/>
        <w:gridCol w:w="1130"/>
        <w:gridCol w:w="1129"/>
        <w:gridCol w:w="1130"/>
        <w:gridCol w:w="1130"/>
      </w:tblGrid>
      <w:tr w:rsidR="003856F6" w:rsidRPr="00F47FA4" w14:paraId="0643E3CE" w14:textId="77777777" w:rsidTr="00791741">
        <w:trPr>
          <w:trHeight w:val="734"/>
        </w:trPr>
        <w:tc>
          <w:tcPr>
            <w:tcW w:w="351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58148960" w14:textId="77777777" w:rsidR="003856F6" w:rsidRPr="00F47FA4" w:rsidRDefault="003856F6" w:rsidP="00791741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29" w:type="dxa"/>
            <w:tcBorders>
              <w:top w:val="single" w:sz="4" w:space="0" w:color="C4BC96" w:themeColor="background2" w:themeShade="BF"/>
            </w:tcBorders>
          </w:tcPr>
          <w:p w14:paraId="26E7016B" w14:textId="77777777" w:rsidR="003856F6" w:rsidRPr="00F47FA4" w:rsidRDefault="003856F6" w:rsidP="00791741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en-GB"/>
              </w:rPr>
              <w:t>Definitely not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en-GB"/>
              </w:rPr>
              <w:t xml:space="preserve"> true (1)</w:t>
            </w:r>
          </w:p>
        </w:tc>
        <w:tc>
          <w:tcPr>
            <w:tcW w:w="1130" w:type="dxa"/>
            <w:tcBorders>
              <w:top w:val="single" w:sz="4" w:space="0" w:color="C4BC96" w:themeColor="background2" w:themeShade="BF"/>
            </w:tcBorders>
          </w:tcPr>
          <w:p w14:paraId="072E1BAC" w14:textId="77777777" w:rsidR="003856F6" w:rsidRPr="00F47FA4" w:rsidRDefault="003856F6" w:rsidP="00791741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Tends not to be true (2)</w:t>
            </w:r>
          </w:p>
        </w:tc>
        <w:tc>
          <w:tcPr>
            <w:tcW w:w="1129" w:type="dxa"/>
            <w:tcBorders>
              <w:top w:val="single" w:sz="4" w:space="0" w:color="C4BC96" w:themeColor="background2" w:themeShade="BF"/>
            </w:tcBorders>
          </w:tcPr>
          <w:p w14:paraId="0EE85900" w14:textId="77777777" w:rsidR="003856F6" w:rsidRPr="00F47FA4" w:rsidRDefault="003856F6" w:rsidP="00791741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Unsure (3)</w:t>
            </w:r>
          </w:p>
        </w:tc>
        <w:tc>
          <w:tcPr>
            <w:tcW w:w="1130" w:type="dxa"/>
            <w:tcBorders>
              <w:top w:val="single" w:sz="4" w:space="0" w:color="C4BC96" w:themeColor="background2" w:themeShade="BF"/>
            </w:tcBorders>
          </w:tcPr>
          <w:p w14:paraId="02AAFB5E" w14:textId="77777777" w:rsidR="003856F6" w:rsidRPr="00F47FA4" w:rsidRDefault="003856F6" w:rsidP="00791741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Tends to be true (4)</w:t>
            </w:r>
          </w:p>
        </w:tc>
        <w:tc>
          <w:tcPr>
            <w:tcW w:w="1130" w:type="dxa"/>
            <w:tcBorders>
              <w:top w:val="single" w:sz="4" w:space="0" w:color="C4BC96" w:themeColor="background2" w:themeShade="BF"/>
            </w:tcBorders>
          </w:tcPr>
          <w:p w14:paraId="7479F89F" w14:textId="77777777" w:rsidR="003856F6" w:rsidRPr="00F47FA4" w:rsidRDefault="003856F6" w:rsidP="00791741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en-GB"/>
              </w:rPr>
              <w:t>Definitely true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en-GB"/>
              </w:rPr>
              <w:t xml:space="preserve"> of me (5)</w:t>
            </w:r>
          </w:p>
        </w:tc>
      </w:tr>
      <w:tr w:rsidR="003856F6" w:rsidRPr="00246DD9" w14:paraId="5C23D4FF" w14:textId="77777777" w:rsidTr="00791741">
        <w:trPr>
          <w:trHeight w:val="558"/>
        </w:trPr>
        <w:tc>
          <w:tcPr>
            <w:tcW w:w="351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auto"/>
            </w:tcBorders>
          </w:tcPr>
          <w:p w14:paraId="23058A95" w14:textId="5E91FFA2" w:rsidR="003856F6" w:rsidRPr="00246DD9" w:rsidRDefault="003856F6" w:rsidP="00791741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246DD9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.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 try to carry my secular worldview into all other dealings in life</w:t>
            </w:r>
          </w:p>
        </w:tc>
        <w:tc>
          <w:tcPr>
            <w:tcW w:w="1129" w:type="dxa"/>
            <w:tcBorders>
              <w:top w:val="single" w:sz="4" w:space="0" w:color="C4BC96" w:themeColor="background2" w:themeShade="BF"/>
              <w:bottom w:val="single" w:sz="4" w:space="0" w:color="auto"/>
            </w:tcBorders>
          </w:tcPr>
          <w:p w14:paraId="26A24C73" w14:textId="77777777" w:rsidR="003856F6" w:rsidRPr="00246DD9" w:rsidRDefault="003856F6" w:rsidP="00791741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0" w:type="dxa"/>
            <w:tcBorders>
              <w:top w:val="single" w:sz="4" w:space="0" w:color="C4BC96" w:themeColor="background2" w:themeShade="BF"/>
              <w:bottom w:val="single" w:sz="4" w:space="0" w:color="auto"/>
            </w:tcBorders>
          </w:tcPr>
          <w:p w14:paraId="3B5B94D8" w14:textId="77777777" w:rsidR="003856F6" w:rsidRPr="00246DD9" w:rsidRDefault="003856F6" w:rsidP="00791741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29" w:type="dxa"/>
            <w:tcBorders>
              <w:top w:val="single" w:sz="4" w:space="0" w:color="C4BC96" w:themeColor="background2" w:themeShade="BF"/>
              <w:bottom w:val="single" w:sz="4" w:space="0" w:color="auto"/>
            </w:tcBorders>
          </w:tcPr>
          <w:p w14:paraId="4369FDBB" w14:textId="77777777" w:rsidR="003856F6" w:rsidRPr="00246DD9" w:rsidRDefault="003856F6" w:rsidP="00791741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0" w:type="dxa"/>
            <w:tcBorders>
              <w:top w:val="single" w:sz="4" w:space="0" w:color="C4BC96" w:themeColor="background2" w:themeShade="BF"/>
              <w:bottom w:val="single" w:sz="4" w:space="0" w:color="auto"/>
            </w:tcBorders>
          </w:tcPr>
          <w:p w14:paraId="5437D1EA" w14:textId="77777777" w:rsidR="003856F6" w:rsidRPr="00246DD9" w:rsidRDefault="003856F6" w:rsidP="00791741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0" w:type="dxa"/>
            <w:tcBorders>
              <w:top w:val="single" w:sz="4" w:space="0" w:color="C4BC96" w:themeColor="background2" w:themeShade="BF"/>
              <w:bottom w:val="single" w:sz="4" w:space="0" w:color="auto"/>
            </w:tcBorders>
          </w:tcPr>
          <w:p w14:paraId="7C7CD5D2" w14:textId="77777777" w:rsidR="003856F6" w:rsidRPr="00246DD9" w:rsidRDefault="003856F6" w:rsidP="00791741">
            <w:pPr>
              <w:pStyle w:val="NoSpacing"/>
              <w:jc w:val="left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604451C1" w14:textId="77777777" w:rsidR="00C56CBC" w:rsidRDefault="00C56CBC" w:rsidP="001C65AA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71CB97B9" w14:textId="2A887EFB" w:rsidR="00F75BFB" w:rsidRPr="007F33F6" w:rsidRDefault="00F75BFB" w:rsidP="00F75BFB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756835CB" w14:textId="77777777" w:rsidR="00484321" w:rsidRDefault="00484321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604451C2" w14:textId="4E7B90A0" w:rsidR="001C65AA" w:rsidRPr="007A0581" w:rsidRDefault="00756017" w:rsidP="001C65AA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11</w:t>
      </w:r>
    </w:p>
    <w:p w14:paraId="604451C3" w14:textId="77777777" w:rsidR="001C65AA" w:rsidRDefault="001C65AA" w:rsidP="001C65AA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1C5" w14:textId="087FAEF8" w:rsidR="001C65AA" w:rsidRDefault="001C65AA" w:rsidP="001C65AA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Approximately how many people in this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 xml:space="preserve">Sunday Assembly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can you recognise</w:t>
      </w:r>
      <w:r w:rsidR="00AC1735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Pr="00ED4B97"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by face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?</w:t>
      </w:r>
    </w:p>
    <w:p w14:paraId="604451C6" w14:textId="77777777" w:rsidR="001C65AA" w:rsidRDefault="001C65AA" w:rsidP="001C65AA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C7" w14:textId="77777777" w:rsidR="001C65AA" w:rsidRPr="007F33F6" w:rsidRDefault="001C65AA" w:rsidP="001C65AA">
      <w:pPr>
        <w:jc w:val="both"/>
        <w:rPr>
          <w:rFonts w:ascii="Arial" w:hAnsi="Arial" w:cs="Arial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>___________________ person(s)</w:t>
      </w:r>
    </w:p>
    <w:p w14:paraId="604451C8" w14:textId="77777777" w:rsidR="005761F2" w:rsidRDefault="005761F2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1C9" w14:textId="77777777" w:rsidR="001C65AA" w:rsidRDefault="001C65AA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1CA" w14:textId="77777777" w:rsidR="007A0581" w:rsidRPr="007A0581" w:rsidRDefault="00756017" w:rsidP="007A0581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12</w:t>
      </w:r>
    </w:p>
    <w:p w14:paraId="604451CB" w14:textId="77777777" w:rsidR="007A0581" w:rsidRDefault="007A0581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1CC" w14:textId="256816F1" w:rsidR="007A0581" w:rsidRDefault="00964262" w:rsidP="007A0581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>Approximately h</w:t>
      </w:r>
      <w:r w:rsidR="007A0581">
        <w:rPr>
          <w:rFonts w:ascii="Arial" w:hAnsi="Arial" w:cs="Arial"/>
          <w:color w:val="000000"/>
          <w:sz w:val="22"/>
          <w:szCs w:val="22"/>
          <w:lang w:eastAsia="en-GB"/>
        </w:rPr>
        <w:t xml:space="preserve">ow many people in this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 xml:space="preserve">Sunday Assembly </w:t>
      </w:r>
      <w:r w:rsidR="007A0581">
        <w:rPr>
          <w:rFonts w:ascii="Arial" w:hAnsi="Arial" w:cs="Arial"/>
          <w:color w:val="000000"/>
          <w:sz w:val="22"/>
          <w:szCs w:val="22"/>
          <w:lang w:eastAsia="en-GB"/>
        </w:rPr>
        <w:t xml:space="preserve">do you know </w:t>
      </w:r>
      <w:r w:rsidR="007A0581" w:rsidRPr="00ED4B97"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by name</w:t>
      </w:r>
      <w:r w:rsidR="007A0581">
        <w:rPr>
          <w:rFonts w:ascii="Arial" w:hAnsi="Arial" w:cs="Arial"/>
          <w:color w:val="000000"/>
          <w:sz w:val="22"/>
          <w:szCs w:val="22"/>
          <w:lang w:eastAsia="en-GB"/>
        </w:rPr>
        <w:t>?</w:t>
      </w:r>
    </w:p>
    <w:p w14:paraId="604451CD" w14:textId="77777777" w:rsidR="007A0581" w:rsidRDefault="007A0581" w:rsidP="007A0581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CE" w14:textId="77777777" w:rsidR="00AC1735" w:rsidRDefault="00AC1735" w:rsidP="007A0581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1CF" w14:textId="77777777" w:rsidR="007A0581" w:rsidRPr="007F33F6" w:rsidRDefault="007A0581" w:rsidP="007A0581">
      <w:pPr>
        <w:jc w:val="both"/>
        <w:rPr>
          <w:rFonts w:ascii="Arial" w:hAnsi="Arial" w:cs="Arial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>___________________ pe</w:t>
      </w:r>
      <w:r w:rsidR="00964262">
        <w:rPr>
          <w:rFonts w:ascii="Arial" w:hAnsi="Arial" w:cs="Arial"/>
          <w:color w:val="000000"/>
          <w:sz w:val="22"/>
          <w:szCs w:val="22"/>
          <w:lang w:eastAsia="en-GB"/>
        </w:rPr>
        <w:t>rson(s)</w:t>
      </w:r>
    </w:p>
    <w:p w14:paraId="604451D0" w14:textId="77777777" w:rsidR="008F5E79" w:rsidRDefault="008F5E79" w:rsidP="001C65AA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D1" w14:textId="77777777" w:rsidR="008F5E79" w:rsidRDefault="008F5E79" w:rsidP="001C65AA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1D2" w14:textId="6684DC11" w:rsidR="001C65AA" w:rsidRPr="007A0581" w:rsidRDefault="00756017" w:rsidP="001C65AA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13</w:t>
      </w:r>
    </w:p>
    <w:p w14:paraId="604451D3" w14:textId="77777777" w:rsidR="001C65AA" w:rsidRDefault="001C65AA" w:rsidP="001C65AA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1D4" w14:textId="6E3FC693" w:rsidR="001C65AA" w:rsidRDefault="001C65AA" w:rsidP="001C65AA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>Are there people you know or recognise in th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>is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 xml:space="preserve">Sunday Assembly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that yo</w:t>
      </w:r>
      <w:r w:rsidR="00BC4A06">
        <w:rPr>
          <w:rFonts w:ascii="Arial" w:hAnsi="Arial" w:cs="Arial"/>
          <w:color w:val="000000"/>
          <w:sz w:val="22"/>
          <w:szCs w:val="22"/>
          <w:lang w:eastAsia="en-GB"/>
        </w:rPr>
        <w:t>u regularly see at the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>se meetings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?</w:t>
      </w:r>
    </w:p>
    <w:p w14:paraId="604451D5" w14:textId="77777777" w:rsidR="001C65AA" w:rsidRPr="007F33F6" w:rsidRDefault="001C65AA" w:rsidP="001C65AA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01"/>
        <w:gridCol w:w="1701"/>
      </w:tblGrid>
      <w:tr w:rsidR="001C65AA" w:rsidRPr="007F33F6" w14:paraId="604451D9" w14:textId="77777777" w:rsidTr="005846BA">
        <w:trPr>
          <w:trHeight w:val="506"/>
        </w:trPr>
        <w:tc>
          <w:tcPr>
            <w:tcW w:w="1701" w:type="dxa"/>
            <w:tcBorders>
              <w:left w:val="single" w:sz="4" w:space="0" w:color="C4BC96" w:themeColor="background2" w:themeShade="BF"/>
            </w:tcBorders>
          </w:tcPr>
          <w:p w14:paraId="604451D6" w14:textId="77777777" w:rsidR="001C65AA" w:rsidRPr="007F33F6" w:rsidRDefault="001C65AA" w:rsidP="007118E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  <w:r w:rsidRPr="007F33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(1)</w:t>
            </w:r>
          </w:p>
          <w:p w14:paraId="604451D7" w14:textId="77777777" w:rsidR="001C65AA" w:rsidRPr="007F33F6" w:rsidRDefault="001C65AA" w:rsidP="007118EC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C4BC96" w:themeColor="background2" w:themeShade="BF"/>
            </w:tcBorders>
          </w:tcPr>
          <w:p w14:paraId="604451D8" w14:textId="77777777" w:rsidR="001C65AA" w:rsidRPr="007F33F6" w:rsidRDefault="001C65AA" w:rsidP="007118EC">
            <w:pPr>
              <w:jc w:val="both"/>
              <w:textAlignment w:val="baseline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1C65AA" w:rsidRPr="007F33F6" w14:paraId="604451DE" w14:textId="77777777" w:rsidTr="005846BA">
        <w:trPr>
          <w:trHeight w:val="506"/>
        </w:trPr>
        <w:tc>
          <w:tcPr>
            <w:tcW w:w="1701" w:type="dxa"/>
            <w:tcBorders>
              <w:left w:val="single" w:sz="4" w:space="0" w:color="C4BC96" w:themeColor="background2" w:themeShade="BF"/>
            </w:tcBorders>
          </w:tcPr>
          <w:p w14:paraId="604451DA" w14:textId="77777777" w:rsidR="001C65AA" w:rsidRPr="007F33F6" w:rsidRDefault="001C65AA" w:rsidP="007118E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  <w:r w:rsidRPr="007F33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(2)</w:t>
            </w:r>
          </w:p>
          <w:p w14:paraId="604451DB" w14:textId="77777777" w:rsidR="001C65AA" w:rsidRPr="007F33F6" w:rsidRDefault="001C65AA" w:rsidP="007118EC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C4BC96" w:themeColor="background2" w:themeShade="BF"/>
            </w:tcBorders>
          </w:tcPr>
          <w:p w14:paraId="604451DC" w14:textId="77777777" w:rsidR="001C65AA" w:rsidRDefault="001C65AA" w:rsidP="001C65A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604451DD" w14:textId="77777777" w:rsidR="001C65AA" w:rsidRPr="007F33F6" w:rsidRDefault="001C65AA" w:rsidP="007118EC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604451DF" w14:textId="77777777" w:rsidR="007D1150" w:rsidRDefault="007D1150" w:rsidP="0006370B">
      <w:pPr>
        <w:pStyle w:val="NoSpacing"/>
        <w:rPr>
          <w:lang w:eastAsia="en-GB"/>
        </w:rPr>
      </w:pPr>
    </w:p>
    <w:p w14:paraId="46D677AF" w14:textId="77777777" w:rsidR="00484321" w:rsidRDefault="00484321" w:rsidP="0006370B">
      <w:pPr>
        <w:pStyle w:val="NoSpacing"/>
        <w:rPr>
          <w:lang w:eastAsia="en-GB"/>
        </w:rPr>
      </w:pPr>
    </w:p>
    <w:p w14:paraId="604451E0" w14:textId="77777777" w:rsidR="0006370B" w:rsidRPr="0006370B" w:rsidRDefault="00756017" w:rsidP="0006370B">
      <w:pPr>
        <w:pStyle w:val="NoSpacing"/>
        <w:rPr>
          <w:rFonts w:ascii="Arial" w:hAnsi="Arial" w:cs="Arial"/>
          <w:b/>
          <w:lang w:eastAsia="en-GB"/>
        </w:rPr>
      </w:pPr>
      <w:r>
        <w:rPr>
          <w:rFonts w:ascii="Arial" w:hAnsi="Arial" w:cs="Arial"/>
          <w:b/>
          <w:lang w:eastAsia="en-GB"/>
        </w:rPr>
        <w:t>Question 14</w:t>
      </w:r>
    </w:p>
    <w:p w14:paraId="60445202" w14:textId="77777777" w:rsidR="00096F40" w:rsidRPr="005761F2" w:rsidRDefault="00096F40" w:rsidP="00096F40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203" w14:textId="1D9AF9CE" w:rsidR="00096F40" w:rsidRPr="007D1150" w:rsidRDefault="00096F40" w:rsidP="00096F40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  <w:r w:rsidRPr="007D1150"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Please answer the following question </w:t>
      </w:r>
      <w:r>
        <w:rPr>
          <w:rFonts w:ascii="Arial" w:hAnsi="Arial" w:cs="Arial"/>
          <w:bCs/>
          <w:color w:val="000000"/>
          <w:sz w:val="22"/>
          <w:szCs w:val="22"/>
          <w:lang w:eastAsia="en-GB"/>
        </w:rPr>
        <w:t>honestly</w:t>
      </w:r>
      <w:r w:rsidRPr="007D1150">
        <w:rPr>
          <w:rFonts w:ascii="Arial" w:hAnsi="Arial" w:cs="Arial"/>
          <w:bCs/>
          <w:color w:val="000000"/>
          <w:sz w:val="22"/>
          <w:szCs w:val="22"/>
          <w:lang w:eastAsia="en-GB"/>
        </w:rPr>
        <w:t>.</w:t>
      </w:r>
      <w:r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 This information –</w:t>
      </w:r>
      <w:r w:rsidR="00E368B0"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 </w:t>
      </w:r>
      <w:r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as all other answers in this survey- will not be linked to your name or identity, but we need this information to ensure our endurance test is appropriate for you as a participant. </w:t>
      </w:r>
    </w:p>
    <w:p w14:paraId="60445204" w14:textId="77777777" w:rsidR="00096F40" w:rsidRDefault="00096F40" w:rsidP="00096F40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tbl>
      <w:tblPr>
        <w:tblStyle w:val="TableGrid"/>
        <w:tblW w:w="7621" w:type="dxa"/>
        <w:tblLayout w:type="fixed"/>
        <w:tblCellMar>
          <w:top w:w="57" w:type="dxa"/>
          <w:bottom w:w="85" w:type="dxa"/>
        </w:tblCellMar>
        <w:tblLook w:val="04A0" w:firstRow="1" w:lastRow="0" w:firstColumn="1" w:lastColumn="0" w:noHBand="0" w:noVBand="1"/>
      </w:tblPr>
      <w:tblGrid>
        <w:gridCol w:w="4077"/>
        <w:gridCol w:w="1701"/>
        <w:gridCol w:w="1843"/>
      </w:tblGrid>
      <w:tr w:rsidR="00096F40" w:rsidRPr="00D34F6C" w14:paraId="60445209" w14:textId="77777777" w:rsidTr="007118EC">
        <w:trPr>
          <w:trHeight w:val="351"/>
        </w:trPr>
        <w:tc>
          <w:tcPr>
            <w:tcW w:w="4077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205" w14:textId="77777777" w:rsidR="00096F40" w:rsidRPr="007F33F6" w:rsidRDefault="00096F40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  <w:p w14:paraId="60445206" w14:textId="77777777" w:rsidR="00096F40" w:rsidRPr="007F33F6" w:rsidRDefault="00096F40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07" w14:textId="77777777" w:rsidR="00096F40" w:rsidRPr="00D34F6C" w:rsidRDefault="00096F40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08" w14:textId="77777777" w:rsidR="00096F40" w:rsidRPr="00D34F6C" w:rsidRDefault="00096F40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 or N/A</w:t>
            </w:r>
          </w:p>
        </w:tc>
      </w:tr>
      <w:tr w:rsidR="00096F40" w:rsidRPr="00AB54F6" w14:paraId="6044520D" w14:textId="77777777" w:rsidTr="00626A1E">
        <w:trPr>
          <w:trHeight w:val="416"/>
        </w:trPr>
        <w:tc>
          <w:tcPr>
            <w:tcW w:w="4077" w:type="dxa"/>
            <w:tcBorders>
              <w:left w:val="single" w:sz="4" w:space="0" w:color="C4BC96" w:themeColor="background2" w:themeShade="BF"/>
            </w:tcBorders>
          </w:tcPr>
          <w:p w14:paraId="6044520A" w14:textId="77777777" w:rsidR="00096F40" w:rsidRPr="00AB54F6" w:rsidRDefault="00096F40" w:rsidP="007118EC">
            <w:pPr>
              <w:pStyle w:val="NoSpacing"/>
              <w:jc w:val="lef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re you currently pregnant?</w:t>
            </w:r>
          </w:p>
        </w:tc>
        <w:tc>
          <w:tcPr>
            <w:tcW w:w="1701" w:type="dxa"/>
          </w:tcPr>
          <w:p w14:paraId="6044520B" w14:textId="77777777" w:rsidR="00096F40" w:rsidRPr="00AB54F6" w:rsidRDefault="00096F40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</w:tcPr>
          <w:p w14:paraId="6044520C" w14:textId="77777777" w:rsidR="00096F40" w:rsidRPr="00AB54F6" w:rsidRDefault="00096F40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BE3228" w:rsidRPr="00AB54F6" w14:paraId="60445211" w14:textId="77777777" w:rsidTr="00626A1E">
        <w:trPr>
          <w:trHeight w:val="416"/>
        </w:trPr>
        <w:tc>
          <w:tcPr>
            <w:tcW w:w="4077" w:type="dxa"/>
            <w:tcBorders>
              <w:left w:val="single" w:sz="4" w:space="0" w:color="C4BC96" w:themeColor="background2" w:themeShade="BF"/>
            </w:tcBorders>
          </w:tcPr>
          <w:p w14:paraId="6044520E" w14:textId="77777777" w:rsidR="00BE3228" w:rsidRPr="00AB54F6" w:rsidRDefault="00BE3228" w:rsidP="007118EC">
            <w:pPr>
              <w:pStyle w:val="NoSpacing"/>
              <w:jc w:val="lef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o you have arthritis?</w:t>
            </w:r>
          </w:p>
        </w:tc>
        <w:tc>
          <w:tcPr>
            <w:tcW w:w="1701" w:type="dxa"/>
          </w:tcPr>
          <w:p w14:paraId="6044520F" w14:textId="77777777" w:rsidR="00BE3228" w:rsidRPr="00AB54F6" w:rsidRDefault="00BE3228" w:rsidP="007118EC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60445210" w14:textId="77777777" w:rsidR="00BE3228" w:rsidRPr="00AB54F6" w:rsidRDefault="00BE3228" w:rsidP="007118EC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BE3228" w:rsidRPr="00AB54F6" w14:paraId="60445215" w14:textId="77777777" w:rsidTr="00626A1E">
        <w:trPr>
          <w:trHeight w:val="416"/>
        </w:trPr>
        <w:tc>
          <w:tcPr>
            <w:tcW w:w="4077" w:type="dxa"/>
            <w:tcBorders>
              <w:left w:val="single" w:sz="4" w:space="0" w:color="C4BC96" w:themeColor="background2" w:themeShade="BF"/>
            </w:tcBorders>
          </w:tcPr>
          <w:p w14:paraId="60445212" w14:textId="77777777" w:rsidR="00BE3228" w:rsidRPr="00AB54F6" w:rsidRDefault="00BE3228" w:rsidP="007118EC">
            <w:pPr>
              <w:pStyle w:val="NoSpacing"/>
              <w:jc w:val="lef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o you have diabetes?</w:t>
            </w:r>
          </w:p>
        </w:tc>
        <w:tc>
          <w:tcPr>
            <w:tcW w:w="1701" w:type="dxa"/>
          </w:tcPr>
          <w:p w14:paraId="60445213" w14:textId="77777777" w:rsidR="00BE3228" w:rsidRPr="00AB54F6" w:rsidRDefault="00BE3228" w:rsidP="007118EC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60445214" w14:textId="77777777" w:rsidR="00BE3228" w:rsidRPr="00AB54F6" w:rsidRDefault="00BE3228" w:rsidP="007118EC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BE3228" w:rsidRPr="00AB54F6" w14:paraId="60445219" w14:textId="77777777" w:rsidTr="008C1BCC">
        <w:trPr>
          <w:trHeight w:val="416"/>
        </w:trPr>
        <w:tc>
          <w:tcPr>
            <w:tcW w:w="4077" w:type="dxa"/>
            <w:tcBorders>
              <w:left w:val="single" w:sz="4" w:space="0" w:color="C4BC96" w:themeColor="background2" w:themeShade="BF"/>
            </w:tcBorders>
          </w:tcPr>
          <w:p w14:paraId="60445216" w14:textId="77777777" w:rsidR="00BE3228" w:rsidRPr="00AB54F6" w:rsidRDefault="00BE3228" w:rsidP="007118EC">
            <w:pPr>
              <w:pStyle w:val="NoSpacing"/>
              <w:jc w:val="lef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o you have ADHD?</w:t>
            </w:r>
          </w:p>
        </w:tc>
        <w:tc>
          <w:tcPr>
            <w:tcW w:w="1701" w:type="dxa"/>
          </w:tcPr>
          <w:p w14:paraId="60445217" w14:textId="77777777" w:rsidR="00BE3228" w:rsidRPr="00AB54F6" w:rsidRDefault="00BE3228" w:rsidP="007118EC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60445218" w14:textId="77777777" w:rsidR="00BE3228" w:rsidRPr="00AB54F6" w:rsidRDefault="00BE3228" w:rsidP="007118EC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</w:tbl>
    <w:p w14:paraId="7F3C53A5" w14:textId="77777777" w:rsidR="008C1BCC" w:rsidRDefault="008C1BCC" w:rsidP="00ED233B">
      <w:pPr>
        <w:jc w:val="center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</w:p>
    <w:p w14:paraId="353EA973" w14:textId="77777777" w:rsidR="006A3333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11A9ADC9" w14:textId="77777777" w:rsidR="006A3333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14E596CA" w14:textId="77777777" w:rsidR="00484321" w:rsidRDefault="00484321">
      <w:pPr>
        <w:spacing w:after="200" w:line="276" w:lineRule="auto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  <w:r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br w:type="page"/>
      </w:r>
    </w:p>
    <w:p w14:paraId="30DBD3EC" w14:textId="39E4ADA0" w:rsidR="006A3333" w:rsidRPr="003D1E36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lastRenderedPageBreak/>
        <w:t>END OF THE</w:t>
      </w:r>
      <w:r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 xml:space="preserve"> PRE-ASSEMBLY</w:t>
      </w: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 xml:space="preserve"> SURVEY</w:t>
      </w:r>
    </w:p>
    <w:p w14:paraId="7C5DCBC3" w14:textId="77777777" w:rsidR="006A3333" w:rsidRPr="003D1E36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355EFF89" w14:textId="77777777" w:rsidR="006A3333" w:rsidRPr="003D1E36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>Please let one of the researchers know you’re done.</w:t>
      </w:r>
    </w:p>
    <w:p w14:paraId="6F548B2F" w14:textId="77777777" w:rsidR="008C1BCC" w:rsidRDefault="008C1BCC" w:rsidP="00ED233B">
      <w:pPr>
        <w:jc w:val="center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</w:p>
    <w:p w14:paraId="72554AE2" w14:textId="77777777" w:rsidR="008C1BCC" w:rsidRDefault="008C1BCC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br w:type="page"/>
      </w:r>
    </w:p>
    <w:p w14:paraId="63725054" w14:textId="77777777" w:rsidR="006A3333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6954F4D7" w14:textId="77777777" w:rsidR="006A3333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283A998C" w14:textId="77777777" w:rsidR="006A3333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77CA78C5" w14:textId="77777777" w:rsidR="006A3333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5A74DA1B" w14:textId="77777777" w:rsidR="006A3333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2D999987" w14:textId="16A81E08" w:rsidR="006A3333" w:rsidRPr="003D1E36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>END OF THE</w:t>
      </w:r>
      <w:r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 xml:space="preserve"> PRE-ASSEMBLY</w:t>
      </w: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 xml:space="preserve"> SURVEY</w:t>
      </w:r>
    </w:p>
    <w:p w14:paraId="78A3AB27" w14:textId="77777777" w:rsidR="006A3333" w:rsidRPr="003D1E36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39E9F293" w14:textId="77777777" w:rsidR="006A3333" w:rsidRPr="003D1E36" w:rsidRDefault="006A3333" w:rsidP="006A333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>Please let one of the researchers know you’re done.</w:t>
      </w:r>
    </w:p>
    <w:p w14:paraId="5EFA8CB4" w14:textId="09DA83AD" w:rsidR="008C1BCC" w:rsidRDefault="008C1BCC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</w:p>
    <w:p w14:paraId="1EFA37C6" w14:textId="003A7C0D" w:rsidR="006A3333" w:rsidRDefault="006A3333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</w:p>
    <w:p w14:paraId="5EB5BF62" w14:textId="7D7C0970" w:rsidR="006A3333" w:rsidRDefault="006A3333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br w:type="page"/>
      </w:r>
    </w:p>
    <w:p w14:paraId="6044521A" w14:textId="0FB0AD7A" w:rsidR="00ED233B" w:rsidRDefault="00ED233B" w:rsidP="00ED233B">
      <w:pPr>
        <w:jc w:val="center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 w:rsidRPr="00026C77"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lastRenderedPageBreak/>
        <w:t xml:space="preserve">After the </w:t>
      </w:r>
      <w:r w:rsidR="004F2863"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t>Assembly</w:t>
      </w:r>
    </w:p>
    <w:p w14:paraId="6044521B" w14:textId="77777777" w:rsidR="007A0581" w:rsidRDefault="007A0581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21C" w14:textId="77777777" w:rsidR="00964262" w:rsidRDefault="00964262" w:rsidP="00964262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21D" w14:textId="497872D0" w:rsidR="003D5B7E" w:rsidRPr="00ED233B" w:rsidRDefault="00BD5728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1</w:t>
      </w:r>
      <w:r w:rsidR="00070BDF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5</w:t>
      </w:r>
    </w:p>
    <w:p w14:paraId="6044521E" w14:textId="77777777" w:rsidR="003D5B7E" w:rsidRPr="007F33F6" w:rsidRDefault="003D5B7E" w:rsidP="003D5B7E">
      <w:pPr>
        <w:pStyle w:val="NoSpacing"/>
        <w:rPr>
          <w:lang w:eastAsia="en-GB"/>
        </w:rPr>
      </w:pPr>
    </w:p>
    <w:p w14:paraId="6044521F" w14:textId="77777777" w:rsidR="003D5B7E" w:rsidRPr="00AB54F6" w:rsidRDefault="003D5B7E" w:rsidP="003D5B7E">
      <w:pPr>
        <w:pStyle w:val="NoSpacing"/>
        <w:rPr>
          <w:rFonts w:ascii="Arial" w:hAnsi="Arial" w:cs="Arial"/>
          <w:noProof/>
          <w:lang w:eastAsia="en-GB"/>
        </w:rPr>
      </w:pPr>
      <w:r w:rsidRPr="007F33F6">
        <w:rPr>
          <w:rFonts w:ascii="Arial" w:hAnsi="Arial" w:cs="Arial"/>
          <w:noProof/>
          <w:lang w:eastAsia="en-GB"/>
        </w:rPr>
        <w:t xml:space="preserve">This scale consists of a number of words that describe feelings and emotions. Please </w:t>
      </w:r>
      <w:r>
        <w:rPr>
          <w:rFonts w:ascii="Arial" w:hAnsi="Arial" w:cs="Arial"/>
          <w:noProof/>
          <w:lang w:eastAsia="en-GB"/>
        </w:rPr>
        <w:t>tick for each feeling/emotion the box that represents</w:t>
      </w:r>
      <w:r w:rsidRPr="007F33F6">
        <w:rPr>
          <w:rFonts w:ascii="Arial" w:hAnsi="Arial" w:cs="Arial"/>
          <w:noProof/>
          <w:lang w:eastAsia="en-GB"/>
        </w:rPr>
        <w:t xml:space="preserve"> the extent to which </w:t>
      </w:r>
      <w:r>
        <w:rPr>
          <w:rFonts w:ascii="Arial" w:hAnsi="Arial" w:cs="Arial"/>
          <w:noProof/>
          <w:lang w:eastAsia="en-GB"/>
        </w:rPr>
        <w:t xml:space="preserve">you feel this way </w:t>
      </w:r>
      <w:r w:rsidRPr="00057A45">
        <w:rPr>
          <w:rFonts w:ascii="Arial" w:hAnsi="Arial" w:cs="Arial"/>
          <w:b/>
          <w:i/>
          <w:noProof/>
          <w:u w:val="single"/>
          <w:lang w:eastAsia="en-GB"/>
        </w:rPr>
        <w:t>at the moment</w:t>
      </w:r>
      <w:r>
        <w:rPr>
          <w:rFonts w:ascii="Arial" w:hAnsi="Arial" w:cs="Arial"/>
          <w:noProof/>
          <w:lang w:eastAsia="en-GB"/>
        </w:rPr>
        <w:t xml:space="preserve">. </w:t>
      </w:r>
    </w:p>
    <w:p w14:paraId="60445220" w14:textId="77777777" w:rsidR="003D5B7E" w:rsidRPr="007F33F6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9606" w:type="dxa"/>
        <w:tblLayout w:type="fixed"/>
        <w:tblCellMar>
          <w:top w:w="57" w:type="dxa"/>
          <w:bottom w:w="85" w:type="dxa"/>
        </w:tblCellMar>
        <w:tblLook w:val="04A0" w:firstRow="1" w:lastRow="0" w:firstColumn="1" w:lastColumn="0" w:noHBand="0" w:noVBand="1"/>
      </w:tblPr>
      <w:tblGrid>
        <w:gridCol w:w="675"/>
        <w:gridCol w:w="1641"/>
        <w:gridCol w:w="1215"/>
        <w:gridCol w:w="1215"/>
        <w:gridCol w:w="1215"/>
        <w:gridCol w:w="1215"/>
        <w:gridCol w:w="1215"/>
        <w:gridCol w:w="1215"/>
      </w:tblGrid>
      <w:tr w:rsidR="003D5B7E" w:rsidRPr="007F33F6" w14:paraId="6044522A" w14:textId="77777777" w:rsidTr="007118EC">
        <w:trPr>
          <w:trHeight w:val="351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221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222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  <w:p w14:paraId="60445223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24" w14:textId="77777777" w:rsidR="003D5B7E" w:rsidRPr="00D34F6C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25" w14:textId="77777777" w:rsidR="003D5B7E" w:rsidRPr="00D34F6C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26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Somewha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27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Moderatel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28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Consider-abl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29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Very much</w:t>
            </w:r>
          </w:p>
        </w:tc>
      </w:tr>
      <w:tr w:rsidR="003D5B7E" w:rsidRPr="00AB54F6" w14:paraId="60445233" w14:textId="77777777" w:rsidTr="007118EC">
        <w:trPr>
          <w:trHeight w:val="416"/>
        </w:trPr>
        <w:tc>
          <w:tcPr>
            <w:tcW w:w="675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2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.</w:t>
            </w:r>
          </w:p>
        </w:tc>
        <w:tc>
          <w:tcPr>
            <w:tcW w:w="1641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2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nterested</w:t>
            </w: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2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2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2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3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3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3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3C" w14:textId="77777777" w:rsidTr="007118EC">
        <w:trPr>
          <w:trHeight w:val="41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2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istress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45" w14:textId="77777777" w:rsidTr="007118EC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3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xcit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3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4E" w14:textId="77777777" w:rsidTr="007118EC">
        <w:trPr>
          <w:trHeight w:val="412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Upse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57" w14:textId="77777777" w:rsidTr="007118EC">
        <w:trPr>
          <w:trHeight w:val="42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4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5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trong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60" w14:textId="77777777" w:rsidTr="007118EC">
        <w:trPr>
          <w:trHeight w:val="41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6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Guilt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5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69" w14:textId="77777777" w:rsidTr="007118EC">
        <w:trPr>
          <w:trHeight w:val="40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car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72" w14:textId="77777777" w:rsidTr="007118EC">
        <w:trPr>
          <w:trHeight w:val="416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ostil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6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7B" w14:textId="77777777" w:rsidTr="007118EC">
        <w:trPr>
          <w:trHeight w:val="42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nthusiastic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84" w14:textId="77777777" w:rsidTr="007118EC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rou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7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8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8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8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8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60445285" w14:textId="7777777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286" w14:textId="77777777" w:rsidR="003D5B7E" w:rsidRDefault="003D5B7E" w:rsidP="003D5B7E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60445287" w14:textId="77777777" w:rsidR="003D5B7E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288" w14:textId="26E25655" w:rsidR="003D5B7E" w:rsidRPr="007F33F6" w:rsidRDefault="00BD5728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1</w:t>
      </w:r>
      <w:r w:rsidR="00515B48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5</w:t>
      </w:r>
      <w:r w:rsidR="003D5B7E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 (continued)</w:t>
      </w:r>
    </w:p>
    <w:p w14:paraId="60445289" w14:textId="77777777" w:rsidR="003D5B7E" w:rsidRPr="007F33F6" w:rsidRDefault="003D5B7E" w:rsidP="003D5B7E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28A" w14:textId="77777777" w:rsidR="003D5B7E" w:rsidRPr="007A0581" w:rsidRDefault="003D5B7E" w:rsidP="003D5B7E">
      <w:pPr>
        <w:pStyle w:val="NoSpacing"/>
        <w:rPr>
          <w:rFonts w:ascii="Arial" w:hAnsi="Arial" w:cs="Arial"/>
          <w:noProof/>
          <w:lang w:eastAsia="en-GB"/>
        </w:rPr>
      </w:pPr>
      <w:r w:rsidRPr="007F33F6">
        <w:rPr>
          <w:rFonts w:ascii="Arial" w:hAnsi="Arial" w:cs="Arial"/>
          <w:noProof/>
          <w:lang w:eastAsia="en-GB"/>
        </w:rPr>
        <w:t xml:space="preserve">This scale consists of a number of words that describe feelings and emotions. Please </w:t>
      </w:r>
      <w:r>
        <w:rPr>
          <w:rFonts w:ascii="Arial" w:hAnsi="Arial" w:cs="Arial"/>
          <w:noProof/>
          <w:lang w:eastAsia="en-GB"/>
        </w:rPr>
        <w:t>tick for each feeling/emotion the box that represents</w:t>
      </w:r>
      <w:r w:rsidRPr="007F33F6">
        <w:rPr>
          <w:rFonts w:ascii="Arial" w:hAnsi="Arial" w:cs="Arial"/>
          <w:noProof/>
          <w:lang w:eastAsia="en-GB"/>
        </w:rPr>
        <w:t xml:space="preserve"> the extent to which </w:t>
      </w:r>
      <w:r>
        <w:rPr>
          <w:rFonts w:ascii="Arial" w:hAnsi="Arial" w:cs="Arial"/>
          <w:noProof/>
          <w:lang w:eastAsia="en-GB"/>
        </w:rPr>
        <w:t xml:space="preserve">you feel this way </w:t>
      </w:r>
      <w:r w:rsidRPr="00057A45">
        <w:rPr>
          <w:rFonts w:ascii="Arial" w:hAnsi="Arial" w:cs="Arial"/>
          <w:b/>
          <w:i/>
          <w:noProof/>
          <w:u w:val="single"/>
          <w:lang w:eastAsia="en-GB"/>
        </w:rPr>
        <w:t>at the moment</w:t>
      </w:r>
      <w:r>
        <w:rPr>
          <w:rFonts w:ascii="Arial" w:hAnsi="Arial" w:cs="Arial"/>
          <w:noProof/>
          <w:lang w:eastAsia="en-GB"/>
        </w:rPr>
        <w:t xml:space="preserve">. </w:t>
      </w:r>
    </w:p>
    <w:p w14:paraId="6044528B" w14:textId="77777777" w:rsidR="003D5B7E" w:rsidRPr="007F33F6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9606" w:type="dxa"/>
        <w:tblLayout w:type="fixed"/>
        <w:tblCellMar>
          <w:top w:w="57" w:type="dxa"/>
          <w:bottom w:w="85" w:type="dxa"/>
        </w:tblCellMar>
        <w:tblLook w:val="04A0" w:firstRow="1" w:lastRow="0" w:firstColumn="1" w:lastColumn="0" w:noHBand="0" w:noVBand="1"/>
      </w:tblPr>
      <w:tblGrid>
        <w:gridCol w:w="675"/>
        <w:gridCol w:w="1641"/>
        <w:gridCol w:w="1215"/>
        <w:gridCol w:w="1215"/>
        <w:gridCol w:w="1215"/>
        <w:gridCol w:w="1215"/>
        <w:gridCol w:w="1215"/>
        <w:gridCol w:w="1215"/>
      </w:tblGrid>
      <w:tr w:rsidR="003D5B7E" w:rsidRPr="007F33F6" w14:paraId="60445295" w14:textId="77777777" w:rsidTr="007118EC">
        <w:trPr>
          <w:trHeight w:val="351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28C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28D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  <w:p w14:paraId="6044528E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8F" w14:textId="77777777" w:rsidR="003D5B7E" w:rsidRPr="00D34F6C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90" w14:textId="77777777" w:rsidR="003D5B7E" w:rsidRPr="00D34F6C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34F6C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91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Somewha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92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Moderatel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93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Consider-abl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294" w14:textId="77777777" w:rsidR="003D5B7E" w:rsidRPr="007F33F6" w:rsidRDefault="003D5B7E" w:rsidP="007118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F33F6">
              <w:rPr>
                <w:rFonts w:ascii="Arial" w:hAnsi="Arial" w:cs="Arial"/>
                <w:b/>
                <w:sz w:val="18"/>
                <w:szCs w:val="18"/>
              </w:rPr>
              <w:t>Very much</w:t>
            </w:r>
          </w:p>
        </w:tc>
      </w:tr>
      <w:tr w:rsidR="003D5B7E" w:rsidRPr="00AB54F6" w14:paraId="6044529E" w14:textId="77777777" w:rsidTr="007118EC">
        <w:trPr>
          <w:trHeight w:val="416"/>
        </w:trPr>
        <w:tc>
          <w:tcPr>
            <w:tcW w:w="675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9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1.</w:t>
            </w:r>
          </w:p>
        </w:tc>
        <w:tc>
          <w:tcPr>
            <w:tcW w:w="1641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9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rritable</w:t>
            </w: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9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9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9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9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9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bottom w:val="single" w:sz="4" w:space="0" w:color="C4BC96" w:themeColor="background2" w:themeShade="BF"/>
            </w:tcBorders>
          </w:tcPr>
          <w:p w14:paraId="6044529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A7" w14:textId="77777777" w:rsidTr="007118EC">
        <w:trPr>
          <w:trHeight w:val="41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9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12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ert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B0" w14:textId="77777777" w:rsidTr="007118EC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sz w:val="22"/>
                <w:szCs w:val="22"/>
                <w:lang w:eastAsia="en-GB"/>
              </w:rPr>
              <w:t>13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sham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A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B9" w14:textId="77777777" w:rsidTr="007118EC">
        <w:trPr>
          <w:trHeight w:val="412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4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nspir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C2" w14:textId="77777777" w:rsidTr="007118EC">
        <w:trPr>
          <w:trHeight w:val="420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15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ervous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B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CB" w14:textId="77777777" w:rsidTr="007118EC">
        <w:trPr>
          <w:trHeight w:val="41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AB54F6">
              <w:rPr>
                <w:rFonts w:ascii="Arial" w:hAnsi="Arial" w:cs="Arial"/>
                <w:sz w:val="22"/>
                <w:szCs w:val="22"/>
              </w:rPr>
              <w:t>16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etermine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D4" w14:textId="77777777" w:rsidTr="007118EC">
        <w:trPr>
          <w:trHeight w:val="40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7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ttentiv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C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DD" w14:textId="77777777" w:rsidTr="007118EC">
        <w:trPr>
          <w:trHeight w:val="416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8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6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Jittery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E6" w14:textId="77777777" w:rsidTr="007118EC">
        <w:trPr>
          <w:trHeight w:val="424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9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DF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ctive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0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1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2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3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4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5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B7E" w:rsidRPr="00AB54F6" w14:paraId="604452EF" w14:textId="77777777" w:rsidTr="007118EC">
        <w:trPr>
          <w:trHeight w:val="418"/>
        </w:trPr>
        <w:tc>
          <w:tcPr>
            <w:tcW w:w="675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7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.</w:t>
            </w:r>
          </w:p>
        </w:tc>
        <w:tc>
          <w:tcPr>
            <w:tcW w:w="164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8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AB54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fraid</w:t>
            </w: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9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A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B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C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D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2EE" w14:textId="77777777" w:rsidR="003D5B7E" w:rsidRPr="00AB54F6" w:rsidRDefault="003D5B7E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604452F1" w14:textId="006BDA0B" w:rsidR="003D5B7E" w:rsidRDefault="003D5B7E" w:rsidP="003D5B7E">
      <w:pPr>
        <w:rPr>
          <w:rFonts w:ascii="Arial" w:hAnsi="Arial" w:cs="Arial"/>
        </w:rPr>
      </w:pPr>
    </w:p>
    <w:p w14:paraId="16CB1E83" w14:textId="77777777" w:rsidR="00C2638E" w:rsidRDefault="00C2638E" w:rsidP="00C2638E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2C144828" w14:textId="7081A49A" w:rsidR="00C2638E" w:rsidRPr="003A2B09" w:rsidRDefault="00C2638E" w:rsidP="00C2638E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1</w:t>
      </w:r>
      <w:r w:rsidR="002C4E8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6</w:t>
      </w:r>
    </w:p>
    <w:p w14:paraId="2120F07D" w14:textId="4C3633A0" w:rsidR="00C2638E" w:rsidRPr="001B1455" w:rsidRDefault="00C2638E" w:rsidP="00C2638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During today’s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>meeting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, did you feel connected to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 xml:space="preserve">something bigger than yourself, like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the universe, and/or </w:t>
      </w:r>
      <w:r w:rsidR="006C076E">
        <w:rPr>
          <w:rFonts w:ascii="Arial" w:hAnsi="Arial" w:cs="Arial"/>
          <w:color w:val="000000"/>
          <w:sz w:val="22"/>
          <w:szCs w:val="22"/>
          <w:lang w:eastAsia="en-GB"/>
        </w:rPr>
        <w:t xml:space="preserve">feel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a </w:t>
      </w:r>
      <w:r w:rsidR="003E2A86">
        <w:rPr>
          <w:rFonts w:ascii="Arial" w:hAnsi="Arial" w:cs="Arial"/>
          <w:color w:val="000000"/>
          <w:sz w:val="22"/>
          <w:szCs w:val="22"/>
          <w:lang w:eastAsia="en-GB"/>
        </w:rPr>
        <w:t>sense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of awe or wonder? </w:t>
      </w:r>
    </w:p>
    <w:p w14:paraId="07B6A99B" w14:textId="77777777" w:rsidR="00C2638E" w:rsidRPr="00246DD9" w:rsidRDefault="00C2638E" w:rsidP="00C2638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C2638E" w:rsidRPr="00F47FA4" w14:paraId="33C3965A" w14:textId="77777777" w:rsidTr="001E4064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059549A6" w14:textId="77777777" w:rsidR="00C2638E" w:rsidRPr="00F47FA4" w:rsidRDefault="00C2638E" w:rsidP="001E406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4B370A78" w14:textId="77777777" w:rsidR="00C2638E" w:rsidRPr="00F47FA4" w:rsidRDefault="00C2638E" w:rsidP="001E406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19997B08" w14:textId="77777777" w:rsidR="00C2638E" w:rsidRPr="00F47FA4" w:rsidRDefault="00C2638E" w:rsidP="001E406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3011A8CA" w14:textId="77777777" w:rsidR="00C2638E" w:rsidRPr="00F47FA4" w:rsidRDefault="00C2638E" w:rsidP="001E406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308520C7" w14:textId="77777777" w:rsidR="00C2638E" w:rsidRPr="00F47FA4" w:rsidRDefault="00C2638E" w:rsidP="001E406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7E47527F" w14:textId="77777777" w:rsidR="00C2638E" w:rsidRPr="00F47FA4" w:rsidRDefault="00C2638E" w:rsidP="001E406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1134DB09" w14:textId="77777777" w:rsidR="00C2638E" w:rsidRPr="00F47FA4" w:rsidRDefault="00C2638E" w:rsidP="001E406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C2638E" w:rsidRPr="00246DD9" w14:paraId="125BF508" w14:textId="77777777" w:rsidTr="001E4064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716BC95E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4F1910B6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0FA2EFCF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78D69BEE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5C290174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2C29B30E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56C6F9D9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2A6BEAE7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091F5712" w14:textId="77777777" w:rsidR="00C2638E" w:rsidRPr="00246DD9" w:rsidRDefault="00C2638E" w:rsidP="001E40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498918B" w14:textId="77777777" w:rsidR="00C2638E" w:rsidRPr="007F33F6" w:rsidRDefault="00C2638E" w:rsidP="003D5B7E">
      <w:pPr>
        <w:rPr>
          <w:rFonts w:ascii="Arial" w:hAnsi="Arial" w:cs="Arial"/>
        </w:rPr>
      </w:pPr>
    </w:p>
    <w:p w14:paraId="718EC227" w14:textId="0CBB493C" w:rsidR="002155E2" w:rsidRPr="007F33F6" w:rsidRDefault="002155E2" w:rsidP="002155E2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604452F2" w14:textId="77777777" w:rsidR="003D5B7E" w:rsidRDefault="003D5B7E" w:rsidP="003D5B7E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604452F3" w14:textId="376E694C" w:rsidR="003D5B7E" w:rsidRPr="007A0581" w:rsidRDefault="00BD5728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1</w:t>
      </w:r>
      <w:r w:rsidR="002C4E8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7</w:t>
      </w:r>
    </w:p>
    <w:p w14:paraId="604452F4" w14:textId="77777777" w:rsidR="003D5B7E" w:rsidRDefault="003D5B7E" w:rsidP="003D5B7E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2F5" w14:textId="6F6E444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9F7D5C"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At this moment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, how connected do you feel to the people in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this Sunday Assembly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? (Please tick one). </w:t>
      </w:r>
    </w:p>
    <w:p w14:paraId="604452F6" w14:textId="77777777" w:rsidR="003D5B7E" w:rsidRPr="00246DD9" w:rsidRDefault="003D5B7E" w:rsidP="003D5B7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3D5B7E" w:rsidRPr="00E30202" w14:paraId="604452FE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2F7" w14:textId="77777777" w:rsidR="003D5B7E" w:rsidRPr="00E30202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2F8" w14:textId="77777777" w:rsidR="003D5B7E" w:rsidRPr="00E30202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2F9" w14:textId="77777777" w:rsidR="003D5B7E" w:rsidRPr="00E30202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2FA" w14:textId="77777777" w:rsidR="003D5B7E" w:rsidRPr="00E30202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2FB" w14:textId="77777777" w:rsidR="003D5B7E" w:rsidRPr="00E30202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2FC" w14:textId="77777777" w:rsidR="003D5B7E" w:rsidRPr="00E30202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2FD" w14:textId="77777777" w:rsidR="003D5B7E" w:rsidRPr="00E30202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202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3D5B7E" w:rsidRPr="00246DD9" w14:paraId="60445308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2FF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00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01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02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03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04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05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06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07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09" w14:textId="77777777" w:rsidR="003D5B7E" w:rsidRPr="005761F2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0A" w14:textId="7777777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0B" w14:textId="6B7A8F98" w:rsidR="003D5B7E" w:rsidRPr="007F7904" w:rsidRDefault="00BD5728" w:rsidP="003D5B7E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t>Question 1</w:t>
      </w:r>
      <w:r w:rsidR="002C4E83">
        <w:rPr>
          <w:rFonts w:ascii="Arial" w:hAnsi="Arial" w:cs="Arial"/>
          <w:b/>
          <w:color w:val="000000"/>
          <w:sz w:val="22"/>
          <w:szCs w:val="22"/>
          <w:lang w:eastAsia="en-GB"/>
        </w:rPr>
        <w:t>8</w:t>
      </w:r>
    </w:p>
    <w:p w14:paraId="6044530C" w14:textId="7777777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0D" w14:textId="2BD95138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Please circle the diagram that best describes your current relationship to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 xml:space="preserve">this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Sunday Assembly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as a whole.</w:t>
      </w:r>
    </w:p>
    <w:p w14:paraId="6044530E" w14:textId="77777777" w:rsidR="003D5B7E" w:rsidRPr="007100F3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0F" w14:textId="77777777" w:rsidR="003D5B7E" w:rsidRDefault="003D5B7E" w:rsidP="003D5B7E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noProof/>
          <w:lang w:eastAsia="en-GB"/>
        </w:rPr>
        <w:drawing>
          <wp:inline distT="0" distB="0" distL="0" distR="0" wp14:anchorId="60445406" wp14:editId="60445407">
            <wp:extent cx="5731510" cy="2042769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2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45310" w14:textId="77777777" w:rsidR="003D5B7E" w:rsidRDefault="003D5B7E" w:rsidP="003D5B7E">
      <w:pPr>
        <w:pStyle w:val="NoSpacing"/>
        <w:rPr>
          <w:lang w:eastAsia="en-GB"/>
        </w:rPr>
      </w:pPr>
    </w:p>
    <w:p w14:paraId="60445311" w14:textId="6E91EA24" w:rsidR="003D5B7E" w:rsidRPr="007F7904" w:rsidRDefault="00BD5728" w:rsidP="003D5B7E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t xml:space="preserve">Question </w:t>
      </w:r>
      <w:r w:rsidR="002C4E83">
        <w:rPr>
          <w:rFonts w:ascii="Arial" w:hAnsi="Arial" w:cs="Arial"/>
          <w:b/>
          <w:color w:val="000000"/>
          <w:sz w:val="22"/>
          <w:szCs w:val="22"/>
          <w:lang w:eastAsia="en-GB"/>
        </w:rPr>
        <w:t>19</w:t>
      </w:r>
    </w:p>
    <w:p w14:paraId="60445312" w14:textId="7777777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13" w14:textId="6709E508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9F7D5C"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At this moment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, how emotionally close do you feel to the other members of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this Sunday Assembly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as a whole? (Please tick one). </w:t>
      </w:r>
    </w:p>
    <w:p w14:paraId="60445314" w14:textId="77777777" w:rsidR="003D5B7E" w:rsidRPr="00246DD9" w:rsidRDefault="003D5B7E" w:rsidP="003D5B7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3D5B7E" w:rsidRPr="00F47FA4" w14:paraId="6044531C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15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16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17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18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19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1A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1B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3D5B7E" w:rsidRPr="00246DD9" w14:paraId="60445326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1D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1E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1F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20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21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22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23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24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25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27" w14:textId="77777777" w:rsidR="003D5B7E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5A5F1CBF" w14:textId="0DDEC081" w:rsidR="00981BE2" w:rsidRPr="007F33F6" w:rsidRDefault="00981BE2" w:rsidP="00981BE2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60445328" w14:textId="77777777" w:rsidR="003D5B7E" w:rsidRPr="005761F2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29" w14:textId="77777777" w:rsidR="003D5B7E" w:rsidRDefault="003D5B7E" w:rsidP="003D5B7E">
      <w:pPr>
        <w:spacing w:after="200" w:line="276" w:lineRule="auto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br w:type="page"/>
      </w:r>
    </w:p>
    <w:p w14:paraId="6044532A" w14:textId="03C0DF48" w:rsidR="003D5B7E" w:rsidRPr="007F7904" w:rsidRDefault="00BD5728" w:rsidP="003D5B7E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lastRenderedPageBreak/>
        <w:t>Question 2</w:t>
      </w:r>
      <w:r w:rsidR="00464410">
        <w:rPr>
          <w:rFonts w:ascii="Arial" w:hAnsi="Arial" w:cs="Arial"/>
          <w:b/>
          <w:color w:val="000000"/>
          <w:sz w:val="22"/>
          <w:szCs w:val="22"/>
          <w:lang w:eastAsia="en-GB"/>
        </w:rPr>
        <w:t>0</w:t>
      </w:r>
    </w:p>
    <w:p w14:paraId="6044532B" w14:textId="7777777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2C" w14:textId="52526A01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Thinking about everyone in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 xml:space="preserve">this Sunday </w:t>
      </w:r>
      <w:r w:rsidR="00294CBE">
        <w:rPr>
          <w:rFonts w:ascii="Arial" w:hAnsi="Arial" w:cs="Arial"/>
          <w:color w:val="000000"/>
          <w:sz w:val="22"/>
          <w:szCs w:val="22"/>
          <w:lang w:eastAsia="en-GB"/>
        </w:rPr>
        <w:t>Assembly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now, how much do you trust the others in this group? (Please tick one). </w:t>
      </w:r>
    </w:p>
    <w:p w14:paraId="6044532D" w14:textId="77777777" w:rsidR="003D5B7E" w:rsidRPr="00246DD9" w:rsidRDefault="003D5B7E" w:rsidP="003D5B7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3D5B7E" w:rsidRPr="00F47FA4" w14:paraId="60445335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2E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2F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30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31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32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33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34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3D5B7E" w:rsidRPr="00246DD9" w14:paraId="6044533F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36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37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38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39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3A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3B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3C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3D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3E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40" w14:textId="77777777" w:rsidR="003D5B7E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41" w14:textId="77777777" w:rsidR="003D5B7E" w:rsidRPr="005761F2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42" w14:textId="26D4DDF5" w:rsidR="003D5B7E" w:rsidRPr="007F7904" w:rsidRDefault="003D5B7E" w:rsidP="003D5B7E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t xml:space="preserve">Question </w:t>
      </w:r>
      <w:r w:rsidR="00BD5728">
        <w:rPr>
          <w:rFonts w:ascii="Arial" w:hAnsi="Arial" w:cs="Arial"/>
          <w:b/>
          <w:color w:val="000000"/>
          <w:sz w:val="22"/>
          <w:szCs w:val="22"/>
          <w:lang w:eastAsia="en-GB"/>
        </w:rPr>
        <w:t>2</w:t>
      </w:r>
      <w:r w:rsidR="00464410">
        <w:rPr>
          <w:rFonts w:ascii="Arial" w:hAnsi="Arial" w:cs="Arial"/>
          <w:b/>
          <w:color w:val="000000"/>
          <w:sz w:val="22"/>
          <w:szCs w:val="22"/>
          <w:lang w:eastAsia="en-GB"/>
        </w:rPr>
        <w:t>1</w:t>
      </w:r>
    </w:p>
    <w:p w14:paraId="60445343" w14:textId="7777777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44" w14:textId="615896BF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How much do you like the people in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this Sunday Assembly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overall? (Please tick one). </w:t>
      </w:r>
    </w:p>
    <w:p w14:paraId="60445345" w14:textId="77777777" w:rsidR="003D5B7E" w:rsidRPr="00246DD9" w:rsidRDefault="003D5B7E" w:rsidP="003D5B7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3D5B7E" w:rsidRPr="00F47FA4" w14:paraId="6044534D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46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47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48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49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4A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4B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4C" w14:textId="77777777" w:rsidR="003D5B7E" w:rsidRPr="00F47FA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3D5B7E" w:rsidRPr="00246DD9" w14:paraId="60445357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4E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4F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50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51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52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53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54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55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56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58" w14:textId="77777777" w:rsidR="003D5B7E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59" w14:textId="77777777" w:rsidR="003D5B7E" w:rsidRPr="005761F2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5A" w14:textId="5BF9263F" w:rsidR="003D5B7E" w:rsidRPr="007F7904" w:rsidRDefault="003D5B7E" w:rsidP="003D5B7E">
      <w:pPr>
        <w:jc w:val="both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color w:val="000000"/>
          <w:sz w:val="22"/>
          <w:szCs w:val="22"/>
          <w:lang w:eastAsia="en-GB"/>
        </w:rPr>
        <w:t xml:space="preserve">Question </w:t>
      </w:r>
      <w:r w:rsidR="00BD5728">
        <w:rPr>
          <w:rFonts w:ascii="Arial" w:hAnsi="Arial" w:cs="Arial"/>
          <w:b/>
          <w:color w:val="000000"/>
          <w:sz w:val="22"/>
          <w:szCs w:val="22"/>
          <w:lang w:eastAsia="en-GB"/>
        </w:rPr>
        <w:t>2</w:t>
      </w:r>
      <w:r w:rsidR="00464410">
        <w:rPr>
          <w:rFonts w:ascii="Arial" w:hAnsi="Arial" w:cs="Arial"/>
          <w:b/>
          <w:color w:val="000000"/>
          <w:sz w:val="22"/>
          <w:szCs w:val="22"/>
          <w:lang w:eastAsia="en-GB"/>
        </w:rPr>
        <w:t>2</w:t>
      </w:r>
    </w:p>
    <w:p w14:paraId="6044535B" w14:textId="77777777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5C" w14:textId="2AD5F9E8" w:rsidR="003D5B7E" w:rsidRDefault="003D5B7E" w:rsidP="003D5B7E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Thinking about everyone in </w:t>
      </w:r>
      <w:r w:rsidR="00E368B0">
        <w:rPr>
          <w:rFonts w:ascii="Arial" w:hAnsi="Arial" w:cs="Arial"/>
          <w:color w:val="000000"/>
          <w:sz w:val="22"/>
          <w:szCs w:val="22"/>
          <w:lang w:eastAsia="en-GB"/>
        </w:rPr>
        <w:t>this Sunday Assembly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now,</w:t>
      </w:r>
      <w:r w:rsidR="008F5E79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do you feel you have a lot in common with others in this congregation? (Please tick one). </w:t>
      </w:r>
    </w:p>
    <w:p w14:paraId="6044535D" w14:textId="77777777" w:rsidR="003D5B7E" w:rsidRPr="00246DD9" w:rsidRDefault="003D5B7E" w:rsidP="003D5B7E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3D5B7E" w:rsidRPr="00E37D84" w14:paraId="60445365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5E" w14:textId="77777777" w:rsidR="003D5B7E" w:rsidRPr="00E37D8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5F" w14:textId="77777777" w:rsidR="003D5B7E" w:rsidRPr="00E37D8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Very slightly 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60" w14:textId="77777777" w:rsidR="003D5B7E" w:rsidRPr="00E37D8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A little 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61" w14:textId="77777777" w:rsidR="003D5B7E" w:rsidRPr="00E37D8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Moderately 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62" w14:textId="77777777" w:rsidR="003D5B7E" w:rsidRPr="00E37D8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63" w14:textId="77777777" w:rsidR="003D5B7E" w:rsidRPr="00E37D8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64" w14:textId="77777777" w:rsidR="003D5B7E" w:rsidRPr="00E37D84" w:rsidRDefault="003D5B7E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7D84">
              <w:rPr>
                <w:rFonts w:ascii="Arial" w:hAnsi="Arial" w:cs="Arial"/>
                <w:sz w:val="22"/>
                <w:szCs w:val="22"/>
              </w:rPr>
              <w:t>Extremely (7)</w:t>
            </w:r>
          </w:p>
        </w:tc>
      </w:tr>
      <w:tr w:rsidR="003D5B7E" w:rsidRPr="00246DD9" w14:paraId="6044536F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66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67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68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69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6A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6B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6C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6D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6E" w14:textId="77777777" w:rsidR="003D5B7E" w:rsidRPr="00246DD9" w:rsidRDefault="003D5B7E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70" w14:textId="77777777" w:rsidR="003D5B7E" w:rsidRDefault="003D5B7E" w:rsidP="003D5B7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31EF85C7" w14:textId="4CEBEC46" w:rsidR="0047144B" w:rsidRPr="007F33F6" w:rsidRDefault="0047144B" w:rsidP="0047144B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60445371" w14:textId="77777777" w:rsidR="003D5B7E" w:rsidRDefault="003D5B7E" w:rsidP="003D5B7E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highlight w:val="yellow"/>
          <w:lang w:eastAsia="en-GB"/>
        </w:rPr>
        <w:br w:type="page"/>
      </w:r>
    </w:p>
    <w:p w14:paraId="60445372" w14:textId="63373706" w:rsidR="00964262" w:rsidRPr="007A0581" w:rsidRDefault="00BD5728" w:rsidP="00964262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2</w:t>
      </w:r>
      <w:r w:rsidR="006B3710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3</w:t>
      </w:r>
    </w:p>
    <w:p w14:paraId="60445373" w14:textId="77777777" w:rsidR="00964262" w:rsidRDefault="00964262" w:rsidP="00964262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374" w14:textId="08635875" w:rsidR="00964262" w:rsidRDefault="00964262" w:rsidP="00964262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Approximately how many people </w:t>
      </w:r>
      <w:r w:rsidR="00756017">
        <w:rPr>
          <w:rFonts w:ascii="Arial" w:hAnsi="Arial" w:cs="Arial"/>
          <w:color w:val="000000"/>
          <w:sz w:val="22"/>
          <w:szCs w:val="22"/>
          <w:lang w:eastAsia="en-GB"/>
        </w:rPr>
        <w:t xml:space="preserve">that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you know by </w:t>
      </w:r>
      <w:r w:rsidRPr="00ED4B97"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name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attended the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 xml:space="preserve">meeting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today?</w:t>
      </w:r>
      <w:r w:rsidR="00AB0A10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</w:p>
    <w:p w14:paraId="60445375" w14:textId="77777777" w:rsidR="00964262" w:rsidRDefault="00964262" w:rsidP="00964262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756017" w:rsidRPr="00F47FA4" w14:paraId="60445384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76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0445377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78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5</w:t>
            </w:r>
          </w:p>
          <w:p w14:paraId="60445379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7A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10</w:t>
            </w:r>
          </w:p>
          <w:p w14:paraId="6044537B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7C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20</w:t>
            </w:r>
          </w:p>
          <w:p w14:paraId="6044537D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7E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-30</w:t>
            </w:r>
          </w:p>
          <w:p w14:paraId="6044537F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80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-50</w:t>
            </w:r>
          </w:p>
          <w:p w14:paraId="60445381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82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50</w:t>
            </w:r>
          </w:p>
          <w:p w14:paraId="60445383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</w:tr>
      <w:tr w:rsidR="00756017" w:rsidRPr="00246DD9" w14:paraId="6044538E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85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86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87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88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89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8A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8B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8C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8D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8F" w14:textId="77777777" w:rsidR="00756017" w:rsidRPr="005761F2" w:rsidRDefault="00756017" w:rsidP="00756017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90" w14:textId="77777777" w:rsidR="007A0581" w:rsidRDefault="007A0581" w:rsidP="00C140A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391" w14:textId="30E84DCB" w:rsidR="00ED4B97" w:rsidRPr="007A0581" w:rsidRDefault="00BD5728" w:rsidP="00ED4B97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2</w:t>
      </w:r>
      <w:r w:rsidR="006B3710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4</w:t>
      </w:r>
    </w:p>
    <w:p w14:paraId="60445392" w14:textId="77777777" w:rsidR="00756017" w:rsidRDefault="00756017" w:rsidP="00756017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0445393" w14:textId="66453BEC" w:rsidR="00BD5728" w:rsidRDefault="00BD5728" w:rsidP="00BD5728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Approximately how many people that you know by </w:t>
      </w:r>
      <w:r>
        <w:rPr>
          <w:rFonts w:ascii="Arial" w:hAnsi="Arial" w:cs="Arial"/>
          <w:color w:val="000000"/>
          <w:sz w:val="22"/>
          <w:szCs w:val="22"/>
          <w:u w:val="single"/>
          <w:lang w:eastAsia="en-GB"/>
        </w:rPr>
        <w:t>face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attended the </w:t>
      </w:r>
      <w:r w:rsidR="00EB3357">
        <w:rPr>
          <w:rFonts w:ascii="Arial" w:hAnsi="Arial" w:cs="Arial"/>
          <w:color w:val="000000"/>
          <w:sz w:val="22"/>
          <w:szCs w:val="22"/>
          <w:lang w:eastAsia="en-GB"/>
        </w:rPr>
        <w:t xml:space="preserve">meeting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today? </w:t>
      </w:r>
    </w:p>
    <w:p w14:paraId="60445394" w14:textId="77777777" w:rsidR="00BD5728" w:rsidRDefault="00BD5728" w:rsidP="00756017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756017" w:rsidRPr="00F47FA4" w14:paraId="604453A2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95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0445396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97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5</w:t>
            </w:r>
          </w:p>
          <w:p w14:paraId="60445398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99" w14:textId="77777777" w:rsidR="00756017" w:rsidRPr="00F47FA4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10</w:t>
            </w:r>
            <w:r w:rsidR="00BD5728">
              <w:rPr>
                <w:rFonts w:ascii="Arial" w:hAnsi="Arial" w:cs="Arial"/>
                <w:sz w:val="22"/>
                <w:szCs w:val="22"/>
              </w:rPr>
              <w:t xml:space="preserve"> persons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6044539A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20</w:t>
            </w:r>
          </w:p>
          <w:p w14:paraId="6044539B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9C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-30</w:t>
            </w:r>
          </w:p>
          <w:p w14:paraId="6044539D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9E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-50</w:t>
            </w:r>
          </w:p>
          <w:p w14:paraId="6044539F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A0" w14:textId="77777777" w:rsidR="00756017" w:rsidRDefault="00756017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50</w:t>
            </w:r>
          </w:p>
          <w:p w14:paraId="604453A1" w14:textId="77777777" w:rsidR="00BD5728" w:rsidRPr="00F47FA4" w:rsidRDefault="00BD572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s</w:t>
            </w:r>
          </w:p>
        </w:tc>
      </w:tr>
      <w:tr w:rsidR="00756017" w:rsidRPr="00246DD9" w14:paraId="604453AC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A3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A4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A5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A6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A7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A8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A9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AA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AB" w14:textId="77777777" w:rsidR="00756017" w:rsidRPr="00246DD9" w:rsidRDefault="00756017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AD" w14:textId="77777777" w:rsidR="00756017" w:rsidRPr="005761F2" w:rsidRDefault="00756017" w:rsidP="00756017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AE" w14:textId="77777777" w:rsidR="00ED4B97" w:rsidRDefault="00ED4B97" w:rsidP="00ED4B9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</w:p>
    <w:p w14:paraId="604453AF" w14:textId="3FA49A2F" w:rsidR="00A03B21" w:rsidRPr="007F33F6" w:rsidRDefault="0064496F" w:rsidP="00A03B21">
      <w:pPr>
        <w:jc w:val="both"/>
        <w:rPr>
          <w:rFonts w:ascii="Arial" w:hAnsi="Arial" w:cs="Arial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2</w:t>
      </w:r>
      <w:r w:rsidR="006B3710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5</w:t>
      </w:r>
    </w:p>
    <w:p w14:paraId="604453B0" w14:textId="77777777" w:rsidR="00A03B21" w:rsidRPr="007F33F6" w:rsidRDefault="00A03B21" w:rsidP="00A03B21">
      <w:pPr>
        <w:rPr>
          <w:rFonts w:ascii="Arial" w:eastAsia="Times New Roman" w:hAnsi="Arial" w:cs="Arial"/>
          <w:sz w:val="22"/>
          <w:szCs w:val="22"/>
          <w:lang w:eastAsia="en-GB"/>
        </w:rPr>
      </w:pPr>
    </w:p>
    <w:p w14:paraId="604453B1" w14:textId="77777777" w:rsidR="00A03B21" w:rsidRPr="007F33F6" w:rsidRDefault="00A03B21" w:rsidP="00A03B21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7F33F6">
        <w:rPr>
          <w:rFonts w:ascii="Arial" w:hAnsi="Arial" w:cs="Arial"/>
          <w:color w:val="000000"/>
          <w:sz w:val="22"/>
          <w:szCs w:val="22"/>
          <w:lang w:eastAsia="en-GB"/>
        </w:rPr>
        <w:t>What is your gender?</w:t>
      </w:r>
    </w:p>
    <w:p w14:paraId="604453B2" w14:textId="77777777" w:rsidR="00A03B21" w:rsidRPr="007F33F6" w:rsidRDefault="00A03B21" w:rsidP="00A03B21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01"/>
        <w:gridCol w:w="2268"/>
      </w:tblGrid>
      <w:tr w:rsidR="00A03B21" w:rsidRPr="007F33F6" w14:paraId="604453B6" w14:textId="77777777" w:rsidTr="007118EC">
        <w:trPr>
          <w:trHeight w:val="506"/>
        </w:trPr>
        <w:tc>
          <w:tcPr>
            <w:tcW w:w="1701" w:type="dxa"/>
            <w:tcBorders>
              <w:left w:val="single" w:sz="4" w:space="0" w:color="C4BC96" w:themeColor="background2" w:themeShade="BF"/>
            </w:tcBorders>
          </w:tcPr>
          <w:p w14:paraId="604453B3" w14:textId="77777777" w:rsidR="00A03B21" w:rsidRPr="007F33F6" w:rsidRDefault="00A03B21" w:rsidP="007118E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7F33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Male (1)</w:t>
            </w:r>
          </w:p>
          <w:p w14:paraId="604453B4" w14:textId="77777777" w:rsidR="00A03B21" w:rsidRPr="007F33F6" w:rsidRDefault="00A03B21" w:rsidP="007118EC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tcBorders>
              <w:right w:val="single" w:sz="4" w:space="0" w:color="C4BC96" w:themeColor="background2" w:themeShade="BF"/>
            </w:tcBorders>
          </w:tcPr>
          <w:p w14:paraId="604453B5" w14:textId="77777777" w:rsidR="00A03B21" w:rsidRPr="007F33F6" w:rsidRDefault="00A03B21" w:rsidP="007118EC">
            <w:pPr>
              <w:jc w:val="both"/>
              <w:textAlignment w:val="baseline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A03B21" w:rsidRPr="007F33F6" w14:paraId="604453BA" w14:textId="77777777" w:rsidTr="007118EC">
        <w:trPr>
          <w:trHeight w:val="506"/>
        </w:trPr>
        <w:tc>
          <w:tcPr>
            <w:tcW w:w="1701" w:type="dxa"/>
            <w:tcBorders>
              <w:left w:val="single" w:sz="4" w:space="0" w:color="C4BC96" w:themeColor="background2" w:themeShade="BF"/>
            </w:tcBorders>
          </w:tcPr>
          <w:p w14:paraId="604453B7" w14:textId="77777777" w:rsidR="00A03B21" w:rsidRPr="007F33F6" w:rsidRDefault="00A03B21" w:rsidP="007118E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7F33F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emale (2)</w:t>
            </w:r>
          </w:p>
          <w:p w14:paraId="604453B8" w14:textId="77777777" w:rsidR="00A03B21" w:rsidRPr="007F33F6" w:rsidRDefault="00A03B21" w:rsidP="007118EC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tcBorders>
              <w:right w:val="single" w:sz="4" w:space="0" w:color="C4BC96" w:themeColor="background2" w:themeShade="BF"/>
            </w:tcBorders>
          </w:tcPr>
          <w:p w14:paraId="604453B9" w14:textId="77777777" w:rsidR="00A03B21" w:rsidRPr="007F33F6" w:rsidRDefault="00A03B21" w:rsidP="007118EC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D66851" w:rsidRPr="007F33F6" w14:paraId="6592DEDC" w14:textId="77777777" w:rsidTr="007118EC">
        <w:trPr>
          <w:trHeight w:val="506"/>
        </w:trPr>
        <w:tc>
          <w:tcPr>
            <w:tcW w:w="1701" w:type="dxa"/>
            <w:tcBorders>
              <w:left w:val="single" w:sz="4" w:space="0" w:color="C4BC96" w:themeColor="background2" w:themeShade="BF"/>
            </w:tcBorders>
          </w:tcPr>
          <w:p w14:paraId="44F4CD21" w14:textId="312DE023" w:rsidR="00D66851" w:rsidRPr="007F33F6" w:rsidRDefault="00D66851" w:rsidP="007118E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n-Binary (3)</w:t>
            </w:r>
          </w:p>
        </w:tc>
        <w:tc>
          <w:tcPr>
            <w:tcW w:w="2268" w:type="dxa"/>
            <w:tcBorders>
              <w:right w:val="single" w:sz="4" w:space="0" w:color="C4BC96" w:themeColor="background2" w:themeShade="BF"/>
            </w:tcBorders>
          </w:tcPr>
          <w:p w14:paraId="7E6E3923" w14:textId="77777777" w:rsidR="00D66851" w:rsidRPr="007F33F6" w:rsidRDefault="00D66851" w:rsidP="007118EC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</w:tbl>
    <w:p w14:paraId="604453BB" w14:textId="77777777" w:rsidR="00A03B21" w:rsidRPr="007F33F6" w:rsidRDefault="00A03B21" w:rsidP="00A03B21">
      <w:pPr>
        <w:rPr>
          <w:rFonts w:ascii="Arial" w:eastAsia="Times New Roman" w:hAnsi="Arial" w:cs="Arial"/>
          <w:sz w:val="22"/>
          <w:szCs w:val="22"/>
          <w:lang w:eastAsia="en-GB"/>
        </w:rPr>
      </w:pPr>
    </w:p>
    <w:p w14:paraId="604453BC" w14:textId="77777777" w:rsidR="00A03B21" w:rsidRPr="007F33F6" w:rsidRDefault="00A03B21" w:rsidP="00A03B21">
      <w:pPr>
        <w:rPr>
          <w:rFonts w:ascii="Arial" w:eastAsia="Times New Roman" w:hAnsi="Arial" w:cs="Arial"/>
          <w:sz w:val="22"/>
          <w:szCs w:val="22"/>
          <w:lang w:eastAsia="en-GB"/>
        </w:rPr>
      </w:pPr>
    </w:p>
    <w:p w14:paraId="604453BD" w14:textId="472B37F5" w:rsidR="00A03B21" w:rsidRPr="007F33F6" w:rsidRDefault="0064496F" w:rsidP="00A03B21">
      <w:pPr>
        <w:jc w:val="both"/>
        <w:rPr>
          <w:rFonts w:ascii="Arial" w:hAnsi="Arial" w:cs="Arial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2</w:t>
      </w:r>
      <w:r w:rsidR="006B3710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6</w:t>
      </w:r>
    </w:p>
    <w:p w14:paraId="604453BE" w14:textId="77777777" w:rsidR="00A03B21" w:rsidRPr="007F33F6" w:rsidRDefault="00A03B21" w:rsidP="00A03B21">
      <w:pPr>
        <w:rPr>
          <w:rFonts w:ascii="Arial" w:eastAsia="Times New Roman" w:hAnsi="Arial" w:cs="Arial"/>
          <w:sz w:val="22"/>
          <w:szCs w:val="22"/>
          <w:lang w:eastAsia="en-GB"/>
        </w:rPr>
      </w:pPr>
    </w:p>
    <w:p w14:paraId="604453BF" w14:textId="77777777" w:rsidR="00A03B21" w:rsidRPr="007F33F6" w:rsidRDefault="00A03B21" w:rsidP="00A03B21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7F33F6">
        <w:rPr>
          <w:rFonts w:ascii="Arial" w:hAnsi="Arial" w:cs="Arial"/>
          <w:color w:val="000000"/>
          <w:sz w:val="22"/>
          <w:szCs w:val="22"/>
          <w:lang w:eastAsia="en-GB"/>
        </w:rPr>
        <w:t xml:space="preserve">How old are you? </w:t>
      </w:r>
    </w:p>
    <w:p w14:paraId="604453C0" w14:textId="77777777" w:rsidR="00A03B21" w:rsidRPr="007F33F6" w:rsidRDefault="00A03B21" w:rsidP="00A03B21">
      <w:pPr>
        <w:jc w:val="both"/>
        <w:rPr>
          <w:rFonts w:ascii="Arial" w:hAnsi="Arial" w:cs="Arial"/>
          <w:sz w:val="22"/>
          <w:szCs w:val="22"/>
          <w:lang w:eastAsia="en-GB"/>
        </w:rPr>
      </w:pPr>
    </w:p>
    <w:p w14:paraId="604453C1" w14:textId="77777777" w:rsidR="00A03B21" w:rsidRPr="007F33F6" w:rsidRDefault="00A03B21" w:rsidP="00A03B21">
      <w:pPr>
        <w:rPr>
          <w:rFonts w:ascii="Arial" w:eastAsia="Times New Roman" w:hAnsi="Arial" w:cs="Arial"/>
          <w:sz w:val="22"/>
          <w:szCs w:val="22"/>
          <w:lang w:eastAsia="en-GB"/>
        </w:rPr>
      </w:pPr>
    </w:p>
    <w:p w14:paraId="604453C2" w14:textId="77777777" w:rsidR="00A03B21" w:rsidRPr="007F33F6" w:rsidRDefault="00A03B21" w:rsidP="00A03B21">
      <w:pPr>
        <w:jc w:val="both"/>
        <w:rPr>
          <w:rFonts w:ascii="Arial" w:hAnsi="Arial" w:cs="Arial"/>
          <w:sz w:val="22"/>
          <w:szCs w:val="22"/>
          <w:lang w:eastAsia="en-GB"/>
        </w:rPr>
      </w:pPr>
      <w:r w:rsidRPr="007F33F6">
        <w:rPr>
          <w:rFonts w:ascii="Arial" w:hAnsi="Arial" w:cs="Arial"/>
          <w:color w:val="000000"/>
          <w:sz w:val="22"/>
          <w:szCs w:val="22"/>
          <w:lang w:eastAsia="en-GB"/>
        </w:rPr>
        <w:t>___________________years</w:t>
      </w:r>
    </w:p>
    <w:p w14:paraId="604453C3" w14:textId="77777777" w:rsidR="00A03B21" w:rsidRPr="007F33F6" w:rsidRDefault="00A03B21" w:rsidP="00A03B21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0E9848" w14:textId="2AF4D9AD" w:rsidR="006B3710" w:rsidRPr="007F33F6" w:rsidRDefault="006B3710" w:rsidP="006B3710">
      <w:pPr>
        <w:rPr>
          <w:rFonts w:ascii="Arial" w:hAnsi="Arial" w:cs="Arial"/>
        </w:rPr>
      </w:pPr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(The survey </w:t>
      </w:r>
      <w:proofErr w:type="gramStart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continues on</w:t>
      </w:r>
      <w:proofErr w:type="gramEnd"/>
      <w:r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 xml:space="preserve"> the next page, p</w:t>
      </w:r>
      <w:r w:rsidRPr="00C07F01">
        <w:rPr>
          <w:rFonts w:ascii="Arial" w:hAnsi="Arial" w:cs="Arial"/>
          <w:bCs/>
          <w:i/>
          <w:color w:val="000000"/>
          <w:sz w:val="22"/>
          <w:szCs w:val="22"/>
          <w:lang w:eastAsia="en-GB"/>
        </w:rPr>
        <w:t>lease turn over)</w:t>
      </w:r>
    </w:p>
    <w:p w14:paraId="604453C4" w14:textId="77777777" w:rsidR="00756017" w:rsidRDefault="00756017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604453C6" w14:textId="412DCD8E" w:rsidR="00B82F9A" w:rsidRPr="007F33F6" w:rsidRDefault="0064496F" w:rsidP="00B82F9A">
      <w:pPr>
        <w:jc w:val="both"/>
        <w:rPr>
          <w:rFonts w:ascii="Arial" w:hAnsi="Arial" w:cs="Arial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2</w:t>
      </w:r>
      <w:r w:rsidR="00D52A3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7</w:t>
      </w:r>
    </w:p>
    <w:p w14:paraId="604453C7" w14:textId="77777777" w:rsidR="00B82F9A" w:rsidRPr="007F33F6" w:rsidRDefault="00B82F9A" w:rsidP="00B82F9A">
      <w:pPr>
        <w:rPr>
          <w:rFonts w:ascii="Arial" w:eastAsia="Times New Roman" w:hAnsi="Arial" w:cs="Arial"/>
          <w:sz w:val="22"/>
          <w:szCs w:val="22"/>
          <w:lang w:eastAsia="en-GB"/>
        </w:rPr>
      </w:pPr>
    </w:p>
    <w:p w14:paraId="604453C8" w14:textId="77777777" w:rsidR="00B82F9A" w:rsidRPr="007F33F6" w:rsidRDefault="00B82F9A" w:rsidP="00B82F9A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How much have you exercised in the past </w:t>
      </w:r>
      <w:r w:rsidR="00AD40AF">
        <w:rPr>
          <w:rFonts w:ascii="Arial" w:hAnsi="Arial" w:cs="Arial"/>
          <w:color w:val="000000"/>
          <w:sz w:val="22"/>
          <w:szCs w:val="22"/>
          <w:lang w:eastAsia="en-GB"/>
        </w:rPr>
        <w:t>12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hours?</w:t>
      </w:r>
    </w:p>
    <w:p w14:paraId="604453C9" w14:textId="77777777" w:rsidR="007F7598" w:rsidRPr="00246DD9" w:rsidRDefault="007F7598" w:rsidP="007F7598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6D6B39" w:rsidRPr="00F47FA4" w14:paraId="604453D1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CA" w14:textId="77777777" w:rsidR="007F7598" w:rsidRPr="00F47FA4" w:rsidRDefault="007F759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1A4A7888" w14:textId="77777777" w:rsidR="006D6B39" w:rsidRDefault="006D6B39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very slight amount</w:t>
            </w:r>
            <w:r w:rsidRPr="00F47FA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4453CB" w14:textId="5488AC65" w:rsidR="007F7598" w:rsidRPr="00F47FA4" w:rsidRDefault="006D6B39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15E9C5F9" w14:textId="77777777" w:rsidR="006D6B39" w:rsidRDefault="007F759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 xml:space="preserve">A little </w:t>
            </w:r>
          </w:p>
          <w:p w14:paraId="604453CC" w14:textId="0C14D2DB" w:rsidR="007F7598" w:rsidRPr="00F47FA4" w:rsidRDefault="007F759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2DB0B32C" w14:textId="77777777" w:rsidR="006D6B39" w:rsidRDefault="007118EC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moderate amount</w:t>
            </w:r>
            <w:r w:rsidR="007F7598" w:rsidRPr="00F47FA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4453CD" w14:textId="445C8D97" w:rsidR="007F7598" w:rsidRPr="00F47FA4" w:rsidRDefault="007F759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CE" w14:textId="77777777" w:rsidR="007F7598" w:rsidRPr="00F47FA4" w:rsidRDefault="007F759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CF" w14:textId="321D2866" w:rsidR="007F7598" w:rsidRPr="00F47FA4" w:rsidRDefault="007F759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0C21F130" w14:textId="77777777" w:rsidR="006D6B39" w:rsidRDefault="006D6B39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 extreme amount</w:t>
            </w:r>
            <w:r w:rsidR="007F7598" w:rsidRPr="00F47FA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4453D0" w14:textId="3B0A1059" w:rsidR="007F7598" w:rsidRPr="00F47FA4" w:rsidRDefault="007F7598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7)</w:t>
            </w:r>
          </w:p>
        </w:tc>
      </w:tr>
      <w:tr w:rsidR="006D6B39" w:rsidRPr="00246DD9" w14:paraId="604453DB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D2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D3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D4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D5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D6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D7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D8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D9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DA" w14:textId="77777777" w:rsidR="007F7598" w:rsidRPr="00246DD9" w:rsidRDefault="007F7598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DC" w14:textId="77777777" w:rsidR="007F7598" w:rsidRDefault="007F7598" w:rsidP="007F7598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DD" w14:textId="77777777" w:rsidR="00756017" w:rsidRPr="005761F2" w:rsidRDefault="00756017" w:rsidP="007F7598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DE" w14:textId="797E44D5" w:rsidR="00C13663" w:rsidRPr="007F33F6" w:rsidRDefault="0064496F" w:rsidP="00C13663">
      <w:pPr>
        <w:jc w:val="both"/>
        <w:rPr>
          <w:rFonts w:ascii="Arial" w:hAnsi="Arial" w:cs="Arial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2</w:t>
      </w:r>
      <w:r w:rsidR="00D52A3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8</w:t>
      </w:r>
    </w:p>
    <w:p w14:paraId="604453DF" w14:textId="77777777" w:rsidR="00C13663" w:rsidRPr="007F33F6" w:rsidRDefault="00C13663" w:rsidP="00C13663">
      <w:pPr>
        <w:rPr>
          <w:rFonts w:ascii="Arial" w:eastAsia="Times New Roman" w:hAnsi="Arial" w:cs="Arial"/>
          <w:sz w:val="22"/>
          <w:szCs w:val="22"/>
          <w:lang w:eastAsia="en-GB"/>
        </w:rPr>
      </w:pPr>
    </w:p>
    <w:p w14:paraId="604453E0" w14:textId="77777777" w:rsidR="00C13663" w:rsidRPr="007F33F6" w:rsidRDefault="00C13663" w:rsidP="00C13663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ascii="Arial" w:hAnsi="Arial" w:cs="Arial"/>
          <w:color w:val="000000"/>
          <w:sz w:val="22"/>
          <w:szCs w:val="22"/>
          <w:lang w:eastAsia="en-GB"/>
        </w:rPr>
        <w:t>How much a</w:t>
      </w:r>
      <w:r w:rsidR="00756017">
        <w:rPr>
          <w:rFonts w:ascii="Arial" w:hAnsi="Arial" w:cs="Arial"/>
          <w:color w:val="000000"/>
          <w:sz w:val="22"/>
          <w:szCs w:val="22"/>
          <w:lang w:eastAsia="en-GB"/>
        </w:rPr>
        <w:t>lcohol have you drunk in past 6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hours?</w:t>
      </w:r>
    </w:p>
    <w:p w14:paraId="604453E1" w14:textId="77777777" w:rsidR="00C13663" w:rsidRPr="00246DD9" w:rsidRDefault="00C13663" w:rsidP="00C13663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20"/>
        <w:gridCol w:w="1320"/>
        <w:gridCol w:w="1320"/>
      </w:tblGrid>
      <w:tr w:rsidR="00C13663" w:rsidRPr="00F47FA4" w14:paraId="604453E9" w14:textId="77777777" w:rsidTr="007118EC">
        <w:trPr>
          <w:trHeight w:val="595"/>
        </w:trPr>
        <w:tc>
          <w:tcPr>
            <w:tcW w:w="131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</w:tcPr>
          <w:p w14:paraId="604453E2" w14:textId="77777777" w:rsidR="00C13663" w:rsidRPr="00F47FA4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Not at all (1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229F6DBB" w14:textId="77777777" w:rsidR="006D6B39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very slight amount</w:t>
            </w:r>
            <w:r w:rsidRPr="00F47FA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4453E3" w14:textId="3FE3D642" w:rsidR="00C13663" w:rsidRPr="00F47FA4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0AC197A9" w14:textId="77777777" w:rsidR="006D6B39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 xml:space="preserve">A little </w:t>
            </w:r>
          </w:p>
          <w:p w14:paraId="604453E4" w14:textId="35FECB14" w:rsidR="00C13663" w:rsidRPr="00F47FA4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  <w:tc>
          <w:tcPr>
            <w:tcW w:w="1319" w:type="dxa"/>
            <w:tcBorders>
              <w:top w:val="single" w:sz="4" w:space="0" w:color="C4BC96" w:themeColor="background2" w:themeShade="BF"/>
            </w:tcBorders>
          </w:tcPr>
          <w:p w14:paraId="3DAF4D87" w14:textId="77777777" w:rsidR="006D6B39" w:rsidRDefault="00C13663" w:rsidP="00C136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moderate amount</w:t>
            </w:r>
            <w:r w:rsidRPr="00F47FA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4453E5" w14:textId="59416AE9" w:rsidR="00C13663" w:rsidRPr="00F47FA4" w:rsidRDefault="00C13663" w:rsidP="00C136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4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E6" w14:textId="77777777" w:rsidR="00C13663" w:rsidRPr="00F47FA4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Quite a bit (5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604453E7" w14:textId="77777777" w:rsidR="00C13663" w:rsidRPr="00F47FA4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Very much (6)</w:t>
            </w:r>
          </w:p>
        </w:tc>
        <w:tc>
          <w:tcPr>
            <w:tcW w:w="1320" w:type="dxa"/>
            <w:tcBorders>
              <w:top w:val="single" w:sz="4" w:space="0" w:color="C4BC96" w:themeColor="background2" w:themeShade="BF"/>
            </w:tcBorders>
          </w:tcPr>
          <w:p w14:paraId="4C78714A" w14:textId="77777777" w:rsidR="006D6B39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 extreme amount</w:t>
            </w:r>
            <w:r w:rsidRPr="00F47FA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4453E8" w14:textId="0D2E8386" w:rsidR="00C13663" w:rsidRPr="00F47FA4" w:rsidRDefault="00C13663" w:rsidP="007118E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FA4">
              <w:rPr>
                <w:rFonts w:ascii="Arial" w:hAnsi="Arial" w:cs="Arial"/>
                <w:sz w:val="22"/>
                <w:szCs w:val="22"/>
              </w:rPr>
              <w:t>(7)</w:t>
            </w:r>
          </w:p>
        </w:tc>
      </w:tr>
      <w:tr w:rsidR="00C13663" w:rsidRPr="00246DD9" w14:paraId="604453F3" w14:textId="77777777" w:rsidTr="007118EC">
        <w:trPr>
          <w:trHeight w:val="566"/>
        </w:trPr>
        <w:tc>
          <w:tcPr>
            <w:tcW w:w="1319" w:type="dxa"/>
            <w:tcBorders>
              <w:left w:val="single" w:sz="4" w:space="0" w:color="C4BC96" w:themeColor="background2" w:themeShade="BF"/>
            </w:tcBorders>
          </w:tcPr>
          <w:p w14:paraId="604453EA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EB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  <w:p w14:paraId="604453EC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ED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EE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04453EF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F0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F1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04453F2" w14:textId="77777777" w:rsidR="00C13663" w:rsidRPr="00246DD9" w:rsidRDefault="00C13663" w:rsidP="007118E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4453F4" w14:textId="77777777" w:rsidR="00C13663" w:rsidRDefault="00C13663" w:rsidP="00C13663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F5" w14:textId="77777777" w:rsidR="00756017" w:rsidRPr="005761F2" w:rsidRDefault="00756017" w:rsidP="00C13663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F6" w14:textId="24068CF9" w:rsidR="00242AD7" w:rsidRDefault="0064496F" w:rsidP="00242AD7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Question </w:t>
      </w:r>
      <w:r w:rsidR="00D52A3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29</w:t>
      </w:r>
    </w:p>
    <w:p w14:paraId="604453F7" w14:textId="77777777" w:rsidR="00242AD7" w:rsidRPr="005761F2" w:rsidRDefault="00242AD7" w:rsidP="00242AD7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604453F8" w14:textId="77777777" w:rsidR="00242AD7" w:rsidRDefault="00242AD7" w:rsidP="00242AD7">
      <w:pPr>
        <w:jc w:val="both"/>
        <w:rPr>
          <w:rFonts w:ascii="Arial" w:hAnsi="Arial" w:cs="Arial"/>
          <w:bCs/>
          <w:color w:val="000000"/>
          <w:sz w:val="22"/>
          <w:szCs w:val="22"/>
          <w:lang w:eastAsia="en-GB"/>
        </w:rPr>
      </w:pPr>
      <w:r w:rsidRPr="00242AD7"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Have you taken any </w:t>
      </w:r>
      <w:r w:rsidRPr="00D35A85">
        <w:rPr>
          <w:rFonts w:ascii="Arial" w:hAnsi="Arial" w:cs="Arial"/>
          <w:bCs/>
          <w:i/>
          <w:color w:val="000000"/>
          <w:sz w:val="22"/>
          <w:szCs w:val="22"/>
          <w:u w:val="single"/>
          <w:lang w:eastAsia="en-GB"/>
        </w:rPr>
        <w:t>pain</w:t>
      </w:r>
      <w:r w:rsidRPr="00D35A85">
        <w:rPr>
          <w:rFonts w:ascii="Arial" w:hAnsi="Arial" w:cs="Arial"/>
          <w:bCs/>
          <w:color w:val="000000"/>
          <w:sz w:val="22"/>
          <w:szCs w:val="22"/>
          <w:u w:val="single"/>
          <w:lang w:eastAsia="en-GB"/>
        </w:rPr>
        <w:t xml:space="preserve"> medication</w:t>
      </w:r>
      <w:r w:rsidRPr="00242AD7"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 in the past 12 hours?</w:t>
      </w:r>
      <w:r w:rsidR="005F33E9"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 If yes, please specify in as much detail as possible, such as brand/type and </w:t>
      </w:r>
      <w:r w:rsidR="00C10BFF">
        <w:rPr>
          <w:rFonts w:ascii="Arial" w:hAnsi="Arial" w:cs="Arial"/>
          <w:bCs/>
          <w:color w:val="000000"/>
          <w:sz w:val="22"/>
          <w:szCs w:val="22"/>
          <w:lang w:eastAsia="en-GB"/>
        </w:rPr>
        <w:t>quantity/grams</w:t>
      </w:r>
      <w:r w:rsidR="005F33E9">
        <w:rPr>
          <w:rFonts w:ascii="Arial" w:hAnsi="Arial" w:cs="Arial"/>
          <w:bCs/>
          <w:color w:val="000000"/>
          <w:sz w:val="22"/>
          <w:szCs w:val="22"/>
          <w:lang w:eastAsia="en-GB"/>
        </w:rPr>
        <w:t xml:space="preserve">. </w:t>
      </w:r>
    </w:p>
    <w:p w14:paraId="604453F9" w14:textId="77777777" w:rsidR="00242AD7" w:rsidRDefault="00242AD7" w:rsidP="00242AD7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tbl>
      <w:tblPr>
        <w:tblStyle w:val="TableGrid"/>
        <w:tblW w:w="7626" w:type="dxa"/>
        <w:tblLayout w:type="fixed"/>
        <w:tblCellMar>
          <w:top w:w="57" w:type="dxa"/>
          <w:bottom w:w="85" w:type="dxa"/>
        </w:tblCellMar>
        <w:tblLook w:val="04A0" w:firstRow="1" w:lastRow="0" w:firstColumn="1" w:lastColumn="0" w:noHBand="0" w:noVBand="1"/>
      </w:tblPr>
      <w:tblGrid>
        <w:gridCol w:w="1484"/>
        <w:gridCol w:w="6142"/>
      </w:tblGrid>
      <w:tr w:rsidR="00242AD7" w:rsidRPr="00D34F6C" w14:paraId="604453FC" w14:textId="77777777" w:rsidTr="00E26155">
        <w:trPr>
          <w:trHeight w:val="368"/>
        </w:trPr>
        <w:tc>
          <w:tcPr>
            <w:tcW w:w="1484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vAlign w:val="center"/>
          </w:tcPr>
          <w:p w14:paraId="604453FA" w14:textId="77777777" w:rsidR="00242AD7" w:rsidRPr="00D34F6C" w:rsidRDefault="00242AD7" w:rsidP="007118E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6142" w:type="dxa"/>
            <w:tcBorders>
              <w:top w:val="single" w:sz="4" w:space="0" w:color="C4BC96" w:themeColor="background2" w:themeShade="BF"/>
            </w:tcBorders>
            <w:vAlign w:val="center"/>
          </w:tcPr>
          <w:p w14:paraId="604453FB" w14:textId="77777777" w:rsidR="00242AD7" w:rsidRPr="00D34F6C" w:rsidRDefault="00242AD7" w:rsidP="005F33E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  <w:r w:rsidRPr="00A06D89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Pr="004C702C">
              <w:rPr>
                <w:rFonts w:ascii="Arial" w:hAnsi="Arial" w:cs="Arial"/>
                <w:i/>
                <w:sz w:val="20"/>
                <w:szCs w:val="20"/>
              </w:rPr>
              <w:t>please specify as much as possible</w:t>
            </w:r>
            <w:r w:rsidR="005F33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42AD7" w:rsidRPr="00AB54F6" w14:paraId="60445401" w14:textId="77777777" w:rsidTr="00E26155">
        <w:trPr>
          <w:trHeight w:val="430"/>
        </w:trPr>
        <w:tc>
          <w:tcPr>
            <w:tcW w:w="1484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3FD" w14:textId="77777777" w:rsidR="00242AD7" w:rsidRPr="00AB54F6" w:rsidRDefault="00242AD7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42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604453FE" w14:textId="77777777" w:rsidR="00242AD7" w:rsidRDefault="00242AD7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604453FF" w14:textId="048FFED4" w:rsidR="00DD1F29" w:rsidRDefault="00DD1F29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232FB581" w14:textId="7852C8F6" w:rsidR="00EE641D" w:rsidRDefault="00EE641D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1AF480ED" w14:textId="3102CBCE" w:rsidR="00EE641D" w:rsidRDefault="00EE641D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53517128" w14:textId="77777777" w:rsidR="00EE641D" w:rsidRDefault="00EE641D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60445400" w14:textId="77777777" w:rsidR="00DD1F29" w:rsidRPr="00AB54F6" w:rsidRDefault="00DD1F29" w:rsidP="007118EC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60445402" w14:textId="77777777" w:rsidR="00C13663" w:rsidRPr="007F33F6" w:rsidRDefault="00C13663" w:rsidP="00C1366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0445403" w14:textId="036C5A32" w:rsidR="00C2638E" w:rsidRDefault="00C2638E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9F7685" w14:textId="46D8C17A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3</w:t>
      </w:r>
      <w:r w:rsidR="00C10C3A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0</w:t>
      </w:r>
    </w:p>
    <w:p w14:paraId="0667ABDC" w14:textId="77777777" w:rsidR="00C2638E" w:rsidRDefault="00C2638E" w:rsidP="00C2638E">
      <w:pPr>
        <w:rPr>
          <w:rFonts w:ascii="Arial" w:hAnsi="Arial" w:cs="Arial"/>
        </w:rPr>
      </w:pPr>
    </w:p>
    <w:p w14:paraId="43715155" w14:textId="7677B9D7" w:rsidR="00C2638E" w:rsidRDefault="00C2638E" w:rsidP="00C2638E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ease rate the importance of the following values as a life-guiding principle for you. Use the </w:t>
      </w:r>
      <w:r w:rsidR="002C7CEF">
        <w:rPr>
          <w:rFonts w:ascii="Arial" w:hAnsi="Arial" w:cs="Arial"/>
        </w:rPr>
        <w:t>7</w:t>
      </w:r>
      <w:r>
        <w:rPr>
          <w:rFonts w:ascii="Arial" w:hAnsi="Arial" w:cs="Arial"/>
        </w:rPr>
        <w:t>-point scale in which -1 indicates that the value is opposed to your principles, 0 indicates that the value is not important for you, 2 indicates that the value is important to you, and 5 indicates that the value is of supreme importance for you.</w:t>
      </w:r>
    </w:p>
    <w:tbl>
      <w:tblPr>
        <w:tblStyle w:val="TableGrid"/>
        <w:tblpPr w:leftFromText="180" w:rightFromText="180" w:vertAnchor="text" w:horzAnchor="margin" w:tblpXSpec="center" w:tblpY="289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2552"/>
        <w:gridCol w:w="992"/>
        <w:gridCol w:w="992"/>
        <w:gridCol w:w="567"/>
        <w:gridCol w:w="709"/>
        <w:gridCol w:w="709"/>
        <w:gridCol w:w="1134"/>
        <w:gridCol w:w="1134"/>
      </w:tblGrid>
      <w:tr w:rsidR="00C2638E" w14:paraId="2F99BBA1" w14:textId="77777777" w:rsidTr="001E4064">
        <w:trPr>
          <w:trHeight w:val="1012"/>
        </w:trPr>
        <w:tc>
          <w:tcPr>
            <w:tcW w:w="562" w:type="dxa"/>
            <w:tcBorders>
              <w:bottom w:val="nil"/>
            </w:tcBorders>
            <w:shd w:val="clear" w:color="auto" w:fill="auto"/>
          </w:tcPr>
          <w:p w14:paraId="6D49F08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489D9C9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18E6C7B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55D">
              <w:rPr>
                <w:rFonts w:ascii="Arial" w:hAnsi="Arial" w:cs="Arial"/>
                <w:sz w:val="18"/>
                <w:szCs w:val="18"/>
              </w:rPr>
              <w:t>Opposed to my principles</w:t>
            </w:r>
          </w:p>
          <w:p w14:paraId="2FE49A07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FF5D53B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55D">
              <w:rPr>
                <w:rFonts w:ascii="Arial" w:hAnsi="Arial" w:cs="Arial"/>
                <w:sz w:val="18"/>
                <w:szCs w:val="18"/>
              </w:rPr>
              <w:t>Not important</w:t>
            </w:r>
          </w:p>
          <w:p w14:paraId="45023EB5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bottom w:val="nil"/>
            </w:tcBorders>
            <w:shd w:val="clear" w:color="auto" w:fill="auto"/>
          </w:tcPr>
          <w:p w14:paraId="022C6C6A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55D">
              <w:rPr>
                <w:rFonts w:ascii="Arial" w:hAnsi="Arial" w:cs="Arial"/>
                <w:sz w:val="18"/>
                <w:szCs w:val="18"/>
              </w:rPr>
              <w:t>Important</w:t>
            </w:r>
          </w:p>
          <w:p w14:paraId="7D47DCFF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8F60F36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tremely importan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2B25CAA" w14:textId="77777777" w:rsidR="00C2638E" w:rsidRPr="000F355D" w:rsidRDefault="00C2638E" w:rsidP="001E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55D">
              <w:rPr>
                <w:rFonts w:ascii="Arial" w:hAnsi="Arial" w:cs="Arial"/>
                <w:sz w:val="18"/>
                <w:szCs w:val="18"/>
              </w:rPr>
              <w:t>Of supreme importance</w:t>
            </w:r>
          </w:p>
        </w:tc>
      </w:tr>
      <w:tr w:rsidR="00C2638E" w14:paraId="57CD6E01" w14:textId="77777777" w:rsidTr="001E4064">
        <w:trPr>
          <w:trHeight w:val="1012"/>
        </w:trPr>
        <w:tc>
          <w:tcPr>
            <w:tcW w:w="562" w:type="dxa"/>
            <w:tcBorders>
              <w:top w:val="nil"/>
            </w:tcBorders>
            <w:shd w:val="clear" w:color="auto" w:fill="auto"/>
          </w:tcPr>
          <w:p w14:paraId="37BFC91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539304C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A2BE6D7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143B30E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6D38D79B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8B44600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6EE4F07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F5AC85D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8C5655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C2638E" w14:paraId="17A80772" w14:textId="77777777" w:rsidTr="00C2638E">
        <w:trPr>
          <w:trHeight w:val="1634"/>
        </w:trPr>
        <w:tc>
          <w:tcPr>
            <w:tcW w:w="562" w:type="dxa"/>
          </w:tcPr>
          <w:p w14:paraId="7F020D6D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52" w:type="dxa"/>
          </w:tcPr>
          <w:p w14:paraId="0CCA127A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WER (social power, authority, wealth)</w:t>
            </w:r>
          </w:p>
        </w:tc>
        <w:tc>
          <w:tcPr>
            <w:tcW w:w="992" w:type="dxa"/>
          </w:tcPr>
          <w:p w14:paraId="3F3379C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4D4C97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6242078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A28182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F33033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30ED1D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A94C07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70F545F9" w14:textId="77777777" w:rsidTr="00C2638E">
        <w:trPr>
          <w:trHeight w:val="1557"/>
        </w:trPr>
        <w:tc>
          <w:tcPr>
            <w:tcW w:w="562" w:type="dxa"/>
          </w:tcPr>
          <w:p w14:paraId="24326A12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552" w:type="dxa"/>
          </w:tcPr>
          <w:p w14:paraId="3D1BFD3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HIEVEMENT (success, capability, ambition, influence on people and events)</w:t>
            </w:r>
          </w:p>
        </w:tc>
        <w:tc>
          <w:tcPr>
            <w:tcW w:w="992" w:type="dxa"/>
          </w:tcPr>
          <w:p w14:paraId="75CE2E8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1DBBB1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65A48D0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4C46B6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E58BE3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D86D4A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898976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00C44AD" w14:textId="77777777" w:rsidTr="00C2638E">
        <w:trPr>
          <w:trHeight w:val="1550"/>
        </w:trPr>
        <w:tc>
          <w:tcPr>
            <w:tcW w:w="562" w:type="dxa"/>
          </w:tcPr>
          <w:p w14:paraId="0C8A4F75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552" w:type="dxa"/>
          </w:tcPr>
          <w:p w14:paraId="3116E17E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DONISM (gratification of desires, enjoyment in life, self-indulgence)</w:t>
            </w:r>
          </w:p>
        </w:tc>
        <w:tc>
          <w:tcPr>
            <w:tcW w:w="992" w:type="dxa"/>
          </w:tcPr>
          <w:p w14:paraId="55D57C2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A080AA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218C9A0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9FCF83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8CA7C3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B0C32F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E0BA6D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1AB69CA" w14:textId="77777777" w:rsidTr="00C2638E">
        <w:trPr>
          <w:trHeight w:val="1545"/>
        </w:trPr>
        <w:tc>
          <w:tcPr>
            <w:tcW w:w="562" w:type="dxa"/>
          </w:tcPr>
          <w:p w14:paraId="71B347A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52" w:type="dxa"/>
          </w:tcPr>
          <w:p w14:paraId="05D0FBA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IMULATION (daring, a varied and challenging life, an exciting life)</w:t>
            </w:r>
          </w:p>
        </w:tc>
        <w:tc>
          <w:tcPr>
            <w:tcW w:w="992" w:type="dxa"/>
          </w:tcPr>
          <w:p w14:paraId="3D542F3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1A4CF4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AB1101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5C323C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A3FCEC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CEC611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3557D0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88CBF2E" w14:textId="77777777" w:rsidTr="00C2638E">
        <w:trPr>
          <w:trHeight w:val="2262"/>
        </w:trPr>
        <w:tc>
          <w:tcPr>
            <w:tcW w:w="562" w:type="dxa"/>
          </w:tcPr>
          <w:p w14:paraId="28062CD9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552" w:type="dxa"/>
          </w:tcPr>
          <w:p w14:paraId="0FF338BC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F-DIRECTION (creativity, freedom, curiosity, independence, choosing one’s own goals)</w:t>
            </w:r>
          </w:p>
        </w:tc>
        <w:tc>
          <w:tcPr>
            <w:tcW w:w="992" w:type="dxa"/>
          </w:tcPr>
          <w:p w14:paraId="00D43BB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904D1B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78EF718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4E3A8A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CCAE44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EA3E25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02FE5B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7EA23E83" w14:textId="77777777" w:rsidTr="001E4064">
        <w:trPr>
          <w:trHeight w:val="1012"/>
        </w:trPr>
        <w:tc>
          <w:tcPr>
            <w:tcW w:w="562" w:type="dxa"/>
          </w:tcPr>
          <w:p w14:paraId="1A8EFA7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2552" w:type="dxa"/>
          </w:tcPr>
          <w:p w14:paraId="7A2A7366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ALISM (broad-mindedness, beauty of nature and arts, social justice, a world at peace, equality, wisdom, unity with nature, environmental protection</w:t>
            </w:r>
          </w:p>
        </w:tc>
        <w:tc>
          <w:tcPr>
            <w:tcW w:w="992" w:type="dxa"/>
          </w:tcPr>
          <w:p w14:paraId="499A12A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6CA819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11DA271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9198D4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44D5E9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732AE7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E5C868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61C6BAA" w14:textId="77777777" w:rsidTr="002B3BE0">
        <w:trPr>
          <w:trHeight w:val="2024"/>
        </w:trPr>
        <w:tc>
          <w:tcPr>
            <w:tcW w:w="562" w:type="dxa"/>
          </w:tcPr>
          <w:p w14:paraId="31451463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552" w:type="dxa"/>
          </w:tcPr>
          <w:p w14:paraId="422BE9EA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EVOLENCE (helpfulness, honesty, forgiveness, loyalty, responsibility)</w:t>
            </w:r>
          </w:p>
        </w:tc>
        <w:tc>
          <w:tcPr>
            <w:tcW w:w="992" w:type="dxa"/>
          </w:tcPr>
          <w:p w14:paraId="29B9889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DB9760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5EF293D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B1F2F2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661731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38822F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8B2957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06DD2EE" w14:textId="77777777" w:rsidTr="00C2638E">
        <w:trPr>
          <w:trHeight w:val="2259"/>
        </w:trPr>
        <w:tc>
          <w:tcPr>
            <w:tcW w:w="562" w:type="dxa"/>
          </w:tcPr>
          <w:p w14:paraId="4B5B4182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552" w:type="dxa"/>
          </w:tcPr>
          <w:p w14:paraId="06ECEF86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DITION (respect for tradition, humbleness, accepting one’s portion in life, devotion, modesty)</w:t>
            </w:r>
          </w:p>
        </w:tc>
        <w:tc>
          <w:tcPr>
            <w:tcW w:w="992" w:type="dxa"/>
          </w:tcPr>
          <w:p w14:paraId="4AAD8C3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EEA18E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75CB970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E6E2B2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37B67B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047AA4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85D5AB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58AE53C6" w14:textId="77777777" w:rsidTr="00C2638E">
        <w:trPr>
          <w:trHeight w:val="1730"/>
        </w:trPr>
        <w:tc>
          <w:tcPr>
            <w:tcW w:w="562" w:type="dxa"/>
          </w:tcPr>
          <w:p w14:paraId="5041D3FE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552" w:type="dxa"/>
          </w:tcPr>
          <w:p w14:paraId="086EA7D2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ORMITY (obedience, honouring parents and elders, self-discipline, politeness)</w:t>
            </w:r>
          </w:p>
        </w:tc>
        <w:tc>
          <w:tcPr>
            <w:tcW w:w="992" w:type="dxa"/>
          </w:tcPr>
          <w:p w14:paraId="1828D00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0C13A8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3FEEA69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17A5B4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E0BA96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06D9CC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82403B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9FD39B5" w14:textId="77777777" w:rsidTr="002B3BE0">
        <w:trPr>
          <w:trHeight w:val="1954"/>
        </w:trPr>
        <w:tc>
          <w:tcPr>
            <w:tcW w:w="562" w:type="dxa"/>
          </w:tcPr>
          <w:p w14:paraId="32D0AECB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552" w:type="dxa"/>
          </w:tcPr>
          <w:p w14:paraId="0ACE6FC0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URITY (national security, family security, social order, cleanliness, reciprocation of favours)</w:t>
            </w:r>
          </w:p>
        </w:tc>
        <w:tc>
          <w:tcPr>
            <w:tcW w:w="992" w:type="dxa"/>
          </w:tcPr>
          <w:p w14:paraId="2CA1CF9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6A5F8E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384B557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D1BA1D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81D3BA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486617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256E0D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529B89E1" w14:textId="327417E5" w:rsidR="00C2638E" w:rsidRDefault="00C2638E" w:rsidP="00C2638E">
      <w:pPr>
        <w:rPr>
          <w:rFonts w:ascii="Arial" w:hAnsi="Arial" w:cs="Arial"/>
        </w:rPr>
      </w:pPr>
    </w:p>
    <w:p w14:paraId="67C2030F" w14:textId="77777777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2230A661" w14:textId="77777777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1D7B8BB9" w14:textId="77777777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09946937" w14:textId="77777777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7C490FA3" w14:textId="77777777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3BBDC158" w14:textId="77777777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4E095509" w14:textId="77777777" w:rsidR="00C2638E" w:rsidRDefault="00C2638E">
      <w:pPr>
        <w:spacing w:after="200" w:line="276" w:lineRule="auto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br w:type="page"/>
      </w:r>
    </w:p>
    <w:p w14:paraId="77156E2E" w14:textId="3BB02755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3</w:t>
      </w:r>
      <w:r w:rsidR="00C10C3A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1</w:t>
      </w:r>
    </w:p>
    <w:p w14:paraId="34054E43" w14:textId="77777777" w:rsidR="00C2638E" w:rsidRDefault="00C2638E" w:rsidP="00C2638E">
      <w:pPr>
        <w:rPr>
          <w:rFonts w:ascii="Arial" w:hAnsi="Arial" w:cs="Arial"/>
        </w:rPr>
      </w:pPr>
    </w:p>
    <w:p w14:paraId="4A982BCB" w14:textId="77777777" w:rsidR="00C2638E" w:rsidRDefault="00C2638E" w:rsidP="00C2638E">
      <w:pPr>
        <w:tabs>
          <w:tab w:val="left" w:pos="1276"/>
        </w:tabs>
        <w:rPr>
          <w:rFonts w:ascii="Arial" w:hAnsi="Arial" w:cs="Arial"/>
        </w:rPr>
      </w:pPr>
      <w:r w:rsidRPr="00103AAC">
        <w:rPr>
          <w:rFonts w:ascii="Arial" w:hAnsi="Arial" w:cs="Arial"/>
        </w:rPr>
        <w:t>How important are the following issues to you personally?</w:t>
      </w:r>
    </w:p>
    <w:tbl>
      <w:tblPr>
        <w:tblStyle w:val="TableGrid"/>
        <w:tblW w:w="1134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7"/>
        <w:gridCol w:w="4679"/>
        <w:gridCol w:w="1134"/>
        <w:gridCol w:w="1134"/>
        <w:gridCol w:w="1417"/>
        <w:gridCol w:w="1134"/>
        <w:gridCol w:w="1275"/>
      </w:tblGrid>
      <w:tr w:rsidR="00C2638E" w14:paraId="36336A9F" w14:textId="77777777" w:rsidTr="001E4064">
        <w:trPr>
          <w:trHeight w:val="1012"/>
        </w:trPr>
        <w:tc>
          <w:tcPr>
            <w:tcW w:w="567" w:type="dxa"/>
            <w:shd w:val="clear" w:color="auto" w:fill="auto"/>
          </w:tcPr>
          <w:p w14:paraId="4AD4E13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4679" w:type="dxa"/>
            <w:shd w:val="clear" w:color="auto" w:fill="auto"/>
          </w:tcPr>
          <w:p w14:paraId="63D0C5F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5B482791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important</w:t>
            </w:r>
          </w:p>
          <w:p w14:paraId="7A22C967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</w:tc>
        <w:tc>
          <w:tcPr>
            <w:tcW w:w="1134" w:type="dxa"/>
            <w:shd w:val="clear" w:color="auto" w:fill="auto"/>
          </w:tcPr>
          <w:p w14:paraId="23956B8E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ghtly important</w:t>
            </w:r>
          </w:p>
          <w:p w14:paraId="364BF93C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</w:tc>
        <w:tc>
          <w:tcPr>
            <w:tcW w:w="1417" w:type="dxa"/>
            <w:shd w:val="clear" w:color="auto" w:fill="auto"/>
          </w:tcPr>
          <w:p w14:paraId="1BA533B0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important</w:t>
            </w:r>
          </w:p>
          <w:p w14:paraId="2BBCA5F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  <w:tc>
          <w:tcPr>
            <w:tcW w:w="1134" w:type="dxa"/>
            <w:shd w:val="clear" w:color="auto" w:fill="auto"/>
          </w:tcPr>
          <w:p w14:paraId="7F375243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important</w:t>
            </w:r>
          </w:p>
          <w:p w14:paraId="085BBF4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1275" w:type="dxa"/>
            <w:shd w:val="clear" w:color="auto" w:fill="auto"/>
          </w:tcPr>
          <w:p w14:paraId="42C54EF9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important</w:t>
            </w:r>
          </w:p>
          <w:p w14:paraId="267373EF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C2638E" w14:paraId="16F2A960" w14:textId="77777777" w:rsidTr="00C2638E">
        <w:trPr>
          <w:trHeight w:val="914"/>
        </w:trPr>
        <w:tc>
          <w:tcPr>
            <w:tcW w:w="567" w:type="dxa"/>
          </w:tcPr>
          <w:p w14:paraId="6D8E2495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679" w:type="dxa"/>
          </w:tcPr>
          <w:p w14:paraId="011E6BA2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close relationship with God</w:t>
            </w:r>
          </w:p>
        </w:tc>
        <w:tc>
          <w:tcPr>
            <w:tcW w:w="1134" w:type="dxa"/>
          </w:tcPr>
          <w:p w14:paraId="0713D0F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E434BA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6BAEB9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BEC3FAF" w14:textId="77777777" w:rsidR="00C2638E" w:rsidRDefault="00C2638E" w:rsidP="001E4064">
            <w:pPr>
              <w:ind w:right="1971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153CD2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531CF2A" w14:textId="77777777" w:rsidTr="00C2638E">
        <w:trPr>
          <w:trHeight w:val="841"/>
        </w:trPr>
        <w:tc>
          <w:tcPr>
            <w:tcW w:w="567" w:type="dxa"/>
          </w:tcPr>
          <w:p w14:paraId="76589340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679" w:type="dxa"/>
          </w:tcPr>
          <w:p w14:paraId="3F15F41D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strong sense of community</w:t>
            </w:r>
          </w:p>
        </w:tc>
        <w:tc>
          <w:tcPr>
            <w:tcW w:w="1134" w:type="dxa"/>
          </w:tcPr>
          <w:p w14:paraId="4842CBB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58EC4E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12501C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3C1EEA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1EE7CA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1246949E" w14:textId="77777777" w:rsidTr="00C2638E">
        <w:trPr>
          <w:trHeight w:val="982"/>
        </w:trPr>
        <w:tc>
          <w:tcPr>
            <w:tcW w:w="567" w:type="dxa"/>
          </w:tcPr>
          <w:p w14:paraId="22E561B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679" w:type="dxa"/>
          </w:tcPr>
          <w:p w14:paraId="54E17833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imal welfare and animal rights</w:t>
            </w:r>
          </w:p>
        </w:tc>
        <w:tc>
          <w:tcPr>
            <w:tcW w:w="1134" w:type="dxa"/>
          </w:tcPr>
          <w:p w14:paraId="68CD1F8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03E960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C0EF95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580542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72A067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397CF63F" w14:textId="77777777" w:rsidTr="00C2638E">
        <w:trPr>
          <w:trHeight w:val="840"/>
        </w:trPr>
        <w:tc>
          <w:tcPr>
            <w:tcW w:w="567" w:type="dxa"/>
          </w:tcPr>
          <w:p w14:paraId="38C02A45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679" w:type="dxa"/>
          </w:tcPr>
          <w:p w14:paraId="3F226DBC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ing a good neighbour </w:t>
            </w:r>
          </w:p>
        </w:tc>
        <w:tc>
          <w:tcPr>
            <w:tcW w:w="1134" w:type="dxa"/>
          </w:tcPr>
          <w:p w14:paraId="26D8A8E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0D3829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D451C2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F5569A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AC2AD3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78EB702" w14:textId="77777777" w:rsidTr="00C2638E">
        <w:trPr>
          <w:trHeight w:val="980"/>
        </w:trPr>
        <w:tc>
          <w:tcPr>
            <w:tcW w:w="567" w:type="dxa"/>
          </w:tcPr>
          <w:p w14:paraId="09FF96B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679" w:type="dxa"/>
          </w:tcPr>
          <w:p w14:paraId="2D46D84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ing welcoming and inclusive</w:t>
            </w:r>
          </w:p>
        </w:tc>
        <w:tc>
          <w:tcPr>
            <w:tcW w:w="1134" w:type="dxa"/>
          </w:tcPr>
          <w:p w14:paraId="11E4132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5BFA69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465FBF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78107B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C125D3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65E240C" w14:textId="77777777" w:rsidTr="00C2638E">
        <w:trPr>
          <w:trHeight w:val="980"/>
        </w:trPr>
        <w:tc>
          <w:tcPr>
            <w:tcW w:w="567" w:type="dxa"/>
          </w:tcPr>
          <w:p w14:paraId="490FB220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679" w:type="dxa"/>
          </w:tcPr>
          <w:p w14:paraId="7A314CC3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 for the environment</w:t>
            </w:r>
          </w:p>
        </w:tc>
        <w:tc>
          <w:tcPr>
            <w:tcW w:w="1134" w:type="dxa"/>
          </w:tcPr>
          <w:p w14:paraId="505ADE8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918E86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B98395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9DD9A5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57721F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EE4BEBC" w14:textId="77777777" w:rsidTr="00C2638E">
        <w:trPr>
          <w:trHeight w:val="852"/>
        </w:trPr>
        <w:tc>
          <w:tcPr>
            <w:tcW w:w="567" w:type="dxa"/>
          </w:tcPr>
          <w:p w14:paraId="64999FB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679" w:type="dxa"/>
          </w:tcPr>
          <w:p w14:paraId="749255D9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 and equal treatment of all people</w:t>
            </w:r>
          </w:p>
        </w:tc>
        <w:tc>
          <w:tcPr>
            <w:tcW w:w="1134" w:type="dxa"/>
          </w:tcPr>
          <w:p w14:paraId="2CF4628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6741F0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FD6DE1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112884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F01B0B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7E98F6D6" w14:textId="77777777" w:rsidTr="00C2638E">
        <w:trPr>
          <w:trHeight w:val="836"/>
        </w:trPr>
        <w:tc>
          <w:tcPr>
            <w:tcW w:w="567" w:type="dxa"/>
          </w:tcPr>
          <w:p w14:paraId="387607DE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679" w:type="dxa"/>
          </w:tcPr>
          <w:p w14:paraId="231893C3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ping the poor</w:t>
            </w:r>
          </w:p>
        </w:tc>
        <w:tc>
          <w:tcPr>
            <w:tcW w:w="1134" w:type="dxa"/>
          </w:tcPr>
          <w:p w14:paraId="00E9579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2D1F4B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BA6583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7940B3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5801B0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231B6F35" w14:textId="77777777" w:rsidTr="00C2638E">
        <w:trPr>
          <w:trHeight w:val="923"/>
        </w:trPr>
        <w:tc>
          <w:tcPr>
            <w:tcW w:w="567" w:type="dxa"/>
          </w:tcPr>
          <w:p w14:paraId="4D426B26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4679" w:type="dxa"/>
          </w:tcPr>
          <w:p w14:paraId="081570F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nesty</w:t>
            </w:r>
          </w:p>
        </w:tc>
        <w:tc>
          <w:tcPr>
            <w:tcW w:w="1134" w:type="dxa"/>
          </w:tcPr>
          <w:p w14:paraId="399A82C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796D83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0F289D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39F6D6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634CFF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6FFE2532" w14:textId="77777777" w:rsidTr="00C2638E">
        <w:trPr>
          <w:trHeight w:val="896"/>
        </w:trPr>
        <w:tc>
          <w:tcPr>
            <w:tcW w:w="567" w:type="dxa"/>
          </w:tcPr>
          <w:p w14:paraId="6E85FF5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4679" w:type="dxa"/>
          </w:tcPr>
          <w:p w14:paraId="25A2C56B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s in human reproduction</w:t>
            </w:r>
          </w:p>
        </w:tc>
        <w:tc>
          <w:tcPr>
            <w:tcW w:w="1134" w:type="dxa"/>
          </w:tcPr>
          <w:p w14:paraId="707C4E8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BDE1EE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3559B2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62E096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F2B6CE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78E5FA1" w14:textId="77777777" w:rsidTr="001E4064">
        <w:trPr>
          <w:trHeight w:val="1012"/>
        </w:trPr>
        <w:tc>
          <w:tcPr>
            <w:tcW w:w="567" w:type="dxa"/>
          </w:tcPr>
          <w:p w14:paraId="03E5E76E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4679" w:type="dxa"/>
          </w:tcPr>
          <w:p w14:paraId="25EC089B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ual morality</w:t>
            </w:r>
          </w:p>
        </w:tc>
        <w:tc>
          <w:tcPr>
            <w:tcW w:w="1134" w:type="dxa"/>
          </w:tcPr>
          <w:p w14:paraId="6B12EB2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FD38CD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1CEAF9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1339A2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3AEE4D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74C0594A" w14:textId="77777777" w:rsidTr="001E4064">
        <w:trPr>
          <w:trHeight w:val="1012"/>
        </w:trPr>
        <w:tc>
          <w:tcPr>
            <w:tcW w:w="567" w:type="dxa"/>
          </w:tcPr>
          <w:p w14:paraId="3BF77490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679" w:type="dxa"/>
          </w:tcPr>
          <w:p w14:paraId="1F3F8052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lling others about your beliefs</w:t>
            </w:r>
          </w:p>
        </w:tc>
        <w:tc>
          <w:tcPr>
            <w:tcW w:w="1134" w:type="dxa"/>
          </w:tcPr>
          <w:p w14:paraId="622A929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647A68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5CBFE1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DE017B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8FAB36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122E6FE9" w14:textId="77777777" w:rsidR="00C2638E" w:rsidRDefault="00C2638E" w:rsidP="00C2638E">
      <w:pPr>
        <w:rPr>
          <w:rFonts w:ascii="Arial" w:hAnsi="Arial" w:cs="Arial"/>
        </w:rPr>
      </w:pPr>
    </w:p>
    <w:p w14:paraId="53EA00F1" w14:textId="41E8ABFE" w:rsidR="00C2638E" w:rsidRDefault="00C2638E" w:rsidP="00C2638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3</w:t>
      </w:r>
      <w:r w:rsidR="00C10C3A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2</w:t>
      </w:r>
    </w:p>
    <w:p w14:paraId="1A87F339" w14:textId="77777777" w:rsidR="00C2638E" w:rsidRDefault="00C2638E" w:rsidP="00C2638E">
      <w:pPr>
        <w:rPr>
          <w:rFonts w:ascii="Arial" w:hAnsi="Arial" w:cs="Arial"/>
        </w:rPr>
      </w:pPr>
    </w:p>
    <w:p w14:paraId="6C8A804F" w14:textId="77777777" w:rsidR="00C2638E" w:rsidRDefault="00C2638E" w:rsidP="00C2638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se questions ask how you feel about your quality of life and health. Please read each question, assess your feelings, select the best answer for you. </w:t>
      </w:r>
    </w:p>
    <w:p w14:paraId="18695628" w14:textId="77777777" w:rsidR="00C2638E" w:rsidRDefault="00C2638E" w:rsidP="00C2638E">
      <w:pPr>
        <w:rPr>
          <w:rFonts w:ascii="Arial" w:hAnsi="Arial" w:cs="Arial"/>
        </w:rPr>
      </w:pPr>
    </w:p>
    <w:tbl>
      <w:tblPr>
        <w:tblStyle w:val="TableGrid"/>
        <w:tblW w:w="9210" w:type="dxa"/>
        <w:tblLayout w:type="fixed"/>
        <w:tblLook w:val="04A0" w:firstRow="1" w:lastRow="0" w:firstColumn="1" w:lastColumn="0" w:noHBand="0" w:noVBand="1"/>
      </w:tblPr>
      <w:tblGrid>
        <w:gridCol w:w="563"/>
        <w:gridCol w:w="2548"/>
        <w:gridCol w:w="1280"/>
        <w:gridCol w:w="1275"/>
        <w:gridCol w:w="1276"/>
        <w:gridCol w:w="992"/>
        <w:gridCol w:w="1276"/>
      </w:tblGrid>
      <w:tr w:rsidR="00C2638E" w14:paraId="2F364D3B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EEF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103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ADF9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poor</w:t>
            </w:r>
          </w:p>
          <w:p w14:paraId="29AF18CD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472A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  <w:p w14:paraId="5851F62A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D9647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ther poor nor good</w:t>
            </w:r>
          </w:p>
          <w:p w14:paraId="305B06A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D48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14:paraId="335786FF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2C392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14:paraId="79759732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C2638E" w14:paraId="4E948A37" w14:textId="77777777" w:rsidTr="000911C3">
        <w:trPr>
          <w:trHeight w:val="639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D91D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FB43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would you rate your quality of life?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137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C1CD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398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CC5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D6B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30A2AEE2" w14:textId="77777777" w:rsidTr="000911C3">
        <w:trPr>
          <w:trHeight w:val="70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485B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A5D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 health?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3B8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8340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36E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281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59F7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6C1BDF1A" w14:textId="77777777" w:rsidR="00C2638E" w:rsidRDefault="00C2638E" w:rsidP="00C2638E">
      <w:pPr>
        <w:rPr>
          <w:rFonts w:ascii="Arial" w:hAnsi="Arial" w:cs="Arial"/>
        </w:rPr>
      </w:pPr>
    </w:p>
    <w:p w14:paraId="420979D5" w14:textId="247343A4" w:rsidR="00C93368" w:rsidRDefault="00C93368" w:rsidP="00C93368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3</w:t>
      </w:r>
      <w:r w:rsidR="00C10C3A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3</w:t>
      </w:r>
    </w:p>
    <w:p w14:paraId="193FDCE2" w14:textId="77777777" w:rsidR="00C93368" w:rsidRDefault="00C93368" w:rsidP="00C2638E">
      <w:pPr>
        <w:rPr>
          <w:rFonts w:ascii="Arial" w:hAnsi="Arial" w:cs="Arial"/>
        </w:rPr>
      </w:pPr>
    </w:p>
    <w:p w14:paraId="044AE1D5" w14:textId="34523E4C" w:rsidR="00C2638E" w:rsidRDefault="00C2638E" w:rsidP="00C2638E">
      <w:pPr>
        <w:rPr>
          <w:rFonts w:ascii="Arial" w:hAnsi="Arial" w:cs="Arial"/>
        </w:rPr>
      </w:pPr>
      <w:r>
        <w:rPr>
          <w:rFonts w:ascii="Arial" w:hAnsi="Arial" w:cs="Arial"/>
        </w:rPr>
        <w:t>The following questions ask about how much you have experienced certain things in the last two weeks.</w:t>
      </w:r>
    </w:p>
    <w:p w14:paraId="522CC65F" w14:textId="77777777" w:rsidR="00541284" w:rsidRDefault="00541284" w:rsidP="00C2638E">
      <w:pPr>
        <w:rPr>
          <w:rFonts w:ascii="Arial" w:hAnsi="Arial" w:cs="Arial"/>
        </w:rPr>
      </w:pPr>
    </w:p>
    <w:tbl>
      <w:tblPr>
        <w:tblStyle w:val="TableGrid"/>
        <w:tblW w:w="10200" w:type="dxa"/>
        <w:tblLayout w:type="fixed"/>
        <w:tblLook w:val="04A0" w:firstRow="1" w:lastRow="0" w:firstColumn="1" w:lastColumn="0" w:noHBand="0" w:noVBand="1"/>
      </w:tblPr>
      <w:tblGrid>
        <w:gridCol w:w="561"/>
        <w:gridCol w:w="3686"/>
        <w:gridCol w:w="1134"/>
        <w:gridCol w:w="1134"/>
        <w:gridCol w:w="1276"/>
        <w:gridCol w:w="992"/>
        <w:gridCol w:w="1417"/>
      </w:tblGrid>
      <w:tr w:rsidR="00C2638E" w14:paraId="6B88C01F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65B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212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6F46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at all </w:t>
            </w:r>
          </w:p>
          <w:p w14:paraId="61AA79A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7632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</w:t>
            </w:r>
          </w:p>
          <w:p w14:paraId="5A08526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050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moderate amount</w:t>
            </w:r>
          </w:p>
          <w:p w14:paraId="28237539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4CE77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much</w:t>
            </w:r>
          </w:p>
          <w:p w14:paraId="1781A55E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1BD9F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 extreme amount</w:t>
            </w:r>
          </w:p>
          <w:p w14:paraId="34C458A0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C2638E" w14:paraId="14DB6931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F68D5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B215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 what extent do you feel that physical pain prevents you from doing what you need to do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AF7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27E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54B7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1AE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215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2B3CBB33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F3B1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D2D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uch do you need any medical treatment to function in your daily lif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6FE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2C22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6EC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6D5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654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355A4E8" w14:textId="77777777" w:rsidTr="000755C8">
        <w:trPr>
          <w:trHeight w:val="86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65BE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BEF4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uch do you enjoy lif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712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CF3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0657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57D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3328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3F1D7D98" w14:textId="77777777" w:rsidTr="000755C8">
        <w:trPr>
          <w:trHeight w:val="83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1F8A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AC10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 what extent do you feel your life to be meaningful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355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BBF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EF7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98A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B11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1274E445" w14:textId="77777777" w:rsidTr="00D66851">
        <w:trPr>
          <w:trHeight w:val="85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7F9D5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85F2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well are you able to concentrat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684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786F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92C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DF1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6A78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7F62020" w14:textId="77777777" w:rsidTr="00D66851">
        <w:trPr>
          <w:trHeight w:val="846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EDD4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1B1C9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fe do you feel in your daily lif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48B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15A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48A7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609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6D35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599C4300" w14:textId="77777777" w:rsidTr="00D66851">
        <w:trPr>
          <w:trHeight w:val="84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209A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7787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healthy is your physical environ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701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56B2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FC4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8123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34E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5AC337BB" w14:textId="77777777" w:rsidR="00C2638E" w:rsidRDefault="00C2638E" w:rsidP="00C2638E">
      <w:pPr>
        <w:rPr>
          <w:rFonts w:ascii="Arial" w:hAnsi="Arial" w:cs="Arial"/>
        </w:rPr>
      </w:pPr>
    </w:p>
    <w:p w14:paraId="0AEAB06D" w14:textId="6863C656" w:rsidR="000755C8" w:rsidRDefault="000755C8" w:rsidP="000755C8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3</w:t>
      </w:r>
      <w:r w:rsidR="00EB0EB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4</w:t>
      </w:r>
    </w:p>
    <w:p w14:paraId="68B1DFFC" w14:textId="77777777" w:rsidR="000755C8" w:rsidRDefault="000755C8" w:rsidP="00C2638E">
      <w:pPr>
        <w:rPr>
          <w:rFonts w:ascii="Arial" w:hAnsi="Arial" w:cs="Arial"/>
        </w:rPr>
      </w:pPr>
    </w:p>
    <w:p w14:paraId="0E3DF959" w14:textId="7D619FA5" w:rsidR="00C2638E" w:rsidRDefault="00C2638E" w:rsidP="00C2638E">
      <w:pPr>
        <w:rPr>
          <w:rFonts w:ascii="Arial" w:hAnsi="Arial" w:cs="Arial"/>
        </w:rPr>
      </w:pPr>
      <w:r>
        <w:rPr>
          <w:rFonts w:ascii="Arial" w:hAnsi="Arial" w:cs="Arial"/>
        </w:rPr>
        <w:t>The following questions ask about how completely you experience or were able to do certain things I the last two weeks.</w:t>
      </w:r>
    </w:p>
    <w:p w14:paraId="25366F22" w14:textId="77777777" w:rsidR="00541284" w:rsidRDefault="00541284" w:rsidP="00C2638E">
      <w:pPr>
        <w:rPr>
          <w:rFonts w:ascii="Arial" w:hAnsi="Arial" w:cs="Arial"/>
        </w:rPr>
      </w:pPr>
    </w:p>
    <w:tbl>
      <w:tblPr>
        <w:tblStyle w:val="TableGrid"/>
        <w:tblW w:w="10200" w:type="dxa"/>
        <w:tblLayout w:type="fixed"/>
        <w:tblLook w:val="04A0" w:firstRow="1" w:lastRow="0" w:firstColumn="1" w:lastColumn="0" w:noHBand="0" w:noVBand="1"/>
      </w:tblPr>
      <w:tblGrid>
        <w:gridCol w:w="561"/>
        <w:gridCol w:w="3516"/>
        <w:gridCol w:w="1304"/>
        <w:gridCol w:w="992"/>
        <w:gridCol w:w="1418"/>
        <w:gridCol w:w="992"/>
        <w:gridCol w:w="1417"/>
      </w:tblGrid>
      <w:tr w:rsidR="00C2638E" w14:paraId="03AAA7A7" w14:textId="77777777" w:rsidTr="00196333">
        <w:trPr>
          <w:trHeight w:val="864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7AD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43B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0445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at all </w:t>
            </w:r>
          </w:p>
          <w:p w14:paraId="7FF3B2C3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DF207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</w:t>
            </w:r>
          </w:p>
          <w:p w14:paraId="6EDAD4E0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8983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rately </w:t>
            </w:r>
          </w:p>
          <w:p w14:paraId="27195569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E696D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ly</w:t>
            </w:r>
          </w:p>
          <w:p w14:paraId="024F2AA1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3268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ly</w:t>
            </w:r>
          </w:p>
          <w:p w14:paraId="0989B9D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C2638E" w14:paraId="65470C4E" w14:textId="77777777" w:rsidTr="00196333">
        <w:trPr>
          <w:trHeight w:val="10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5688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A8756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have enough energy for everyday life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9F3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05C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B7F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CD8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39AD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978B5E0" w14:textId="77777777" w:rsidTr="00196333">
        <w:trPr>
          <w:trHeight w:val="10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F80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A3F3E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you able to accept your bodily appearance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F13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972B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8E4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4C6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B76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0AE2A307" w14:textId="77777777" w:rsidTr="00196333">
        <w:trPr>
          <w:trHeight w:val="10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6027A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F3A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enough money to meet your needs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7A0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6FA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D39D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6F2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1B2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3D0ACDA3" w14:textId="77777777" w:rsidTr="00196333">
        <w:trPr>
          <w:trHeight w:val="10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500A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1BCD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available to you is the information that you need in your day-to-day life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8CB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610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431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6DB5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AC1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62158AF0" w14:textId="77777777" w:rsidTr="00196333">
        <w:trPr>
          <w:trHeight w:val="10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FA84D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73C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 what extent do you have the opportunity for leisure opportunities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D8E8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9B9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0C2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3F0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1FD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6F7FF63F" w14:textId="6472CDB1" w:rsidR="00C2638E" w:rsidRDefault="00C2638E" w:rsidP="00C2638E">
      <w:pPr>
        <w:rPr>
          <w:rFonts w:ascii="Arial" w:hAnsi="Arial" w:cs="Arial"/>
        </w:rPr>
      </w:pPr>
    </w:p>
    <w:p w14:paraId="64A8B9E7" w14:textId="24DE5289" w:rsidR="00B73026" w:rsidRDefault="00B73026" w:rsidP="00B73026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3</w:t>
      </w:r>
      <w:r w:rsidR="00EB0EB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5</w:t>
      </w:r>
    </w:p>
    <w:p w14:paraId="6A4A9450" w14:textId="77777777" w:rsidR="00B73026" w:rsidRDefault="00B73026" w:rsidP="00B73026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2349E37B" w14:textId="04A6B8CF" w:rsidR="00B73026" w:rsidRDefault="00B73026" w:rsidP="00C2638E">
      <w:pPr>
        <w:rPr>
          <w:rFonts w:ascii="Arial" w:hAnsi="Arial" w:cs="Arial"/>
        </w:rPr>
      </w:pPr>
      <w:r>
        <w:rPr>
          <w:rFonts w:ascii="Arial" w:hAnsi="Arial" w:cs="Arial"/>
        </w:rPr>
        <w:t>How well are you able to get around?</w:t>
      </w:r>
    </w:p>
    <w:p w14:paraId="0B0C994C" w14:textId="77777777" w:rsidR="00541284" w:rsidRDefault="00541284" w:rsidP="00C2638E">
      <w:pPr>
        <w:rPr>
          <w:rFonts w:ascii="Arial" w:hAnsi="Arial" w:cs="Arial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2552"/>
        <w:gridCol w:w="1701"/>
        <w:gridCol w:w="2409"/>
      </w:tblGrid>
      <w:tr w:rsidR="00B73026" w14:paraId="602473DF" w14:textId="77777777" w:rsidTr="00B73026">
        <w:trPr>
          <w:trHeight w:val="10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3CB54" w14:textId="1852BD53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poor</w:t>
            </w:r>
            <w:r w:rsidR="00196333">
              <w:rPr>
                <w:rFonts w:ascii="Arial" w:hAnsi="Arial" w:cs="Arial"/>
              </w:rPr>
              <w:t>ly</w:t>
            </w:r>
          </w:p>
          <w:p w14:paraId="3A3C1F2C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4A3AB" w14:textId="62EC0C25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  <w:r w:rsidR="00196333">
              <w:rPr>
                <w:rFonts w:ascii="Arial" w:hAnsi="Arial" w:cs="Arial"/>
              </w:rPr>
              <w:t>ly</w:t>
            </w:r>
          </w:p>
          <w:p w14:paraId="0E8791F1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9496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ther poor nor well</w:t>
            </w:r>
          </w:p>
          <w:p w14:paraId="6BAEDD49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C2C77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l</w:t>
            </w:r>
          </w:p>
          <w:p w14:paraId="06F28DDA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895A6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well</w:t>
            </w:r>
          </w:p>
          <w:p w14:paraId="6FD1D6A5" w14:textId="77777777" w:rsidR="00B73026" w:rsidRDefault="00B73026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B73026" w14:paraId="24734C58" w14:textId="77777777" w:rsidTr="00B73026">
        <w:trPr>
          <w:trHeight w:val="10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74B3" w14:textId="77777777" w:rsidR="00B73026" w:rsidRDefault="00B73026" w:rsidP="001E4064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B404" w14:textId="77777777" w:rsidR="00B73026" w:rsidRDefault="00B73026" w:rsidP="001E4064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F81D" w14:textId="77777777" w:rsidR="00B73026" w:rsidRDefault="00B73026" w:rsidP="001E4064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3146" w14:textId="77777777" w:rsidR="00B73026" w:rsidRDefault="00B73026" w:rsidP="001E4064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21DF" w14:textId="77777777" w:rsidR="00B73026" w:rsidRDefault="00B73026" w:rsidP="001E4064">
            <w:pPr>
              <w:rPr>
                <w:rFonts w:ascii="Arial" w:hAnsi="Arial" w:cs="Arial"/>
              </w:rPr>
            </w:pPr>
          </w:p>
        </w:tc>
      </w:tr>
    </w:tbl>
    <w:p w14:paraId="764487C2" w14:textId="77777777" w:rsidR="00C2638E" w:rsidRDefault="00C2638E" w:rsidP="00C2638E">
      <w:pPr>
        <w:rPr>
          <w:rFonts w:ascii="Arial" w:hAnsi="Arial" w:cs="Arial"/>
        </w:rPr>
      </w:pPr>
    </w:p>
    <w:p w14:paraId="52D91E8C" w14:textId="77777777" w:rsidR="00B73026" w:rsidRDefault="00B73026" w:rsidP="00C2638E">
      <w:pPr>
        <w:rPr>
          <w:rFonts w:ascii="Arial" w:hAnsi="Arial" w:cs="Arial"/>
        </w:rPr>
      </w:pPr>
    </w:p>
    <w:p w14:paraId="34ADC087" w14:textId="77777777" w:rsidR="00B73026" w:rsidRDefault="00B73026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ADAEAD3" w14:textId="2C082543" w:rsidR="00B73026" w:rsidRDefault="00B73026" w:rsidP="00B73026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lastRenderedPageBreak/>
        <w:t>Question 3</w:t>
      </w:r>
      <w:r w:rsidR="00EB0EB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6</w:t>
      </w:r>
    </w:p>
    <w:p w14:paraId="36876E7E" w14:textId="77777777" w:rsidR="00541284" w:rsidRDefault="00541284" w:rsidP="00B73026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3E191BBB" w14:textId="08BFDAE1" w:rsidR="00C2638E" w:rsidRDefault="00C2638E" w:rsidP="00C2638E">
      <w:pPr>
        <w:rPr>
          <w:rFonts w:ascii="Arial" w:hAnsi="Arial" w:cs="Arial"/>
        </w:rPr>
      </w:pPr>
      <w:r>
        <w:rPr>
          <w:rFonts w:ascii="Arial" w:hAnsi="Arial" w:cs="Arial"/>
        </w:rPr>
        <w:t>The following questions ask you to say how good or satisfied you have felt about various aspects of your life over the last two weeks.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562"/>
        <w:gridCol w:w="3121"/>
        <w:gridCol w:w="1418"/>
        <w:gridCol w:w="1419"/>
        <w:gridCol w:w="1418"/>
        <w:gridCol w:w="1135"/>
        <w:gridCol w:w="1277"/>
      </w:tblGrid>
      <w:tr w:rsidR="00C2638E" w14:paraId="37B36AF6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B15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46F3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049E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dissatisfied</w:t>
            </w:r>
          </w:p>
          <w:p w14:paraId="217CFC70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D22C3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satisfied</w:t>
            </w:r>
          </w:p>
          <w:p w14:paraId="6E5B770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1CF09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ther satisfied nor dissatisfied</w:t>
            </w:r>
          </w:p>
          <w:p w14:paraId="68A06C6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B86FA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ied</w:t>
            </w:r>
          </w:p>
          <w:p w14:paraId="512623AC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6B41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satisfied</w:t>
            </w:r>
          </w:p>
          <w:p w14:paraId="32A67A6D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C2638E" w14:paraId="24E50D50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1E27" w14:textId="07166C98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C69D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 slee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0460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B884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0BA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0CE2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6DE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4BE0FA03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C7A1A" w14:textId="675D21A6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4E839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 ability to perform your daily living activitie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B61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6F1C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633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FC08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871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1AA0618E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431D0" w14:textId="5F8B9046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C18C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with your capacity for work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C83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4B95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51F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13BC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946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6218653B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3D29" w14:textId="05226DBD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606B1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self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820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21B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B8D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617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8C7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62F174AF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64AB" w14:textId="4E9BE6AA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E4F7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 personal relationship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A05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DD7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9FA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B4D2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860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2FC3D165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5BFA" w14:textId="4D331F84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37012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 sex lif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2BB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03A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BE4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A47A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DD1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30572BE9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4CF16" w14:textId="252328CE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925BC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the support you get from your friend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4D3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73A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B58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8A5C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C9E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5ADA31F1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C5BB2" w14:textId="1336184D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6B2A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the conditions of your living plac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A309B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780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CC6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65A6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BF7E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1F3FF851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DD56" w14:textId="03D62B2C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36EF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 access to health service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510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64F3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704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C4D5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149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  <w:tr w:rsidR="00C2638E" w14:paraId="7E658A14" w14:textId="77777777" w:rsidTr="001E4064">
        <w:trPr>
          <w:trHeight w:val="10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00E2" w14:textId="5C01C0AE" w:rsidR="00C2638E" w:rsidRDefault="009118E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C68D" w14:textId="77777777" w:rsidR="00C2638E" w:rsidRDefault="00C2638E" w:rsidP="001E40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tisfied are you with your mode of transportation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9F12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4E98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E68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88B4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30D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186F1E79" w14:textId="77777777" w:rsidR="00C2638E" w:rsidRDefault="00C2638E" w:rsidP="00C2638E">
      <w:pPr>
        <w:rPr>
          <w:rFonts w:ascii="Arial" w:hAnsi="Arial" w:cs="Arial"/>
        </w:rPr>
      </w:pPr>
    </w:p>
    <w:p w14:paraId="79F0CF83" w14:textId="77777777" w:rsidR="00C2638E" w:rsidRDefault="00C2638E" w:rsidP="00C2638E">
      <w:pPr>
        <w:rPr>
          <w:rFonts w:ascii="Arial" w:hAnsi="Arial" w:cs="Arial"/>
        </w:rPr>
      </w:pPr>
    </w:p>
    <w:p w14:paraId="09A2C4D4" w14:textId="77777777" w:rsidR="009118EE" w:rsidRDefault="009118EE" w:rsidP="00C2638E">
      <w:pPr>
        <w:rPr>
          <w:rFonts w:ascii="Arial" w:hAnsi="Arial" w:cs="Arial"/>
        </w:rPr>
      </w:pPr>
    </w:p>
    <w:p w14:paraId="66C71BDC" w14:textId="0640C410" w:rsidR="009118EE" w:rsidRDefault="009118EE" w:rsidP="009118E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3</w:t>
      </w:r>
      <w:r w:rsidR="00EB0EB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7</w:t>
      </w:r>
    </w:p>
    <w:p w14:paraId="21DB1F31" w14:textId="77777777" w:rsidR="009118EE" w:rsidRDefault="009118EE" w:rsidP="00C2638E">
      <w:pPr>
        <w:rPr>
          <w:rFonts w:ascii="Arial" w:hAnsi="Arial" w:cs="Arial"/>
        </w:rPr>
      </w:pPr>
    </w:p>
    <w:p w14:paraId="2655C057" w14:textId="11F7845D" w:rsidR="00C2638E" w:rsidRDefault="00C2638E" w:rsidP="00C2638E">
      <w:pPr>
        <w:rPr>
          <w:rFonts w:ascii="Arial" w:hAnsi="Arial" w:cs="Arial"/>
        </w:rPr>
      </w:pPr>
      <w:r w:rsidRPr="00103AAC">
        <w:rPr>
          <w:rFonts w:ascii="Arial" w:hAnsi="Arial" w:cs="Arial"/>
        </w:rPr>
        <w:t xml:space="preserve">How similar do you think that your moral values are to the values of others in your </w:t>
      </w:r>
      <w:r>
        <w:rPr>
          <w:rFonts w:ascii="Arial" w:hAnsi="Arial" w:cs="Arial"/>
        </w:rPr>
        <w:t>Sunday Assembly</w:t>
      </w:r>
      <w:r w:rsidRPr="00103AAC">
        <w:rPr>
          <w:rFonts w:ascii="Arial" w:hAnsi="Arial" w:cs="Arial"/>
        </w:rPr>
        <w:t>?</w:t>
      </w:r>
    </w:p>
    <w:p w14:paraId="7D88E00F" w14:textId="77777777" w:rsidR="00541284" w:rsidRDefault="00541284" w:rsidP="00C2638E">
      <w:pPr>
        <w:rPr>
          <w:rFonts w:ascii="Arial" w:hAnsi="Arial" w:cs="Arial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756"/>
        <w:gridCol w:w="1757"/>
        <w:gridCol w:w="1757"/>
        <w:gridCol w:w="1757"/>
        <w:gridCol w:w="1757"/>
      </w:tblGrid>
      <w:tr w:rsidR="00C2638E" w14:paraId="0A451E3F" w14:textId="77777777" w:rsidTr="001E4064">
        <w:trPr>
          <w:trHeight w:val="1012"/>
        </w:trPr>
        <w:tc>
          <w:tcPr>
            <w:tcW w:w="1756" w:type="dxa"/>
            <w:shd w:val="clear" w:color="auto" w:fill="auto"/>
          </w:tcPr>
          <w:p w14:paraId="6EB652D9" w14:textId="1BED9B36" w:rsidR="00C2638E" w:rsidRDefault="00C2638E" w:rsidP="003C0E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dissimilar</w:t>
            </w:r>
          </w:p>
          <w:p w14:paraId="639547FD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</w:tc>
        <w:tc>
          <w:tcPr>
            <w:tcW w:w="1757" w:type="dxa"/>
            <w:shd w:val="clear" w:color="auto" w:fill="auto"/>
          </w:tcPr>
          <w:p w14:paraId="70F7AA2C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dissimilar</w:t>
            </w:r>
          </w:p>
          <w:p w14:paraId="68483E1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</w:tc>
        <w:tc>
          <w:tcPr>
            <w:tcW w:w="1757" w:type="dxa"/>
            <w:shd w:val="clear" w:color="auto" w:fill="auto"/>
          </w:tcPr>
          <w:p w14:paraId="3682C59C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ther similar nor dissimilar</w:t>
            </w:r>
          </w:p>
          <w:p w14:paraId="51E3AF90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</w:tc>
        <w:tc>
          <w:tcPr>
            <w:tcW w:w="1757" w:type="dxa"/>
            <w:shd w:val="clear" w:color="auto" w:fill="auto"/>
          </w:tcPr>
          <w:p w14:paraId="26D30281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similar</w:t>
            </w:r>
          </w:p>
          <w:p w14:paraId="0813C484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</w:t>
            </w:r>
          </w:p>
        </w:tc>
        <w:tc>
          <w:tcPr>
            <w:tcW w:w="1757" w:type="dxa"/>
            <w:shd w:val="clear" w:color="auto" w:fill="auto"/>
          </w:tcPr>
          <w:p w14:paraId="7966B186" w14:textId="77777777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similar</w:t>
            </w:r>
          </w:p>
          <w:p w14:paraId="077B6859" w14:textId="77777777" w:rsidR="003C0EE5" w:rsidRDefault="003C0EE5" w:rsidP="001E4064">
            <w:pPr>
              <w:jc w:val="center"/>
              <w:rPr>
                <w:rFonts w:ascii="Arial" w:hAnsi="Arial" w:cs="Arial"/>
              </w:rPr>
            </w:pPr>
          </w:p>
          <w:p w14:paraId="0FBE1555" w14:textId="056825B6" w:rsidR="00C2638E" w:rsidRDefault="00C2638E" w:rsidP="001E40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C2638E" w14:paraId="04E3C4B4" w14:textId="77777777" w:rsidTr="001E4064">
        <w:trPr>
          <w:trHeight w:val="1012"/>
        </w:trPr>
        <w:tc>
          <w:tcPr>
            <w:tcW w:w="1756" w:type="dxa"/>
          </w:tcPr>
          <w:p w14:paraId="18A60B7D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35138185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485C8D41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21A3CA7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757" w:type="dxa"/>
          </w:tcPr>
          <w:p w14:paraId="239ACE2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30FDDDA5" w14:textId="77777777" w:rsidR="00C2638E" w:rsidRDefault="00C2638E" w:rsidP="00C2638E">
      <w:pPr>
        <w:rPr>
          <w:rFonts w:ascii="Arial" w:hAnsi="Arial" w:cs="Arial"/>
        </w:rPr>
      </w:pPr>
    </w:p>
    <w:p w14:paraId="162CDBE2" w14:textId="77777777" w:rsidR="00C2638E" w:rsidRDefault="00C2638E" w:rsidP="00C2638E">
      <w:pPr>
        <w:rPr>
          <w:rFonts w:ascii="Arial" w:hAnsi="Arial" w:cs="Arial"/>
        </w:rPr>
      </w:pPr>
    </w:p>
    <w:p w14:paraId="6E484E6D" w14:textId="21DAECF0" w:rsidR="009118EE" w:rsidRDefault="009118EE" w:rsidP="009118EE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Question 3</w:t>
      </w:r>
      <w:r w:rsidR="00EB0EB3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8</w:t>
      </w:r>
    </w:p>
    <w:p w14:paraId="51FC37E1" w14:textId="77777777" w:rsidR="00C2638E" w:rsidRDefault="00C2638E" w:rsidP="00C2638E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375"/>
        <w:tblW w:w="11052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276"/>
        <w:gridCol w:w="1276"/>
        <w:gridCol w:w="2126"/>
        <w:gridCol w:w="1276"/>
        <w:gridCol w:w="992"/>
        <w:gridCol w:w="1134"/>
      </w:tblGrid>
      <w:tr w:rsidR="00C2638E" w14:paraId="61AED67E" w14:textId="77777777" w:rsidTr="001E4064">
        <w:trPr>
          <w:trHeight w:val="1012"/>
        </w:trPr>
        <w:tc>
          <w:tcPr>
            <w:tcW w:w="1413" w:type="dxa"/>
            <w:shd w:val="clear" w:color="auto" w:fill="auto"/>
          </w:tcPr>
          <w:p w14:paraId="53F89737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No qualifications</w:t>
            </w:r>
          </w:p>
          <w:p w14:paraId="02CE0914" w14:textId="15255BD9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(</w:t>
            </w:r>
            <w:r w:rsidR="00A675D8">
              <w:rPr>
                <w:rFonts w:ascii="Arial" w:hAnsi="Arial" w:cs="Arial"/>
                <w:sz w:val="20"/>
                <w:szCs w:val="20"/>
              </w:rPr>
              <w:t>0</w:t>
            </w:r>
            <w:r w:rsidRPr="005707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53EED8D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GCSE/O-level or equivalent</w:t>
            </w:r>
          </w:p>
          <w:p w14:paraId="4A2C1749" w14:textId="1A866E83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276" w:type="dxa"/>
            <w:shd w:val="clear" w:color="auto" w:fill="auto"/>
          </w:tcPr>
          <w:p w14:paraId="18862CEE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A-Level/high school diploma or equivalent</w:t>
            </w:r>
          </w:p>
          <w:p w14:paraId="6E765F07" w14:textId="324A5781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276" w:type="dxa"/>
            <w:shd w:val="clear" w:color="auto" w:fill="auto"/>
          </w:tcPr>
          <w:p w14:paraId="4E289511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Technical/</w:t>
            </w:r>
          </w:p>
          <w:p w14:paraId="05EB7B08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vocational qualification</w:t>
            </w:r>
          </w:p>
          <w:p w14:paraId="35DB8AD1" w14:textId="690BC761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2126" w:type="dxa"/>
            <w:shd w:val="clear" w:color="auto" w:fill="auto"/>
          </w:tcPr>
          <w:p w14:paraId="42695482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Foundation Degree/Associate’s Degree or equivalent</w:t>
            </w:r>
          </w:p>
          <w:p w14:paraId="5DDBDE3C" w14:textId="03ECB413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1276" w:type="dxa"/>
            <w:shd w:val="clear" w:color="auto" w:fill="auto"/>
          </w:tcPr>
          <w:p w14:paraId="56E989EC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Bachelor’s Degree</w:t>
            </w:r>
          </w:p>
          <w:p w14:paraId="585D12AD" w14:textId="2AC4FC98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992" w:type="dxa"/>
            <w:shd w:val="clear" w:color="auto" w:fill="auto"/>
          </w:tcPr>
          <w:p w14:paraId="05A25EED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Master’s Degree</w:t>
            </w:r>
          </w:p>
          <w:p w14:paraId="4120690A" w14:textId="4D5BC68C" w:rsidR="00C2638E" w:rsidRPr="00570719" w:rsidRDefault="005C560B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1134" w:type="dxa"/>
            <w:shd w:val="clear" w:color="auto" w:fill="auto"/>
          </w:tcPr>
          <w:p w14:paraId="136A6E4A" w14:textId="77777777" w:rsidR="00C2638E" w:rsidRPr="00570719" w:rsidRDefault="00C2638E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719">
              <w:rPr>
                <w:rFonts w:ascii="Arial" w:hAnsi="Arial" w:cs="Arial"/>
                <w:sz w:val="20"/>
                <w:szCs w:val="20"/>
              </w:rPr>
              <w:t>Doctorate</w:t>
            </w:r>
          </w:p>
          <w:p w14:paraId="7515D58F" w14:textId="68F8AAE4" w:rsidR="00C2638E" w:rsidRPr="00570719" w:rsidRDefault="005C560B" w:rsidP="005C56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)</w:t>
            </w:r>
          </w:p>
        </w:tc>
      </w:tr>
      <w:tr w:rsidR="00C2638E" w14:paraId="70E6CF1B" w14:textId="77777777" w:rsidTr="001E4064">
        <w:trPr>
          <w:trHeight w:val="1012"/>
        </w:trPr>
        <w:tc>
          <w:tcPr>
            <w:tcW w:w="1413" w:type="dxa"/>
          </w:tcPr>
          <w:p w14:paraId="0B67903F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F1566A7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30FDD2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2A2E0E6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D9AD45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7CFC51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8C92739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7F29910" w14:textId="77777777" w:rsidR="00C2638E" w:rsidRDefault="00C2638E" w:rsidP="001E4064">
            <w:pPr>
              <w:rPr>
                <w:rFonts w:ascii="Arial" w:hAnsi="Arial" w:cs="Arial"/>
              </w:rPr>
            </w:pPr>
          </w:p>
        </w:tc>
      </w:tr>
    </w:tbl>
    <w:p w14:paraId="61A425E8" w14:textId="559111EB" w:rsidR="00C2638E" w:rsidRDefault="00C2638E" w:rsidP="00C2638E">
      <w:pPr>
        <w:rPr>
          <w:rFonts w:ascii="Arial" w:hAnsi="Arial" w:cs="Arial"/>
        </w:rPr>
      </w:pPr>
      <w:r w:rsidRPr="00103AAC">
        <w:rPr>
          <w:rFonts w:ascii="Arial" w:hAnsi="Arial" w:cs="Arial"/>
        </w:rPr>
        <w:t>Please indicate from the following the highest educational level you have attained</w:t>
      </w:r>
    </w:p>
    <w:p w14:paraId="39694F4B" w14:textId="77777777" w:rsidR="00541284" w:rsidRDefault="00541284" w:rsidP="00C2638E">
      <w:pPr>
        <w:rPr>
          <w:rFonts w:ascii="Arial" w:hAnsi="Arial" w:cs="Arial"/>
        </w:rPr>
      </w:pPr>
    </w:p>
    <w:p w14:paraId="6E6937DD" w14:textId="77777777" w:rsidR="00541284" w:rsidRDefault="00541284" w:rsidP="00C2638E">
      <w:pPr>
        <w:rPr>
          <w:rFonts w:ascii="Arial" w:hAnsi="Arial" w:cs="Arial"/>
        </w:rPr>
      </w:pPr>
    </w:p>
    <w:p w14:paraId="6CF77C96" w14:textId="77777777" w:rsidR="0039334D" w:rsidRDefault="0039334D" w:rsidP="00AF1597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3CDA806A" w14:textId="606DBCF9" w:rsidR="00AF1597" w:rsidRPr="003D1E36" w:rsidRDefault="00AF1597" w:rsidP="00AF1597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>END OF THE</w:t>
      </w:r>
      <w:r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 xml:space="preserve"> </w:t>
      </w: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>SURVEY</w:t>
      </w:r>
    </w:p>
    <w:p w14:paraId="257D2B7D" w14:textId="77777777" w:rsidR="00AF1597" w:rsidRPr="003D1E36" w:rsidRDefault="00AF1597" w:rsidP="00AF1597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</w:p>
    <w:p w14:paraId="4DFA311A" w14:textId="77777777" w:rsidR="00AF1597" w:rsidRPr="003D1E36" w:rsidRDefault="00AF1597" w:rsidP="00AF1597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sz w:val="32"/>
          <w:szCs w:val="32"/>
          <w:lang w:eastAsia="en-GB"/>
        </w:rPr>
      </w:pPr>
      <w:r w:rsidRPr="003D1E36">
        <w:rPr>
          <w:rFonts w:ascii="Arial" w:hAnsi="Arial" w:cs="Arial"/>
          <w:b/>
          <w:bCs/>
          <w:color w:val="000000"/>
          <w:sz w:val="32"/>
          <w:szCs w:val="32"/>
          <w:lang w:eastAsia="en-GB"/>
        </w:rPr>
        <w:t>Please let one of the researchers know you’re done.</w:t>
      </w:r>
    </w:p>
    <w:p w14:paraId="6ECCD76D" w14:textId="77777777" w:rsidR="001D040B" w:rsidRPr="007F33F6" w:rsidRDefault="001D040B" w:rsidP="001D040B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</w:p>
    <w:sectPr w:rsidR="001D040B" w:rsidRPr="007F33F6" w:rsidSect="00D34F6C">
      <w:headerReference w:type="default" r:id="rId8"/>
      <w:footerReference w:type="default" r:id="rId9"/>
      <w:headerReference w:type="first" r:id="rId10"/>
      <w:pgSz w:w="11906" w:h="16838"/>
      <w:pgMar w:top="1440" w:right="1440" w:bottom="1985" w:left="1440" w:header="709" w:footer="79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75D5A" w14:textId="77777777" w:rsidR="00283D0D" w:rsidRDefault="00283D0D" w:rsidP="00087315">
      <w:r>
        <w:separator/>
      </w:r>
    </w:p>
  </w:endnote>
  <w:endnote w:type="continuationSeparator" w:id="0">
    <w:p w14:paraId="51EE35BB" w14:textId="77777777" w:rsidR="00283D0D" w:rsidRDefault="00283D0D" w:rsidP="00087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05105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4540D" w14:textId="77777777" w:rsidR="003E2A86" w:rsidRDefault="003E2A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044540E" w14:textId="77777777" w:rsidR="003E2A86" w:rsidRDefault="003E2A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5AF90D" w14:textId="77777777" w:rsidR="00283D0D" w:rsidRDefault="00283D0D" w:rsidP="00087315">
      <w:r>
        <w:separator/>
      </w:r>
    </w:p>
  </w:footnote>
  <w:footnote w:type="continuationSeparator" w:id="0">
    <w:p w14:paraId="5E99DCA5" w14:textId="77777777" w:rsidR="00283D0D" w:rsidRDefault="00283D0D" w:rsidP="000873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44540C" w14:textId="77777777" w:rsidR="003E2A86" w:rsidRDefault="003E2A86" w:rsidP="00087315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44540F" w14:textId="77777777" w:rsidR="003E2A86" w:rsidRDefault="003E2A86" w:rsidP="003D5B7E">
    <w:pPr>
      <w:pStyle w:val="Header"/>
      <w:tabs>
        <w:tab w:val="clear" w:pos="4513"/>
        <w:tab w:val="clear" w:pos="9026"/>
        <w:tab w:val="left" w:pos="7933"/>
      </w:tabs>
    </w:pPr>
    <w:r>
      <w:t xml:space="preserve">Participant number: ________________                                     </w:t>
    </w:r>
    <w:r>
      <w:rPr>
        <w:noProof/>
        <w:lang w:eastAsia="en-GB"/>
      </w:rPr>
      <w:drawing>
        <wp:inline distT="0" distB="0" distL="0" distR="0" wp14:anchorId="60445410" wp14:editId="60445411">
          <wp:extent cx="1444372" cy="999827"/>
          <wp:effectExtent l="0" t="0" r="381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oventry University 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44372" cy="99982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D579A7"/>
    <w:multiLevelType w:val="multilevel"/>
    <w:tmpl w:val="82CA1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6539"/>
    <w:rsid w:val="00026C77"/>
    <w:rsid w:val="00036192"/>
    <w:rsid w:val="0003631F"/>
    <w:rsid w:val="000402EC"/>
    <w:rsid w:val="00052078"/>
    <w:rsid w:val="00057A45"/>
    <w:rsid w:val="0006370B"/>
    <w:rsid w:val="00065C57"/>
    <w:rsid w:val="00070618"/>
    <w:rsid w:val="00070BDF"/>
    <w:rsid w:val="000755C8"/>
    <w:rsid w:val="00087315"/>
    <w:rsid w:val="000911C3"/>
    <w:rsid w:val="00096F40"/>
    <w:rsid w:val="000B5AA7"/>
    <w:rsid w:val="000C3B70"/>
    <w:rsid w:val="00106C2F"/>
    <w:rsid w:val="00130D54"/>
    <w:rsid w:val="001414BE"/>
    <w:rsid w:val="00143EFD"/>
    <w:rsid w:val="00170543"/>
    <w:rsid w:val="00196333"/>
    <w:rsid w:val="001A7287"/>
    <w:rsid w:val="001B0C1A"/>
    <w:rsid w:val="001B7FDA"/>
    <w:rsid w:val="001C0657"/>
    <w:rsid w:val="001C65AA"/>
    <w:rsid w:val="001D040B"/>
    <w:rsid w:val="001D3980"/>
    <w:rsid w:val="001E1903"/>
    <w:rsid w:val="001E4064"/>
    <w:rsid w:val="001E4EB4"/>
    <w:rsid w:val="00207C4D"/>
    <w:rsid w:val="002155E2"/>
    <w:rsid w:val="00231AD9"/>
    <w:rsid w:val="00232966"/>
    <w:rsid w:val="00241C7E"/>
    <w:rsid w:val="00242AD7"/>
    <w:rsid w:val="002639B8"/>
    <w:rsid w:val="002721F2"/>
    <w:rsid w:val="00281F2E"/>
    <w:rsid w:val="00283D0D"/>
    <w:rsid w:val="00294CBE"/>
    <w:rsid w:val="002B3BE0"/>
    <w:rsid w:val="002C4E83"/>
    <w:rsid w:val="002C7CEF"/>
    <w:rsid w:val="002E4C13"/>
    <w:rsid w:val="00333139"/>
    <w:rsid w:val="00345CDE"/>
    <w:rsid w:val="00384E83"/>
    <w:rsid w:val="003856F6"/>
    <w:rsid w:val="0039334D"/>
    <w:rsid w:val="003C0EE5"/>
    <w:rsid w:val="003C6032"/>
    <w:rsid w:val="003D5B7E"/>
    <w:rsid w:val="003E2A86"/>
    <w:rsid w:val="00431E1B"/>
    <w:rsid w:val="00464410"/>
    <w:rsid w:val="0047144B"/>
    <w:rsid w:val="00484207"/>
    <w:rsid w:val="00484321"/>
    <w:rsid w:val="00490818"/>
    <w:rsid w:val="004B4CAC"/>
    <w:rsid w:val="004C702C"/>
    <w:rsid w:val="004D5338"/>
    <w:rsid w:val="004D7C74"/>
    <w:rsid w:val="004F2863"/>
    <w:rsid w:val="00515B48"/>
    <w:rsid w:val="00525EC8"/>
    <w:rsid w:val="00541284"/>
    <w:rsid w:val="005570FD"/>
    <w:rsid w:val="005761F2"/>
    <w:rsid w:val="005846BA"/>
    <w:rsid w:val="00592304"/>
    <w:rsid w:val="00596F00"/>
    <w:rsid w:val="005A6FA0"/>
    <w:rsid w:val="005C560B"/>
    <w:rsid w:val="005F33E9"/>
    <w:rsid w:val="00601543"/>
    <w:rsid w:val="00611B78"/>
    <w:rsid w:val="00615CCF"/>
    <w:rsid w:val="00626A1E"/>
    <w:rsid w:val="006422B7"/>
    <w:rsid w:val="0064240D"/>
    <w:rsid w:val="0064496F"/>
    <w:rsid w:val="00663F56"/>
    <w:rsid w:val="00682AC2"/>
    <w:rsid w:val="006A3333"/>
    <w:rsid w:val="006B3710"/>
    <w:rsid w:val="006C076E"/>
    <w:rsid w:val="006C6539"/>
    <w:rsid w:val="006D6B39"/>
    <w:rsid w:val="00704494"/>
    <w:rsid w:val="0071007D"/>
    <w:rsid w:val="007100F3"/>
    <w:rsid w:val="007118EC"/>
    <w:rsid w:val="00732AFC"/>
    <w:rsid w:val="00745756"/>
    <w:rsid w:val="007474B1"/>
    <w:rsid w:val="00756017"/>
    <w:rsid w:val="00757E88"/>
    <w:rsid w:val="007902B4"/>
    <w:rsid w:val="007A0581"/>
    <w:rsid w:val="007B0B2C"/>
    <w:rsid w:val="007D1150"/>
    <w:rsid w:val="007F33F6"/>
    <w:rsid w:val="007F7598"/>
    <w:rsid w:val="007F7904"/>
    <w:rsid w:val="00807C9D"/>
    <w:rsid w:val="00840FEF"/>
    <w:rsid w:val="008561E9"/>
    <w:rsid w:val="00857B3A"/>
    <w:rsid w:val="00875C3C"/>
    <w:rsid w:val="00876A5B"/>
    <w:rsid w:val="00877CBB"/>
    <w:rsid w:val="008867FF"/>
    <w:rsid w:val="008C1BCC"/>
    <w:rsid w:val="008C4C72"/>
    <w:rsid w:val="008F5E79"/>
    <w:rsid w:val="0090611E"/>
    <w:rsid w:val="009118EE"/>
    <w:rsid w:val="009125C3"/>
    <w:rsid w:val="00914C73"/>
    <w:rsid w:val="00915EA3"/>
    <w:rsid w:val="00927296"/>
    <w:rsid w:val="009536B5"/>
    <w:rsid w:val="00963ED5"/>
    <w:rsid w:val="00964262"/>
    <w:rsid w:val="00973A03"/>
    <w:rsid w:val="00977A5A"/>
    <w:rsid w:val="00981BE2"/>
    <w:rsid w:val="00997DE2"/>
    <w:rsid w:val="009C31F0"/>
    <w:rsid w:val="009C3A58"/>
    <w:rsid w:val="009F54BE"/>
    <w:rsid w:val="009F7D5C"/>
    <w:rsid w:val="00A021D6"/>
    <w:rsid w:val="00A03B21"/>
    <w:rsid w:val="00A06D89"/>
    <w:rsid w:val="00A14F5B"/>
    <w:rsid w:val="00A414BE"/>
    <w:rsid w:val="00A43522"/>
    <w:rsid w:val="00A50E2B"/>
    <w:rsid w:val="00A675D8"/>
    <w:rsid w:val="00A741F1"/>
    <w:rsid w:val="00A827A7"/>
    <w:rsid w:val="00A83C6D"/>
    <w:rsid w:val="00A91585"/>
    <w:rsid w:val="00AB0A10"/>
    <w:rsid w:val="00AB54F6"/>
    <w:rsid w:val="00AC1735"/>
    <w:rsid w:val="00AC717A"/>
    <w:rsid w:val="00AD40AF"/>
    <w:rsid w:val="00AF1597"/>
    <w:rsid w:val="00B26AEA"/>
    <w:rsid w:val="00B31A88"/>
    <w:rsid w:val="00B339BA"/>
    <w:rsid w:val="00B35DB7"/>
    <w:rsid w:val="00B44ECD"/>
    <w:rsid w:val="00B73026"/>
    <w:rsid w:val="00B76931"/>
    <w:rsid w:val="00B822BE"/>
    <w:rsid w:val="00B82F9A"/>
    <w:rsid w:val="00B83438"/>
    <w:rsid w:val="00BB6330"/>
    <w:rsid w:val="00BB6957"/>
    <w:rsid w:val="00BC4A06"/>
    <w:rsid w:val="00BD04CB"/>
    <w:rsid w:val="00BD5728"/>
    <w:rsid w:val="00BE3228"/>
    <w:rsid w:val="00C10BFF"/>
    <w:rsid w:val="00C10C3A"/>
    <w:rsid w:val="00C13663"/>
    <w:rsid w:val="00C140A7"/>
    <w:rsid w:val="00C2106C"/>
    <w:rsid w:val="00C2638E"/>
    <w:rsid w:val="00C50A2F"/>
    <w:rsid w:val="00C56CBC"/>
    <w:rsid w:val="00C60B82"/>
    <w:rsid w:val="00C656E7"/>
    <w:rsid w:val="00C7796E"/>
    <w:rsid w:val="00C93368"/>
    <w:rsid w:val="00CA3C32"/>
    <w:rsid w:val="00CA7978"/>
    <w:rsid w:val="00CE47AE"/>
    <w:rsid w:val="00CF01A6"/>
    <w:rsid w:val="00CF5A63"/>
    <w:rsid w:val="00D11769"/>
    <w:rsid w:val="00D140CE"/>
    <w:rsid w:val="00D224B2"/>
    <w:rsid w:val="00D310C9"/>
    <w:rsid w:val="00D34F6C"/>
    <w:rsid w:val="00D355AF"/>
    <w:rsid w:val="00D35A85"/>
    <w:rsid w:val="00D43034"/>
    <w:rsid w:val="00D51849"/>
    <w:rsid w:val="00D52A33"/>
    <w:rsid w:val="00D53906"/>
    <w:rsid w:val="00D62848"/>
    <w:rsid w:val="00D65D65"/>
    <w:rsid w:val="00D66851"/>
    <w:rsid w:val="00D72859"/>
    <w:rsid w:val="00D8189A"/>
    <w:rsid w:val="00DD1196"/>
    <w:rsid w:val="00DD1F29"/>
    <w:rsid w:val="00DD3A06"/>
    <w:rsid w:val="00E26155"/>
    <w:rsid w:val="00E30202"/>
    <w:rsid w:val="00E368B0"/>
    <w:rsid w:val="00E37D84"/>
    <w:rsid w:val="00E7495A"/>
    <w:rsid w:val="00E76040"/>
    <w:rsid w:val="00E77EDB"/>
    <w:rsid w:val="00EA07E4"/>
    <w:rsid w:val="00EB0EB3"/>
    <w:rsid w:val="00EB3357"/>
    <w:rsid w:val="00EC6FA8"/>
    <w:rsid w:val="00ED233B"/>
    <w:rsid w:val="00ED4B97"/>
    <w:rsid w:val="00EE5B14"/>
    <w:rsid w:val="00EE641D"/>
    <w:rsid w:val="00EF77B0"/>
    <w:rsid w:val="00F340A6"/>
    <w:rsid w:val="00F41892"/>
    <w:rsid w:val="00F45793"/>
    <w:rsid w:val="00F47FA4"/>
    <w:rsid w:val="00F75BFB"/>
    <w:rsid w:val="00FA0DA1"/>
    <w:rsid w:val="00FA1E53"/>
    <w:rsid w:val="00FB5AD0"/>
    <w:rsid w:val="00FE44E3"/>
    <w:rsid w:val="00FE5362"/>
    <w:rsid w:val="00FF1796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45019"/>
  <w15:docId w15:val="{38474A2A-F2E1-45D0-A714-61C1790D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0A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8561E9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Spacing"/>
    <w:next w:val="NoSpacing"/>
    <w:link w:val="Heading2Char"/>
    <w:uiPriority w:val="9"/>
    <w:semiHidden/>
    <w:unhideWhenUsed/>
    <w:qFormat/>
    <w:rsid w:val="008561E9"/>
    <w:pPr>
      <w:keepNext/>
      <w:keepLines/>
      <w:spacing w:before="20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1E9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561E9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1E9"/>
    <w:rPr>
      <w:rFonts w:ascii="Times New Roman" w:eastAsiaTheme="majorEastAsia" w:hAnsi="Times New Roman" w:cstheme="majorBidi"/>
      <w:bCs/>
      <w:szCs w:val="26"/>
      <w:u w:val="single"/>
    </w:rPr>
  </w:style>
  <w:style w:type="character" w:styleId="Hyperlink">
    <w:name w:val="Hyperlink"/>
    <w:basedOn w:val="DefaultParagraphFont"/>
    <w:uiPriority w:val="99"/>
    <w:unhideWhenUsed/>
    <w:rsid w:val="006C65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73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31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873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315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3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03B2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1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5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58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68B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5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2128</Words>
  <Characters>1213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1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van Mulukom</dc:creator>
  <cp:lastModifiedBy>Sarah Charles</cp:lastModifiedBy>
  <cp:revision>4</cp:revision>
  <dcterms:created xsi:type="dcterms:W3CDTF">2020-04-14T10:26:00Z</dcterms:created>
  <dcterms:modified xsi:type="dcterms:W3CDTF">2020-04-14T10:32:00Z</dcterms:modified>
</cp:coreProperties>
</file>